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309296" w14:textId="6451230F" w:rsidR="00B37743" w:rsidRPr="00C360B9" w:rsidRDefault="009311D0" w:rsidP="00C360B9">
      <w:pPr>
        <w:adjustRightInd w:val="0"/>
        <w:snapToGrid w:val="0"/>
        <w:spacing w:afterLines="15" w:after="36"/>
        <w:rPr>
          <w:rFonts w:ascii="Times New Roman" w:eastAsia="等线" w:hAnsi="Times New Roman" w:cs="Times New Roman"/>
          <w:b/>
          <w:bCs/>
          <w:kern w:val="2"/>
          <w:sz w:val="24"/>
        </w:rPr>
      </w:pPr>
      <w:r w:rsidRPr="00C360B9">
        <w:rPr>
          <w:rFonts w:ascii="Times New Roman" w:eastAsia="等线" w:hAnsi="Times New Roman" w:cs="Times New Roman"/>
          <w:b/>
          <w:bCs/>
          <w:kern w:val="2"/>
          <w:sz w:val="24"/>
        </w:rPr>
        <w:t>Table S</w:t>
      </w:r>
      <w:proofErr w:type="gramStart"/>
      <w:r w:rsidRPr="00C360B9">
        <w:rPr>
          <w:rFonts w:ascii="Times New Roman" w:eastAsia="等线" w:hAnsi="Times New Roman" w:cs="Times New Roman"/>
          <w:b/>
          <w:bCs/>
          <w:kern w:val="2"/>
          <w:sz w:val="24"/>
        </w:rPr>
        <w:t>6</w:t>
      </w:r>
      <w:r w:rsidR="005D64F1" w:rsidRPr="00C360B9">
        <w:rPr>
          <w:rFonts w:ascii="Times New Roman" w:eastAsia="等线" w:hAnsi="Times New Roman" w:cs="Times New Roman"/>
          <w:b/>
          <w:bCs/>
          <w:kern w:val="2"/>
          <w:sz w:val="24"/>
        </w:rPr>
        <w:t xml:space="preserve"> </w:t>
      </w:r>
      <w:r w:rsidRPr="00C360B9">
        <w:rPr>
          <w:rFonts w:ascii="Times New Roman" w:eastAsia="等线" w:hAnsi="Times New Roman" w:cs="Times New Roman"/>
          <w:b/>
          <w:bCs/>
          <w:kern w:val="2"/>
          <w:sz w:val="24"/>
        </w:rPr>
        <w:t xml:space="preserve"> </w:t>
      </w:r>
      <w:r w:rsidRPr="00C360B9">
        <w:rPr>
          <w:rFonts w:ascii="Times New Roman" w:eastAsia="宋体" w:hAnsi="Times New Roman"/>
          <w:b/>
          <w:bCs/>
          <w:kern w:val="2"/>
          <w:sz w:val="24"/>
        </w:rPr>
        <w:t>Comparison</w:t>
      </w:r>
      <w:proofErr w:type="gramEnd"/>
      <w:r w:rsidRPr="00C360B9">
        <w:rPr>
          <w:rFonts w:ascii="Times New Roman" w:eastAsia="宋体" w:hAnsi="Times New Roman"/>
          <w:b/>
          <w:bCs/>
          <w:kern w:val="2"/>
          <w:sz w:val="24"/>
        </w:rPr>
        <w:t xml:space="preserve"> of seed oil related genes in maize identified by the software </w:t>
      </w:r>
      <w:proofErr w:type="spellStart"/>
      <w:r w:rsidRPr="00C360B9">
        <w:rPr>
          <w:rFonts w:ascii="Times New Roman" w:eastAsia="宋体" w:hAnsi="Times New Roman"/>
          <w:b/>
          <w:bCs/>
          <w:kern w:val="2"/>
          <w:sz w:val="24"/>
        </w:rPr>
        <w:t>mrMLM</w:t>
      </w:r>
      <w:proofErr w:type="spellEnd"/>
      <w:r w:rsidRPr="00C360B9">
        <w:rPr>
          <w:rFonts w:ascii="Times New Roman" w:eastAsia="宋体" w:hAnsi="Times New Roman"/>
          <w:b/>
          <w:bCs/>
          <w:kern w:val="2"/>
          <w:sz w:val="24"/>
        </w:rPr>
        <w:t xml:space="preserve"> in this study with those in </w:t>
      </w:r>
      <w:r w:rsidR="00541BA0" w:rsidRPr="00C360B9">
        <w:rPr>
          <w:rFonts w:ascii="Times New Roman" w:eastAsia="宋体" w:hAnsi="Times New Roman"/>
          <w:b/>
          <w:bCs/>
          <w:kern w:val="2"/>
          <w:sz w:val="24"/>
        </w:rPr>
        <w:t xml:space="preserve">the ref </w:t>
      </w:r>
      <w:r w:rsidR="0096172C" w:rsidRPr="00C360B9">
        <w:rPr>
          <w:rFonts w:ascii="Times New Roman" w:eastAsia="宋体" w:hAnsi="Times New Roman"/>
          <w:b/>
          <w:bCs/>
          <w:kern w:val="2"/>
          <w:sz w:val="24"/>
        </w:rPr>
        <w:t>[29]</w:t>
      </w:r>
    </w:p>
    <w:tbl>
      <w:tblPr>
        <w:tblStyle w:val="6"/>
        <w:tblW w:w="16480" w:type="dxa"/>
        <w:jc w:val="center"/>
        <w:tblLayout w:type="fixed"/>
        <w:tblLook w:val="04A0" w:firstRow="1" w:lastRow="0" w:firstColumn="1" w:lastColumn="0" w:noHBand="0" w:noVBand="1"/>
      </w:tblPr>
      <w:tblGrid>
        <w:gridCol w:w="607"/>
        <w:gridCol w:w="1770"/>
        <w:gridCol w:w="1095"/>
        <w:gridCol w:w="1275"/>
        <w:gridCol w:w="844"/>
        <w:gridCol w:w="935"/>
        <w:gridCol w:w="236"/>
        <w:gridCol w:w="1469"/>
        <w:gridCol w:w="3513"/>
        <w:gridCol w:w="1242"/>
        <w:gridCol w:w="3494"/>
      </w:tblGrid>
      <w:tr w:rsidR="00C360B9" w:rsidRPr="00C360B9" w14:paraId="1FA84B9E" w14:textId="77777777" w:rsidTr="009B3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vMerge w:val="restart"/>
            <w:tcBorders>
              <w:top w:val="single" w:sz="12" w:space="0" w:color="000000" w:themeColor="text1"/>
            </w:tcBorders>
            <w:noWrap/>
            <w:vAlign w:val="center"/>
          </w:tcPr>
          <w:p w14:paraId="55743259" w14:textId="77777777" w:rsidR="00B37743" w:rsidRPr="00C360B9" w:rsidRDefault="009311D0" w:rsidP="00C360B9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proofErr w:type="spellStart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1770" w:type="dxa"/>
            <w:vMerge w:val="restart"/>
            <w:tcBorders>
              <w:top w:val="single" w:sz="12" w:space="0" w:color="000000" w:themeColor="text1"/>
            </w:tcBorders>
            <w:noWrap/>
            <w:vAlign w:val="center"/>
          </w:tcPr>
          <w:p w14:paraId="65BC6077" w14:textId="77777777" w:rsidR="00B37743" w:rsidRPr="00C360B9" w:rsidRDefault="009311D0" w:rsidP="00C360B9">
            <w:pPr>
              <w:widowControl w:val="0"/>
              <w:adjustRightInd w:val="0"/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QTN position (</w:t>
            </w:r>
            <w:proofErr w:type="spellStart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bp</w:t>
            </w:r>
            <w:proofErr w:type="spellEnd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4149" w:type="dxa"/>
            <w:gridSpan w:val="4"/>
            <w:tcBorders>
              <w:top w:val="single" w:sz="12" w:space="0" w:color="000000" w:themeColor="text1"/>
            </w:tcBorders>
            <w:noWrap/>
            <w:vAlign w:val="center"/>
          </w:tcPr>
          <w:p w14:paraId="06CD90CC" w14:textId="77777777" w:rsidR="00B37743" w:rsidRPr="00C360B9" w:rsidRDefault="009311D0" w:rsidP="00C360B9">
            <w:pPr>
              <w:widowControl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GWAS</w:t>
            </w:r>
          </w:p>
        </w:tc>
        <w:tc>
          <w:tcPr>
            <w:tcW w:w="236" w:type="dxa"/>
            <w:vMerge w:val="restart"/>
            <w:tcBorders>
              <w:top w:val="single" w:sz="12" w:space="0" w:color="000000" w:themeColor="text1"/>
            </w:tcBorders>
          </w:tcPr>
          <w:p w14:paraId="1738943D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9718" w:type="dxa"/>
            <w:gridSpan w:val="4"/>
            <w:tcBorders>
              <w:top w:val="single" w:sz="12" w:space="0" w:color="000000" w:themeColor="text1"/>
            </w:tcBorders>
            <w:vAlign w:val="center"/>
          </w:tcPr>
          <w:p w14:paraId="709BAF7D" w14:textId="77777777" w:rsidR="00B37743" w:rsidRPr="00C360B9" w:rsidRDefault="009311D0" w:rsidP="00C360B9">
            <w:pPr>
              <w:widowControl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omparative genomics analysis</w:t>
            </w:r>
          </w:p>
        </w:tc>
      </w:tr>
      <w:tr w:rsidR="00C360B9" w:rsidRPr="00C360B9" w14:paraId="40F1444A" w14:textId="77777777" w:rsidTr="00207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000000" w:themeColor="text1"/>
            </w:tcBorders>
          </w:tcPr>
          <w:p w14:paraId="1669B3F5" w14:textId="77777777" w:rsidR="00B37743" w:rsidRPr="00C360B9" w:rsidRDefault="00B37743" w:rsidP="00212E55">
            <w:pPr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bookmarkStart w:id="0" w:name="_Hlk21626438" w:colFirst="2" w:colLast="10"/>
          </w:p>
        </w:tc>
        <w:tc>
          <w:tcPr>
            <w:tcW w:w="1770" w:type="dxa"/>
            <w:vMerge/>
            <w:tcBorders>
              <w:bottom w:val="single" w:sz="4" w:space="0" w:color="000000" w:themeColor="text1"/>
            </w:tcBorders>
          </w:tcPr>
          <w:p w14:paraId="70298363" w14:textId="77777777" w:rsidR="00B37743" w:rsidRPr="00C360B9" w:rsidRDefault="00B37743" w:rsidP="00212E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1095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03A24E73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  <w:t>Effect</w:t>
            </w: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04A85165" w14:textId="075B5D7C" w:rsidR="00B37743" w:rsidRPr="00C360B9" w:rsidRDefault="009311D0" w:rsidP="00C360B9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  <w:t xml:space="preserve">LOD or </w:t>
            </w:r>
            <w:r w:rsidRPr="00C360B9">
              <w:rPr>
                <w:rFonts w:ascii="Times New Roman" w:eastAsia="等线" w:hAnsi="Times New Roman" w:cs="Times New Roman"/>
                <w:b/>
                <w:bCs/>
                <w:i/>
                <w:color w:val="auto"/>
                <w:sz w:val="15"/>
                <w:szCs w:val="15"/>
              </w:rPr>
              <w:t>P</w:t>
            </w:r>
            <w:r w:rsidR="00C360B9"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  <w:t xml:space="preserve"> </w:t>
            </w:r>
            <w:r w:rsidRPr="00C360B9"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  <w:t>value</w:t>
            </w: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48474B56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  <w:t>r</w:t>
            </w:r>
            <w:r w:rsidRPr="00C360B9"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  <w:vertAlign w:val="superscript"/>
              </w:rPr>
              <w:t xml:space="preserve">2 </w:t>
            </w:r>
            <w:r w:rsidRPr="00C360B9"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  <w:t>(%)</w:t>
            </w: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7221EC3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  <w:t xml:space="preserve">Method </w:t>
            </w:r>
            <w:r w:rsidRPr="00C360B9">
              <w:rPr>
                <w:rFonts w:ascii="等线" w:eastAsia="等线" w:hAnsi="等线" w:cs="Times New Roman" w:hint="eastAsia"/>
                <w:b/>
                <w:bCs/>
                <w:color w:val="auto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0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1A6F1EB8" w14:textId="77777777" w:rsidR="00B37743" w:rsidRPr="00C360B9" w:rsidRDefault="00B37743" w:rsidP="00212E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33FA49B1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  <w:t>Locus name</w:t>
            </w: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23E9E4C4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  <w:t>Gene and its functional annotation</w:t>
            </w:r>
          </w:p>
        </w:tc>
        <w:tc>
          <w:tcPr>
            <w:tcW w:w="124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EFA0865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  <w:t>Distance (kb)</w:t>
            </w:r>
            <w:r w:rsidRPr="00C360B9">
              <w:rPr>
                <w:rFonts w:ascii="等线" w:eastAsia="等线" w:hAnsi="等线" w:cs="Times New Roman" w:hint="eastAsia"/>
                <w:b/>
                <w:bCs/>
                <w:color w:val="auto"/>
                <w:sz w:val="15"/>
                <w:szCs w:val="15"/>
              </w:rPr>
              <w:t xml:space="preserve"> </w:t>
            </w:r>
            <w:r w:rsidRPr="00C360B9">
              <w:rPr>
                <w:rFonts w:ascii="等线" w:eastAsia="等线" w:hAnsi="等线" w:cs="Times New Roman" w:hint="eastAsia"/>
                <w:b/>
                <w:bCs/>
                <w:color w:val="auto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3920F8B0" w14:textId="2C966F53" w:rsidR="00B37743" w:rsidRPr="00C360B9" w:rsidRDefault="005E29B4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b/>
                <w:bCs/>
                <w:color w:val="auto"/>
                <w:sz w:val="15"/>
                <w:szCs w:val="15"/>
              </w:rPr>
              <w:t>PMID</w:t>
            </w:r>
          </w:p>
        </w:tc>
      </w:tr>
      <w:bookmarkEnd w:id="0"/>
      <w:tr w:rsidR="00C360B9" w:rsidRPr="00C360B9" w14:paraId="59A438CD" w14:textId="77777777" w:rsidTr="00C360B9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0" w:type="dxa"/>
            <w:gridSpan w:val="11"/>
            <w:tcBorders>
              <w:top w:val="single" w:sz="4" w:space="0" w:color="000000" w:themeColor="text1"/>
            </w:tcBorders>
          </w:tcPr>
          <w:p w14:paraId="02D5A83F" w14:textId="2A1F65FE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QTNs detected simultaneously by the software </w:t>
            </w:r>
            <w:proofErr w:type="spellStart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mrMLM</w:t>
            </w:r>
            <w:proofErr w:type="spellEnd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and Li et al. (2013) Nat Genet 45(1):43-50</w:t>
            </w:r>
            <w:r w:rsidR="00FB2547"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.</w:t>
            </w:r>
          </w:p>
        </w:tc>
      </w:tr>
      <w:tr w:rsidR="00C360B9" w:rsidRPr="00C360B9" w14:paraId="3BC9C50A" w14:textId="77777777" w:rsidTr="00C36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C23E7FF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bookmarkStart w:id="1" w:name="_Hlk21645076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1770" w:type="dxa"/>
            <w:noWrap/>
          </w:tcPr>
          <w:p w14:paraId="5887CBBF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6349283</w:t>
            </w:r>
          </w:p>
        </w:tc>
        <w:tc>
          <w:tcPr>
            <w:tcW w:w="1095" w:type="dxa"/>
            <w:noWrap/>
          </w:tcPr>
          <w:p w14:paraId="6CA03B5F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-0.27</w:t>
            </w:r>
          </w:p>
        </w:tc>
        <w:tc>
          <w:tcPr>
            <w:tcW w:w="0" w:type="dxa"/>
            <w:noWrap/>
          </w:tcPr>
          <w:p w14:paraId="5A12954F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.26</w:t>
            </w:r>
          </w:p>
        </w:tc>
        <w:tc>
          <w:tcPr>
            <w:tcW w:w="0" w:type="dxa"/>
            <w:noWrap/>
          </w:tcPr>
          <w:p w14:paraId="15F6E3D3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8</w:t>
            </w:r>
          </w:p>
        </w:tc>
        <w:tc>
          <w:tcPr>
            <w:tcW w:w="0" w:type="dxa"/>
            <w:noWrap/>
          </w:tcPr>
          <w:p w14:paraId="3B8ECD40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0" w:type="dxa"/>
          </w:tcPr>
          <w:p w14:paraId="7064E18B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noWrap/>
          </w:tcPr>
          <w:p w14:paraId="692D94C5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2G080524</w:t>
            </w:r>
          </w:p>
        </w:tc>
        <w:tc>
          <w:tcPr>
            <w:tcW w:w="0" w:type="dxa"/>
            <w:noWrap/>
          </w:tcPr>
          <w:p w14:paraId="14B12C66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Epoxide hydrolase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EH</w:t>
            </w:r>
          </w:p>
        </w:tc>
        <w:tc>
          <w:tcPr>
            <w:tcW w:w="1242" w:type="dxa"/>
          </w:tcPr>
          <w:p w14:paraId="6C010EEE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1</w:t>
            </w:r>
          </w:p>
        </w:tc>
        <w:tc>
          <w:tcPr>
            <w:tcW w:w="0" w:type="dxa"/>
            <w:noWrap/>
          </w:tcPr>
          <w:p w14:paraId="7FA6C468" w14:textId="785F5A4E" w:rsidR="00B37743" w:rsidRPr="00C360B9" w:rsidRDefault="009A6EE7" w:rsidP="00212E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2303198, 23505340</w:t>
            </w:r>
          </w:p>
        </w:tc>
      </w:tr>
      <w:tr w:rsidR="00C360B9" w:rsidRPr="00C360B9" w14:paraId="548B2147" w14:textId="77777777" w:rsidTr="00C360B9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</w:tcPr>
          <w:p w14:paraId="4698E2D4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1770" w:type="dxa"/>
            <w:noWrap/>
          </w:tcPr>
          <w:p w14:paraId="7242C2D1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48149904</w:t>
            </w:r>
          </w:p>
        </w:tc>
        <w:tc>
          <w:tcPr>
            <w:tcW w:w="1095" w:type="dxa"/>
            <w:noWrap/>
          </w:tcPr>
          <w:p w14:paraId="0638CA0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6</w:t>
            </w:r>
          </w:p>
        </w:tc>
        <w:tc>
          <w:tcPr>
            <w:tcW w:w="1275" w:type="dxa"/>
            <w:noWrap/>
          </w:tcPr>
          <w:p w14:paraId="4BAB635B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7.78</w:t>
            </w:r>
          </w:p>
        </w:tc>
        <w:tc>
          <w:tcPr>
            <w:tcW w:w="844" w:type="dxa"/>
            <w:noWrap/>
          </w:tcPr>
          <w:p w14:paraId="090F7AB8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55</w:t>
            </w:r>
          </w:p>
        </w:tc>
        <w:tc>
          <w:tcPr>
            <w:tcW w:w="933" w:type="dxa"/>
            <w:noWrap/>
          </w:tcPr>
          <w:p w14:paraId="31E3A476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236" w:type="dxa"/>
          </w:tcPr>
          <w:p w14:paraId="0528FE84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69" w:type="dxa"/>
            <w:noWrap/>
          </w:tcPr>
          <w:p w14:paraId="10B8B18C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2G110298</w:t>
            </w:r>
          </w:p>
        </w:tc>
        <w:tc>
          <w:tcPr>
            <w:tcW w:w="3513" w:type="dxa"/>
            <w:noWrap/>
          </w:tcPr>
          <w:p w14:paraId="1880060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Acyl carrier protein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ACP</w:t>
            </w:r>
          </w:p>
        </w:tc>
        <w:tc>
          <w:tcPr>
            <w:tcW w:w="1242" w:type="dxa"/>
          </w:tcPr>
          <w:p w14:paraId="0274F16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</w:t>
            </w:r>
          </w:p>
        </w:tc>
        <w:tc>
          <w:tcPr>
            <w:tcW w:w="3494" w:type="dxa"/>
            <w:noWrap/>
          </w:tcPr>
          <w:p w14:paraId="5B5E87C3" w14:textId="34B02BA4" w:rsidR="009A6EE7" w:rsidRPr="00C360B9" w:rsidRDefault="009A6EE7" w:rsidP="00212E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3383847, 24186730, </w:t>
            </w:r>
            <w:r w:rsidR="00914CB5"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5279774</w:t>
            </w:r>
          </w:p>
        </w:tc>
      </w:tr>
      <w:tr w:rsidR="00C360B9" w:rsidRPr="00C360B9" w14:paraId="4F32C50C" w14:textId="77777777" w:rsidTr="00C36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8887EA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1770" w:type="dxa"/>
            <w:noWrap/>
          </w:tcPr>
          <w:p w14:paraId="2770A38B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3680401</w:t>
            </w:r>
          </w:p>
        </w:tc>
        <w:tc>
          <w:tcPr>
            <w:tcW w:w="1095" w:type="dxa"/>
            <w:noWrap/>
          </w:tcPr>
          <w:p w14:paraId="273EC62B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-0.18</w:t>
            </w:r>
          </w:p>
        </w:tc>
        <w:tc>
          <w:tcPr>
            <w:tcW w:w="0" w:type="dxa"/>
            <w:noWrap/>
          </w:tcPr>
          <w:p w14:paraId="2E451BB7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.96</w:t>
            </w:r>
          </w:p>
        </w:tc>
        <w:tc>
          <w:tcPr>
            <w:tcW w:w="0" w:type="dxa"/>
            <w:noWrap/>
          </w:tcPr>
          <w:p w14:paraId="2C4508E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53</w:t>
            </w:r>
          </w:p>
        </w:tc>
        <w:tc>
          <w:tcPr>
            <w:tcW w:w="0" w:type="dxa"/>
            <w:noWrap/>
          </w:tcPr>
          <w:p w14:paraId="6F7291E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tcW w:w="0" w:type="dxa"/>
          </w:tcPr>
          <w:p w14:paraId="19552A69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noWrap/>
          </w:tcPr>
          <w:p w14:paraId="7348B49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2G134432</w:t>
            </w:r>
          </w:p>
        </w:tc>
        <w:tc>
          <w:tcPr>
            <w:tcW w:w="0" w:type="dxa"/>
            <w:noWrap/>
          </w:tcPr>
          <w:p w14:paraId="4745ED43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Phosphatidylinosito</w:t>
            </w:r>
            <w:proofErr w:type="spellEnd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3 kinase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PI3Ks.a</w:t>
            </w:r>
          </w:p>
        </w:tc>
        <w:tc>
          <w:tcPr>
            <w:tcW w:w="1242" w:type="dxa"/>
          </w:tcPr>
          <w:p w14:paraId="60ABF17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78</w:t>
            </w:r>
          </w:p>
        </w:tc>
        <w:tc>
          <w:tcPr>
            <w:tcW w:w="0" w:type="dxa"/>
            <w:noWrap/>
          </w:tcPr>
          <w:p w14:paraId="3F5C338F" w14:textId="5B47312C" w:rsidR="00B37743" w:rsidRPr="00C360B9" w:rsidRDefault="00914CB5" w:rsidP="00212E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383847, 12177484</w:t>
            </w:r>
          </w:p>
        </w:tc>
      </w:tr>
      <w:tr w:rsidR="00C360B9" w:rsidRPr="00C360B9" w14:paraId="7F1BEBF5" w14:textId="77777777" w:rsidTr="00C360B9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</w:tcPr>
          <w:p w14:paraId="69BE3DD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1770" w:type="dxa"/>
            <w:noWrap/>
          </w:tcPr>
          <w:p w14:paraId="425845B0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49341223~149517635</w:t>
            </w:r>
          </w:p>
        </w:tc>
        <w:tc>
          <w:tcPr>
            <w:tcW w:w="1095" w:type="dxa"/>
            <w:noWrap/>
          </w:tcPr>
          <w:p w14:paraId="4F765B2F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-0.48~-0.18</w:t>
            </w:r>
          </w:p>
        </w:tc>
        <w:tc>
          <w:tcPr>
            <w:tcW w:w="1275" w:type="dxa"/>
            <w:noWrap/>
          </w:tcPr>
          <w:p w14:paraId="0A9509A5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.42~14.17</w:t>
            </w:r>
          </w:p>
        </w:tc>
        <w:tc>
          <w:tcPr>
            <w:tcW w:w="844" w:type="dxa"/>
            <w:noWrap/>
          </w:tcPr>
          <w:p w14:paraId="129FC42E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5~0.91</w:t>
            </w:r>
          </w:p>
        </w:tc>
        <w:tc>
          <w:tcPr>
            <w:tcW w:w="933" w:type="dxa"/>
            <w:noWrap/>
          </w:tcPr>
          <w:p w14:paraId="1635C5E5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,4</w:t>
            </w:r>
          </w:p>
        </w:tc>
        <w:tc>
          <w:tcPr>
            <w:tcW w:w="236" w:type="dxa"/>
          </w:tcPr>
          <w:p w14:paraId="27F5A9F9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69" w:type="dxa"/>
            <w:noWrap/>
          </w:tcPr>
          <w:p w14:paraId="16868FC0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2G079236</w:t>
            </w:r>
          </w:p>
        </w:tc>
        <w:tc>
          <w:tcPr>
            <w:tcW w:w="3513" w:type="dxa"/>
            <w:noWrap/>
          </w:tcPr>
          <w:p w14:paraId="43456781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Long-chain Acyl-CoA </w:t>
            </w:r>
            <w:proofErr w:type="spellStart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synthetase</w:t>
            </w:r>
            <w:proofErr w:type="spellEnd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LACS</w:t>
            </w:r>
          </w:p>
        </w:tc>
        <w:tc>
          <w:tcPr>
            <w:tcW w:w="1242" w:type="dxa"/>
          </w:tcPr>
          <w:p w14:paraId="58A0A6E3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</w:t>
            </w:r>
          </w:p>
        </w:tc>
        <w:tc>
          <w:tcPr>
            <w:tcW w:w="3494" w:type="dxa"/>
            <w:noWrap/>
          </w:tcPr>
          <w:p w14:paraId="262F494E" w14:textId="3F4E5690" w:rsidR="00B37743" w:rsidRPr="00C360B9" w:rsidRDefault="00914CB5" w:rsidP="00212E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383847, 12366803</w:t>
            </w:r>
            <w:r w:rsidR="00AA7425"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, 17934760</w:t>
            </w:r>
          </w:p>
        </w:tc>
      </w:tr>
      <w:tr w:rsidR="00C360B9" w:rsidRPr="00C360B9" w14:paraId="335E5B08" w14:textId="77777777" w:rsidTr="00C36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D37FFC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1770" w:type="dxa"/>
            <w:noWrap/>
          </w:tcPr>
          <w:p w14:paraId="185D479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601755</w:t>
            </w:r>
          </w:p>
        </w:tc>
        <w:tc>
          <w:tcPr>
            <w:tcW w:w="1095" w:type="dxa"/>
            <w:noWrap/>
          </w:tcPr>
          <w:p w14:paraId="4D907041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-0.49</w:t>
            </w:r>
          </w:p>
        </w:tc>
        <w:tc>
          <w:tcPr>
            <w:tcW w:w="0" w:type="dxa"/>
            <w:noWrap/>
          </w:tcPr>
          <w:p w14:paraId="392F45E1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.04</w:t>
            </w:r>
          </w:p>
        </w:tc>
        <w:tc>
          <w:tcPr>
            <w:tcW w:w="0" w:type="dxa"/>
            <w:noWrap/>
          </w:tcPr>
          <w:p w14:paraId="6598A187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84</w:t>
            </w:r>
          </w:p>
        </w:tc>
        <w:tc>
          <w:tcPr>
            <w:tcW w:w="0" w:type="dxa"/>
            <w:noWrap/>
          </w:tcPr>
          <w:p w14:paraId="2B799B40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tcW w:w="0" w:type="dxa"/>
          </w:tcPr>
          <w:p w14:paraId="7345AC9B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noWrap/>
          </w:tcPr>
          <w:p w14:paraId="52FBA5A7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2G099666</w:t>
            </w:r>
          </w:p>
        </w:tc>
        <w:tc>
          <w:tcPr>
            <w:tcW w:w="0" w:type="dxa"/>
            <w:noWrap/>
          </w:tcPr>
          <w:p w14:paraId="1B0ECE83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Acyl-coenzyme A oxidase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ACX2</w:t>
            </w:r>
          </w:p>
        </w:tc>
        <w:tc>
          <w:tcPr>
            <w:tcW w:w="1242" w:type="dxa"/>
          </w:tcPr>
          <w:p w14:paraId="22153F13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93</w:t>
            </w:r>
          </w:p>
        </w:tc>
        <w:tc>
          <w:tcPr>
            <w:tcW w:w="0" w:type="dxa"/>
            <w:noWrap/>
          </w:tcPr>
          <w:p w14:paraId="24217A52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</w:tr>
      <w:tr w:rsidR="00C360B9" w:rsidRPr="00C360B9" w14:paraId="58A9BE29" w14:textId="77777777" w:rsidTr="00C360B9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</w:tcPr>
          <w:p w14:paraId="45D7011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tcW w:w="1770" w:type="dxa"/>
            <w:noWrap/>
          </w:tcPr>
          <w:p w14:paraId="6450EE1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04858202~104865718</w:t>
            </w:r>
          </w:p>
        </w:tc>
        <w:tc>
          <w:tcPr>
            <w:tcW w:w="1095" w:type="dxa"/>
            <w:noWrap/>
          </w:tcPr>
          <w:p w14:paraId="0FCB17C4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-0.80~-0.32</w:t>
            </w:r>
          </w:p>
        </w:tc>
        <w:tc>
          <w:tcPr>
            <w:tcW w:w="1275" w:type="dxa"/>
            <w:noWrap/>
          </w:tcPr>
          <w:p w14:paraId="7D5B7624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.74~18.25</w:t>
            </w:r>
          </w:p>
        </w:tc>
        <w:tc>
          <w:tcPr>
            <w:tcW w:w="844" w:type="dxa"/>
            <w:noWrap/>
          </w:tcPr>
          <w:p w14:paraId="38D04F45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12~3.44</w:t>
            </w:r>
          </w:p>
        </w:tc>
        <w:tc>
          <w:tcPr>
            <w:tcW w:w="933" w:type="dxa"/>
            <w:noWrap/>
          </w:tcPr>
          <w:p w14:paraId="2A7DDE36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~3,5,6</w:t>
            </w:r>
          </w:p>
        </w:tc>
        <w:tc>
          <w:tcPr>
            <w:tcW w:w="236" w:type="dxa"/>
          </w:tcPr>
          <w:p w14:paraId="39C296C8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69" w:type="dxa"/>
            <w:noWrap/>
          </w:tcPr>
          <w:p w14:paraId="791F5656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2G169089</w:t>
            </w:r>
          </w:p>
        </w:tc>
        <w:tc>
          <w:tcPr>
            <w:tcW w:w="3513" w:type="dxa"/>
            <w:noWrap/>
          </w:tcPr>
          <w:p w14:paraId="42401FB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Diglyceride</w:t>
            </w:r>
            <w:proofErr w:type="spellEnd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acyltransferase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DGAT1-2</w:t>
            </w:r>
          </w:p>
        </w:tc>
        <w:tc>
          <w:tcPr>
            <w:tcW w:w="1242" w:type="dxa"/>
          </w:tcPr>
          <w:p w14:paraId="310DC710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</w:t>
            </w:r>
          </w:p>
        </w:tc>
        <w:tc>
          <w:tcPr>
            <w:tcW w:w="3494" w:type="dxa"/>
            <w:noWrap/>
          </w:tcPr>
          <w:p w14:paraId="789A75E5" w14:textId="0E89B003" w:rsidR="00B37743" w:rsidRPr="00C360B9" w:rsidRDefault="00AA7425" w:rsidP="00212E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383847,</w:t>
            </w:r>
            <w:r w:rsidR="00514571" w:rsidRPr="00C360B9">
              <w:rPr>
                <w:color w:val="auto"/>
              </w:rPr>
              <w:t xml:space="preserve"> </w:t>
            </w:r>
            <w:r w:rsidR="00514571"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1245192,</w:t>
            </w:r>
            <w:r w:rsidR="00275851"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 w:rsidR="00514571"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8631243, 9835636</w:t>
            </w:r>
          </w:p>
        </w:tc>
      </w:tr>
      <w:tr w:rsidR="00C360B9" w:rsidRPr="00C360B9" w14:paraId="048364A3" w14:textId="77777777" w:rsidTr="00C36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2F1215C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tcW w:w="1770" w:type="dxa"/>
            <w:noWrap/>
          </w:tcPr>
          <w:p w14:paraId="77998090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09329336</w:t>
            </w:r>
          </w:p>
        </w:tc>
        <w:tc>
          <w:tcPr>
            <w:tcW w:w="1095" w:type="dxa"/>
            <w:noWrap/>
          </w:tcPr>
          <w:p w14:paraId="56E612B8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-0.32~-0.28</w:t>
            </w:r>
          </w:p>
        </w:tc>
        <w:tc>
          <w:tcPr>
            <w:tcW w:w="0" w:type="dxa"/>
            <w:noWrap/>
          </w:tcPr>
          <w:p w14:paraId="5368F7BB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.64~6.11</w:t>
            </w:r>
          </w:p>
        </w:tc>
        <w:tc>
          <w:tcPr>
            <w:tcW w:w="0" w:type="dxa"/>
            <w:noWrap/>
          </w:tcPr>
          <w:p w14:paraId="7CF4A76F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8~1.04</w:t>
            </w:r>
          </w:p>
        </w:tc>
        <w:tc>
          <w:tcPr>
            <w:tcW w:w="0" w:type="dxa"/>
            <w:noWrap/>
          </w:tcPr>
          <w:p w14:paraId="50C839BF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,6</w:t>
            </w:r>
          </w:p>
        </w:tc>
        <w:tc>
          <w:tcPr>
            <w:tcW w:w="0" w:type="dxa"/>
          </w:tcPr>
          <w:p w14:paraId="2C5C27EF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noWrap/>
          </w:tcPr>
          <w:p w14:paraId="6674C39A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2G092550</w:t>
            </w:r>
          </w:p>
        </w:tc>
        <w:tc>
          <w:tcPr>
            <w:tcW w:w="0" w:type="dxa"/>
            <w:noWrap/>
          </w:tcPr>
          <w:p w14:paraId="2880EB9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Phosphatidylinositol 3 kinase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PI3Ks.b</w:t>
            </w:r>
          </w:p>
        </w:tc>
        <w:tc>
          <w:tcPr>
            <w:tcW w:w="1242" w:type="dxa"/>
          </w:tcPr>
          <w:p w14:paraId="74DB21B3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0" w:type="dxa"/>
            <w:noWrap/>
          </w:tcPr>
          <w:p w14:paraId="15A8B70F" w14:textId="26A04045" w:rsidR="00B37743" w:rsidRPr="00C360B9" w:rsidRDefault="00514571" w:rsidP="00212E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383847,</w:t>
            </w:r>
            <w:r w:rsidR="005E29B4" w:rsidRPr="00C360B9">
              <w:rPr>
                <w:color w:val="auto"/>
              </w:rPr>
              <w:t xml:space="preserve"> </w:t>
            </w: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2177484</w:t>
            </w:r>
          </w:p>
        </w:tc>
      </w:tr>
      <w:tr w:rsidR="00C360B9" w:rsidRPr="00C360B9" w14:paraId="006E45A4" w14:textId="77777777" w:rsidTr="00C360B9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</w:tcPr>
          <w:p w14:paraId="3FB87ECE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8</w:t>
            </w:r>
          </w:p>
        </w:tc>
        <w:tc>
          <w:tcPr>
            <w:tcW w:w="1770" w:type="dxa"/>
            <w:noWrap/>
          </w:tcPr>
          <w:p w14:paraId="23E58A84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8412621~38489776</w:t>
            </w:r>
          </w:p>
        </w:tc>
        <w:tc>
          <w:tcPr>
            <w:tcW w:w="1095" w:type="dxa"/>
            <w:noWrap/>
          </w:tcPr>
          <w:p w14:paraId="37FFB016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-0.29~-0.22</w:t>
            </w:r>
          </w:p>
        </w:tc>
        <w:tc>
          <w:tcPr>
            <w:tcW w:w="1275" w:type="dxa"/>
            <w:noWrap/>
          </w:tcPr>
          <w:p w14:paraId="6713166E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.45~8.90</w:t>
            </w:r>
          </w:p>
        </w:tc>
        <w:tc>
          <w:tcPr>
            <w:tcW w:w="844" w:type="dxa"/>
            <w:noWrap/>
          </w:tcPr>
          <w:p w14:paraId="62505D04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8~0.63</w:t>
            </w:r>
          </w:p>
        </w:tc>
        <w:tc>
          <w:tcPr>
            <w:tcW w:w="933" w:type="dxa"/>
            <w:noWrap/>
          </w:tcPr>
          <w:p w14:paraId="400D413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,4</w:t>
            </w:r>
          </w:p>
        </w:tc>
        <w:tc>
          <w:tcPr>
            <w:tcW w:w="236" w:type="dxa"/>
          </w:tcPr>
          <w:p w14:paraId="578C9262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69" w:type="dxa"/>
            <w:noWrap/>
          </w:tcPr>
          <w:p w14:paraId="46D88F8B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2G003022</w:t>
            </w:r>
          </w:p>
        </w:tc>
        <w:tc>
          <w:tcPr>
            <w:tcW w:w="3513" w:type="dxa"/>
            <w:noWrap/>
          </w:tcPr>
          <w:p w14:paraId="7D07AE7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COPII-coated vesicles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COPII</w:t>
            </w:r>
          </w:p>
        </w:tc>
        <w:tc>
          <w:tcPr>
            <w:tcW w:w="1242" w:type="dxa"/>
          </w:tcPr>
          <w:p w14:paraId="2ABC3B4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1</w:t>
            </w:r>
          </w:p>
        </w:tc>
        <w:tc>
          <w:tcPr>
            <w:tcW w:w="3494" w:type="dxa"/>
            <w:noWrap/>
          </w:tcPr>
          <w:p w14:paraId="123B1A57" w14:textId="68DC06B5" w:rsidR="00B37743" w:rsidRPr="00C360B9" w:rsidRDefault="00514571" w:rsidP="00212E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383847, 12677402</w:t>
            </w:r>
          </w:p>
        </w:tc>
      </w:tr>
      <w:tr w:rsidR="00C360B9" w:rsidRPr="00C360B9" w14:paraId="6C7C965E" w14:textId="77777777" w:rsidTr="00C36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1724360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0</w:t>
            </w:r>
          </w:p>
        </w:tc>
        <w:tc>
          <w:tcPr>
            <w:tcW w:w="1770" w:type="dxa"/>
            <w:noWrap/>
          </w:tcPr>
          <w:p w14:paraId="378F8674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6487724</w:t>
            </w:r>
          </w:p>
        </w:tc>
        <w:tc>
          <w:tcPr>
            <w:tcW w:w="1095" w:type="dxa"/>
            <w:noWrap/>
          </w:tcPr>
          <w:p w14:paraId="1825E78C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-0.25</w:t>
            </w:r>
          </w:p>
        </w:tc>
        <w:tc>
          <w:tcPr>
            <w:tcW w:w="0" w:type="dxa"/>
            <w:noWrap/>
          </w:tcPr>
          <w:p w14:paraId="0130A81A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.41</w:t>
            </w:r>
          </w:p>
        </w:tc>
        <w:tc>
          <w:tcPr>
            <w:tcW w:w="0" w:type="dxa"/>
            <w:noWrap/>
          </w:tcPr>
          <w:p w14:paraId="42AD9070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23</w:t>
            </w:r>
          </w:p>
        </w:tc>
        <w:tc>
          <w:tcPr>
            <w:tcW w:w="0" w:type="dxa"/>
            <w:noWrap/>
          </w:tcPr>
          <w:p w14:paraId="178AEBD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0" w:type="dxa"/>
          </w:tcPr>
          <w:p w14:paraId="47872DB0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noWrap/>
          </w:tcPr>
          <w:p w14:paraId="27F09FD1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2G169240</w:t>
            </w:r>
          </w:p>
        </w:tc>
        <w:tc>
          <w:tcPr>
            <w:tcW w:w="0" w:type="dxa"/>
            <w:noWrap/>
          </w:tcPr>
          <w:p w14:paraId="552FD776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atty acid desaturase-1,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 xml:space="preserve"> FAD2</w:t>
            </w:r>
          </w:p>
        </w:tc>
        <w:tc>
          <w:tcPr>
            <w:tcW w:w="1242" w:type="dxa"/>
          </w:tcPr>
          <w:p w14:paraId="2769AF1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582</w:t>
            </w:r>
          </w:p>
        </w:tc>
        <w:tc>
          <w:tcPr>
            <w:tcW w:w="0" w:type="dxa"/>
            <w:noWrap/>
          </w:tcPr>
          <w:p w14:paraId="1C6F14C5" w14:textId="49A7DA46" w:rsidR="00514571" w:rsidRPr="00C360B9" w:rsidRDefault="00514571" w:rsidP="00212E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3383847, 21245192, </w:t>
            </w:r>
            <w:r w:rsidR="00C24697"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7907506, 11297732, 9500987</w:t>
            </w:r>
          </w:p>
        </w:tc>
      </w:tr>
      <w:tr w:rsidR="00C360B9" w:rsidRPr="00C360B9" w14:paraId="19B5072C" w14:textId="77777777" w:rsidTr="00C360B9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</w:tcPr>
          <w:p w14:paraId="02A174F6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0</w:t>
            </w:r>
          </w:p>
        </w:tc>
        <w:tc>
          <w:tcPr>
            <w:tcW w:w="1770" w:type="dxa"/>
            <w:noWrap/>
          </w:tcPr>
          <w:p w14:paraId="0710A88F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17214050</w:t>
            </w:r>
          </w:p>
        </w:tc>
        <w:tc>
          <w:tcPr>
            <w:tcW w:w="1095" w:type="dxa"/>
            <w:noWrap/>
          </w:tcPr>
          <w:p w14:paraId="251F295B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-0.2643</w:t>
            </w:r>
          </w:p>
        </w:tc>
        <w:tc>
          <w:tcPr>
            <w:tcW w:w="1275" w:type="dxa"/>
            <w:noWrap/>
          </w:tcPr>
          <w:p w14:paraId="37824365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.41</w:t>
            </w:r>
          </w:p>
        </w:tc>
        <w:tc>
          <w:tcPr>
            <w:tcW w:w="844" w:type="dxa"/>
            <w:noWrap/>
          </w:tcPr>
          <w:p w14:paraId="1B603EE4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58</w:t>
            </w:r>
          </w:p>
        </w:tc>
        <w:tc>
          <w:tcPr>
            <w:tcW w:w="933" w:type="dxa"/>
            <w:noWrap/>
          </w:tcPr>
          <w:p w14:paraId="56596DAB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tcW w:w="236" w:type="dxa"/>
          </w:tcPr>
          <w:p w14:paraId="3FD125D8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69" w:type="dxa"/>
            <w:noWrap/>
          </w:tcPr>
          <w:p w14:paraId="55A59873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5G828253</w:t>
            </w:r>
          </w:p>
        </w:tc>
        <w:tc>
          <w:tcPr>
            <w:tcW w:w="3513" w:type="dxa"/>
            <w:noWrap/>
          </w:tcPr>
          <w:p w14:paraId="4CD64A78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xidoreductase activity, cytochrome P450,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 xml:space="preserve"> CYPOR</w:t>
            </w:r>
          </w:p>
        </w:tc>
        <w:tc>
          <w:tcPr>
            <w:tcW w:w="1242" w:type="dxa"/>
          </w:tcPr>
          <w:p w14:paraId="53F3BD80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13</w:t>
            </w:r>
          </w:p>
        </w:tc>
        <w:tc>
          <w:tcPr>
            <w:tcW w:w="3494" w:type="dxa"/>
            <w:noWrap/>
          </w:tcPr>
          <w:p w14:paraId="48B9C485" w14:textId="18270ADA" w:rsidR="00B37743" w:rsidRPr="00C360B9" w:rsidRDefault="00C24697" w:rsidP="00212E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8378325, 19619160</w:t>
            </w:r>
          </w:p>
        </w:tc>
      </w:tr>
      <w:bookmarkEnd w:id="1"/>
      <w:tr w:rsidR="00C360B9" w:rsidRPr="00C360B9" w14:paraId="5F5EDE35" w14:textId="77777777" w:rsidTr="00C36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0" w:type="dxa"/>
            <w:gridSpan w:val="11"/>
          </w:tcPr>
          <w:p w14:paraId="50E0E931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QTNs detected only by the software </w:t>
            </w:r>
            <w:proofErr w:type="spellStart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mrMLM</w:t>
            </w:r>
            <w:proofErr w:type="spellEnd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, candidate genes were identified by key words like: fatty acid, oil and triacylglycerol biosynthesis in the </w:t>
            </w:r>
            <w:proofErr w:type="spellStart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MaizeGDB</w:t>
            </w:r>
            <w:proofErr w:type="spellEnd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(https://www.maizegdb.org/).</w:t>
            </w:r>
          </w:p>
        </w:tc>
      </w:tr>
      <w:tr w:rsidR="00C360B9" w:rsidRPr="00C360B9" w14:paraId="36C9CD23" w14:textId="77777777" w:rsidTr="00C360B9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</w:tcPr>
          <w:p w14:paraId="557F7630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1770" w:type="dxa"/>
            <w:noWrap/>
          </w:tcPr>
          <w:p w14:paraId="15E5EE9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3536744</w:t>
            </w:r>
          </w:p>
        </w:tc>
        <w:tc>
          <w:tcPr>
            <w:tcW w:w="1095" w:type="dxa"/>
            <w:noWrap/>
          </w:tcPr>
          <w:p w14:paraId="30FF314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-0.12</w:t>
            </w:r>
          </w:p>
        </w:tc>
        <w:tc>
          <w:tcPr>
            <w:tcW w:w="1275" w:type="dxa"/>
            <w:noWrap/>
          </w:tcPr>
          <w:p w14:paraId="49127EDB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.56</w:t>
            </w:r>
          </w:p>
        </w:tc>
        <w:tc>
          <w:tcPr>
            <w:tcW w:w="844" w:type="dxa"/>
            <w:noWrap/>
          </w:tcPr>
          <w:p w14:paraId="6599806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43</w:t>
            </w:r>
          </w:p>
        </w:tc>
        <w:tc>
          <w:tcPr>
            <w:tcW w:w="933" w:type="dxa"/>
            <w:noWrap/>
          </w:tcPr>
          <w:p w14:paraId="4CDF0DDC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236" w:type="dxa"/>
          </w:tcPr>
          <w:p w14:paraId="24239E18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69" w:type="dxa"/>
            <w:noWrap/>
          </w:tcPr>
          <w:p w14:paraId="0574CB26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 xml:space="preserve">GRMZM2G031790  </w:t>
            </w:r>
          </w:p>
        </w:tc>
        <w:tc>
          <w:tcPr>
            <w:tcW w:w="3513" w:type="dxa"/>
            <w:noWrap/>
          </w:tcPr>
          <w:p w14:paraId="6CA22EC5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3-ketoacyl-CoA synthase 2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KCS2</w:t>
            </w:r>
          </w:p>
        </w:tc>
        <w:tc>
          <w:tcPr>
            <w:tcW w:w="1242" w:type="dxa"/>
          </w:tcPr>
          <w:p w14:paraId="24E91DB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89</w:t>
            </w:r>
          </w:p>
        </w:tc>
        <w:tc>
          <w:tcPr>
            <w:tcW w:w="3494" w:type="dxa"/>
            <w:noWrap/>
          </w:tcPr>
          <w:p w14:paraId="1E261A40" w14:textId="26E82E25" w:rsidR="00B37743" w:rsidRPr="00C360B9" w:rsidRDefault="00C24697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8510842</w:t>
            </w:r>
          </w:p>
        </w:tc>
      </w:tr>
      <w:tr w:rsidR="00C360B9" w:rsidRPr="00C360B9" w14:paraId="64BA69C0" w14:textId="77777777" w:rsidTr="00C36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6CF80EB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1770" w:type="dxa"/>
            <w:noWrap/>
          </w:tcPr>
          <w:p w14:paraId="1191A2F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96768029</w:t>
            </w:r>
          </w:p>
        </w:tc>
        <w:tc>
          <w:tcPr>
            <w:tcW w:w="1095" w:type="dxa"/>
            <w:noWrap/>
          </w:tcPr>
          <w:p w14:paraId="1B25D7A4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-0.20</w:t>
            </w:r>
          </w:p>
        </w:tc>
        <w:tc>
          <w:tcPr>
            <w:tcW w:w="0" w:type="dxa"/>
            <w:noWrap/>
          </w:tcPr>
          <w:p w14:paraId="15CE765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.10</w:t>
            </w:r>
          </w:p>
        </w:tc>
        <w:tc>
          <w:tcPr>
            <w:tcW w:w="0" w:type="dxa"/>
            <w:noWrap/>
          </w:tcPr>
          <w:p w14:paraId="2C9F81B6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46</w:t>
            </w:r>
          </w:p>
        </w:tc>
        <w:tc>
          <w:tcPr>
            <w:tcW w:w="0" w:type="dxa"/>
            <w:noWrap/>
          </w:tcPr>
          <w:p w14:paraId="7E3FF83B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0" w:type="dxa"/>
          </w:tcPr>
          <w:p w14:paraId="7722FCD2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noWrap/>
          </w:tcPr>
          <w:p w14:paraId="1449FB34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2G369815</w:t>
            </w:r>
          </w:p>
        </w:tc>
        <w:tc>
          <w:tcPr>
            <w:tcW w:w="0" w:type="dxa"/>
            <w:noWrap/>
          </w:tcPr>
          <w:p w14:paraId="7536B78E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Seed fatty acid reducer 4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SFAR4</w:t>
            </w:r>
          </w:p>
        </w:tc>
        <w:tc>
          <w:tcPr>
            <w:tcW w:w="1242" w:type="dxa"/>
          </w:tcPr>
          <w:p w14:paraId="4F2CAF3B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09</w:t>
            </w:r>
          </w:p>
        </w:tc>
        <w:tc>
          <w:tcPr>
            <w:tcW w:w="0" w:type="dxa"/>
            <w:noWrap/>
          </w:tcPr>
          <w:p w14:paraId="004B52F6" w14:textId="33563C58" w:rsidR="00B37743" w:rsidRPr="00C360B9" w:rsidRDefault="00C24697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0967882</w:t>
            </w:r>
          </w:p>
        </w:tc>
      </w:tr>
      <w:tr w:rsidR="00C360B9" w:rsidRPr="00C360B9" w14:paraId="4B6D72DB" w14:textId="77777777" w:rsidTr="00C360B9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</w:tcPr>
          <w:p w14:paraId="5E77E868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1770" w:type="dxa"/>
            <w:noWrap/>
          </w:tcPr>
          <w:p w14:paraId="391BB71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11393932</w:t>
            </w:r>
          </w:p>
        </w:tc>
        <w:tc>
          <w:tcPr>
            <w:tcW w:w="1095" w:type="dxa"/>
            <w:noWrap/>
          </w:tcPr>
          <w:p w14:paraId="774C0156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2</w:t>
            </w:r>
          </w:p>
        </w:tc>
        <w:tc>
          <w:tcPr>
            <w:tcW w:w="1275" w:type="dxa"/>
            <w:noWrap/>
          </w:tcPr>
          <w:p w14:paraId="39DC367B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9.75</w:t>
            </w:r>
          </w:p>
        </w:tc>
        <w:tc>
          <w:tcPr>
            <w:tcW w:w="844" w:type="dxa"/>
            <w:noWrap/>
          </w:tcPr>
          <w:p w14:paraId="5022D86F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60</w:t>
            </w:r>
          </w:p>
        </w:tc>
        <w:tc>
          <w:tcPr>
            <w:tcW w:w="933" w:type="dxa"/>
            <w:noWrap/>
          </w:tcPr>
          <w:p w14:paraId="63D60CAA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236" w:type="dxa"/>
          </w:tcPr>
          <w:p w14:paraId="25B0B6A4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69" w:type="dxa"/>
            <w:noWrap/>
          </w:tcPr>
          <w:p w14:paraId="075B861A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 xml:space="preserve">GRMZM2G124335    </w:t>
            </w:r>
          </w:p>
        </w:tc>
        <w:tc>
          <w:tcPr>
            <w:tcW w:w="3513" w:type="dxa"/>
            <w:noWrap/>
          </w:tcPr>
          <w:p w14:paraId="5D3442B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Fatty acid biosynthesis 1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FAB1</w:t>
            </w:r>
          </w:p>
        </w:tc>
        <w:tc>
          <w:tcPr>
            <w:tcW w:w="1242" w:type="dxa"/>
          </w:tcPr>
          <w:p w14:paraId="38F0A4A6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3494" w:type="dxa"/>
            <w:noWrap/>
          </w:tcPr>
          <w:p w14:paraId="02E94E4C" w14:textId="26A617EC" w:rsidR="00B37743" w:rsidRPr="00C360B9" w:rsidRDefault="00C24697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8978071</w:t>
            </w:r>
          </w:p>
        </w:tc>
      </w:tr>
      <w:tr w:rsidR="00C360B9" w:rsidRPr="00C360B9" w14:paraId="66A4012C" w14:textId="77777777" w:rsidTr="00C36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0DC0CB5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1770" w:type="dxa"/>
            <w:noWrap/>
          </w:tcPr>
          <w:p w14:paraId="54E061BB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4388940</w:t>
            </w:r>
          </w:p>
        </w:tc>
        <w:tc>
          <w:tcPr>
            <w:tcW w:w="1095" w:type="dxa"/>
            <w:noWrap/>
          </w:tcPr>
          <w:p w14:paraId="3F1224F1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-0.22</w:t>
            </w:r>
          </w:p>
        </w:tc>
        <w:tc>
          <w:tcPr>
            <w:tcW w:w="0" w:type="dxa"/>
            <w:noWrap/>
          </w:tcPr>
          <w:p w14:paraId="361FFB8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.54</w:t>
            </w:r>
          </w:p>
        </w:tc>
        <w:tc>
          <w:tcPr>
            <w:tcW w:w="0" w:type="dxa"/>
            <w:noWrap/>
          </w:tcPr>
          <w:p w14:paraId="0400686C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46</w:t>
            </w:r>
          </w:p>
        </w:tc>
        <w:tc>
          <w:tcPr>
            <w:tcW w:w="0" w:type="dxa"/>
            <w:noWrap/>
          </w:tcPr>
          <w:p w14:paraId="1EB2A19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tcW w:w="0" w:type="dxa"/>
          </w:tcPr>
          <w:p w14:paraId="45ED2991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noWrap/>
          </w:tcPr>
          <w:p w14:paraId="36607D1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 xml:space="preserve">GRMZM2G078373   </w:t>
            </w:r>
          </w:p>
        </w:tc>
        <w:tc>
          <w:tcPr>
            <w:tcW w:w="0" w:type="dxa"/>
            <w:noWrap/>
          </w:tcPr>
          <w:p w14:paraId="2EAC886B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Sphingolipid delta4-desaturase,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 xml:space="preserve"> DES-1-LIKE</w:t>
            </w:r>
          </w:p>
        </w:tc>
        <w:tc>
          <w:tcPr>
            <w:tcW w:w="1242" w:type="dxa"/>
          </w:tcPr>
          <w:p w14:paraId="2BFA4445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840</w:t>
            </w:r>
          </w:p>
        </w:tc>
        <w:tc>
          <w:tcPr>
            <w:tcW w:w="0" w:type="dxa"/>
            <w:noWrap/>
          </w:tcPr>
          <w:p w14:paraId="3B19C4E9" w14:textId="181D9EE5" w:rsidR="00B37743" w:rsidRPr="00C360B9" w:rsidRDefault="00C24697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8642782</w:t>
            </w:r>
          </w:p>
        </w:tc>
      </w:tr>
      <w:tr w:rsidR="00C360B9" w:rsidRPr="00C360B9" w14:paraId="1BBC65C7" w14:textId="77777777" w:rsidTr="00C360B9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</w:tcPr>
          <w:p w14:paraId="3CCDEFB8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1770" w:type="dxa"/>
            <w:noWrap/>
          </w:tcPr>
          <w:p w14:paraId="43722D8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16687458</w:t>
            </w:r>
          </w:p>
        </w:tc>
        <w:tc>
          <w:tcPr>
            <w:tcW w:w="1095" w:type="dxa"/>
            <w:noWrap/>
          </w:tcPr>
          <w:p w14:paraId="0E4A4D8C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5</w:t>
            </w:r>
          </w:p>
        </w:tc>
        <w:tc>
          <w:tcPr>
            <w:tcW w:w="1275" w:type="dxa"/>
            <w:noWrap/>
          </w:tcPr>
          <w:p w14:paraId="538DA6BC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8.89</w:t>
            </w:r>
          </w:p>
        </w:tc>
        <w:tc>
          <w:tcPr>
            <w:tcW w:w="844" w:type="dxa"/>
            <w:noWrap/>
          </w:tcPr>
          <w:p w14:paraId="7C4260F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61</w:t>
            </w:r>
          </w:p>
        </w:tc>
        <w:tc>
          <w:tcPr>
            <w:tcW w:w="933" w:type="dxa"/>
            <w:noWrap/>
          </w:tcPr>
          <w:p w14:paraId="198E1E46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236" w:type="dxa"/>
          </w:tcPr>
          <w:p w14:paraId="7C2C2EBB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69" w:type="dxa"/>
            <w:noWrap/>
          </w:tcPr>
          <w:p w14:paraId="4609AAD4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 xml:space="preserve">GRMZM2G091715 </w:t>
            </w:r>
          </w:p>
        </w:tc>
        <w:tc>
          <w:tcPr>
            <w:tcW w:w="3513" w:type="dxa"/>
            <w:noWrap/>
          </w:tcPr>
          <w:p w14:paraId="7BEB5A4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Acyl carrier protein 4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ACP4</w:t>
            </w:r>
          </w:p>
        </w:tc>
        <w:tc>
          <w:tcPr>
            <w:tcW w:w="1242" w:type="dxa"/>
          </w:tcPr>
          <w:p w14:paraId="0EF28E9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9</w:t>
            </w:r>
          </w:p>
        </w:tc>
        <w:tc>
          <w:tcPr>
            <w:tcW w:w="3494" w:type="dxa"/>
            <w:noWrap/>
          </w:tcPr>
          <w:p w14:paraId="0A55E199" w14:textId="7B301321" w:rsidR="00B37743" w:rsidRPr="00C360B9" w:rsidRDefault="00D16F3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0704481</w:t>
            </w:r>
          </w:p>
        </w:tc>
      </w:tr>
      <w:tr w:rsidR="00C360B9" w:rsidRPr="00C360B9" w14:paraId="6C2BDB6F" w14:textId="77777777" w:rsidTr="00C36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59949C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1770" w:type="dxa"/>
            <w:noWrap/>
          </w:tcPr>
          <w:p w14:paraId="04B11465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362747</w:t>
            </w:r>
          </w:p>
        </w:tc>
        <w:tc>
          <w:tcPr>
            <w:tcW w:w="1095" w:type="dxa"/>
            <w:noWrap/>
          </w:tcPr>
          <w:p w14:paraId="18680EC8" w14:textId="77777777" w:rsidR="00B37743" w:rsidRPr="00C360B9" w:rsidRDefault="009311D0" w:rsidP="00212E55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-0.15</w:t>
            </w:r>
          </w:p>
        </w:tc>
        <w:tc>
          <w:tcPr>
            <w:tcW w:w="0" w:type="dxa"/>
            <w:noWrap/>
          </w:tcPr>
          <w:p w14:paraId="6B0BC8F3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9.35</w:t>
            </w:r>
          </w:p>
        </w:tc>
        <w:tc>
          <w:tcPr>
            <w:tcW w:w="0" w:type="dxa"/>
            <w:noWrap/>
          </w:tcPr>
          <w:p w14:paraId="3E28F841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66</w:t>
            </w:r>
          </w:p>
        </w:tc>
        <w:tc>
          <w:tcPr>
            <w:tcW w:w="0" w:type="dxa"/>
            <w:noWrap/>
          </w:tcPr>
          <w:p w14:paraId="44C8B7B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0" w:type="dxa"/>
          </w:tcPr>
          <w:p w14:paraId="633BF896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noWrap/>
          </w:tcPr>
          <w:p w14:paraId="0EBC72EE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 xml:space="preserve">GRMZM2G019866    </w:t>
            </w:r>
          </w:p>
        </w:tc>
        <w:tc>
          <w:tcPr>
            <w:tcW w:w="0" w:type="dxa"/>
            <w:noWrap/>
          </w:tcPr>
          <w:p w14:paraId="6E91BF2B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Acyl carrier protein 1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ACP1</w:t>
            </w:r>
          </w:p>
        </w:tc>
        <w:tc>
          <w:tcPr>
            <w:tcW w:w="1242" w:type="dxa"/>
          </w:tcPr>
          <w:p w14:paraId="685FC2F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48</w:t>
            </w:r>
          </w:p>
        </w:tc>
        <w:tc>
          <w:tcPr>
            <w:tcW w:w="0" w:type="dxa"/>
            <w:noWrap/>
          </w:tcPr>
          <w:p w14:paraId="3CC8532E" w14:textId="0E3E8F61" w:rsidR="00B37743" w:rsidRPr="00C360B9" w:rsidRDefault="00D16F3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6226259</w:t>
            </w:r>
          </w:p>
        </w:tc>
      </w:tr>
      <w:tr w:rsidR="00C360B9" w:rsidRPr="00C360B9" w14:paraId="6AB2F2DF" w14:textId="77777777" w:rsidTr="00C360B9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</w:tcPr>
          <w:p w14:paraId="698E155A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tcW w:w="1770" w:type="dxa"/>
            <w:noWrap/>
          </w:tcPr>
          <w:p w14:paraId="0AD60A6B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97113705</w:t>
            </w:r>
          </w:p>
        </w:tc>
        <w:tc>
          <w:tcPr>
            <w:tcW w:w="1095" w:type="dxa"/>
            <w:noWrap/>
          </w:tcPr>
          <w:p w14:paraId="505A73DA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36</w:t>
            </w:r>
          </w:p>
        </w:tc>
        <w:tc>
          <w:tcPr>
            <w:tcW w:w="1275" w:type="dxa"/>
            <w:noWrap/>
          </w:tcPr>
          <w:p w14:paraId="391B48E3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8.22</w:t>
            </w:r>
          </w:p>
        </w:tc>
        <w:tc>
          <w:tcPr>
            <w:tcW w:w="844" w:type="dxa"/>
            <w:noWrap/>
          </w:tcPr>
          <w:p w14:paraId="66C80C5F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90</w:t>
            </w:r>
          </w:p>
        </w:tc>
        <w:tc>
          <w:tcPr>
            <w:tcW w:w="933" w:type="dxa"/>
            <w:noWrap/>
          </w:tcPr>
          <w:p w14:paraId="238F858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tcW w:w="236" w:type="dxa"/>
          </w:tcPr>
          <w:p w14:paraId="54029742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69" w:type="dxa"/>
            <w:noWrap/>
          </w:tcPr>
          <w:p w14:paraId="0271AB8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2G322892</w:t>
            </w:r>
          </w:p>
        </w:tc>
        <w:tc>
          <w:tcPr>
            <w:tcW w:w="3513" w:type="dxa"/>
            <w:noWrap/>
          </w:tcPr>
          <w:p w14:paraId="5DCEFB44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Triacylglycerol lipase 2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LIP2</w:t>
            </w:r>
          </w:p>
        </w:tc>
        <w:tc>
          <w:tcPr>
            <w:tcW w:w="1242" w:type="dxa"/>
          </w:tcPr>
          <w:p w14:paraId="688A3EA3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68</w:t>
            </w:r>
          </w:p>
        </w:tc>
        <w:tc>
          <w:tcPr>
            <w:tcW w:w="3494" w:type="dxa"/>
            <w:noWrap/>
          </w:tcPr>
          <w:p w14:paraId="1A91E961" w14:textId="079F6901" w:rsidR="00B37743" w:rsidRPr="00C360B9" w:rsidRDefault="00D16F3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2671095</w:t>
            </w:r>
          </w:p>
        </w:tc>
      </w:tr>
      <w:tr w:rsidR="00C360B9" w:rsidRPr="00C360B9" w14:paraId="7D4F6BE2" w14:textId="77777777" w:rsidTr="00C36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E1C3D8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tcW w:w="1770" w:type="dxa"/>
            <w:noWrap/>
          </w:tcPr>
          <w:p w14:paraId="4C719985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02199028</w:t>
            </w:r>
          </w:p>
        </w:tc>
        <w:tc>
          <w:tcPr>
            <w:tcW w:w="1095" w:type="dxa"/>
            <w:noWrap/>
          </w:tcPr>
          <w:p w14:paraId="3D1B5AC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-0.46</w:t>
            </w:r>
          </w:p>
        </w:tc>
        <w:tc>
          <w:tcPr>
            <w:tcW w:w="0" w:type="dxa"/>
            <w:noWrap/>
          </w:tcPr>
          <w:p w14:paraId="5D759D57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.82</w:t>
            </w:r>
          </w:p>
        </w:tc>
        <w:tc>
          <w:tcPr>
            <w:tcW w:w="0" w:type="dxa"/>
            <w:noWrap/>
          </w:tcPr>
          <w:p w14:paraId="0421FCC8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46</w:t>
            </w:r>
          </w:p>
        </w:tc>
        <w:tc>
          <w:tcPr>
            <w:tcW w:w="0" w:type="dxa"/>
            <w:noWrap/>
          </w:tcPr>
          <w:p w14:paraId="26EB46E5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tcW w:w="0" w:type="dxa"/>
          </w:tcPr>
          <w:p w14:paraId="2B0B888C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noWrap/>
          </w:tcPr>
          <w:p w14:paraId="74823607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 xml:space="preserve">GRMZM2G079308  </w:t>
            </w:r>
          </w:p>
        </w:tc>
        <w:tc>
          <w:tcPr>
            <w:tcW w:w="0" w:type="dxa"/>
            <w:noWrap/>
          </w:tcPr>
          <w:p w14:paraId="425F9C36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Fatty acyl-ACP </w:t>
            </w:r>
            <w:proofErr w:type="spellStart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thioesterases</w:t>
            </w:r>
            <w:proofErr w:type="spellEnd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B,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 xml:space="preserve"> FATB</w:t>
            </w:r>
          </w:p>
        </w:tc>
        <w:tc>
          <w:tcPr>
            <w:tcW w:w="1242" w:type="dxa"/>
          </w:tcPr>
          <w:p w14:paraId="68F88C38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950</w:t>
            </w:r>
          </w:p>
        </w:tc>
        <w:tc>
          <w:tcPr>
            <w:tcW w:w="0" w:type="dxa"/>
            <w:noWrap/>
          </w:tcPr>
          <w:p w14:paraId="222840EC" w14:textId="465FEDD2" w:rsidR="00B37743" w:rsidRPr="00C360B9" w:rsidRDefault="00D16F3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1001857</w:t>
            </w:r>
          </w:p>
        </w:tc>
      </w:tr>
      <w:tr w:rsidR="00C360B9" w:rsidRPr="00C360B9" w14:paraId="6AEA15F5" w14:textId="77777777" w:rsidTr="00C360B9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</w:tcPr>
          <w:p w14:paraId="6AEAA83F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tcW w:w="1770" w:type="dxa"/>
            <w:noWrap/>
          </w:tcPr>
          <w:p w14:paraId="47456F80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8846936</w:t>
            </w:r>
          </w:p>
        </w:tc>
        <w:tc>
          <w:tcPr>
            <w:tcW w:w="1095" w:type="dxa"/>
            <w:noWrap/>
          </w:tcPr>
          <w:p w14:paraId="4DD349A8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9</w:t>
            </w:r>
          </w:p>
        </w:tc>
        <w:tc>
          <w:tcPr>
            <w:tcW w:w="1275" w:type="dxa"/>
            <w:noWrap/>
          </w:tcPr>
          <w:p w14:paraId="3DBD88CC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.54</w:t>
            </w:r>
          </w:p>
        </w:tc>
        <w:tc>
          <w:tcPr>
            <w:tcW w:w="844" w:type="dxa"/>
            <w:noWrap/>
          </w:tcPr>
          <w:p w14:paraId="2B35E0F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8</w:t>
            </w:r>
          </w:p>
        </w:tc>
        <w:tc>
          <w:tcPr>
            <w:tcW w:w="933" w:type="dxa"/>
            <w:noWrap/>
          </w:tcPr>
          <w:p w14:paraId="4D050C7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236" w:type="dxa"/>
          </w:tcPr>
          <w:p w14:paraId="55BB56A4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69" w:type="dxa"/>
            <w:noWrap/>
          </w:tcPr>
          <w:p w14:paraId="0EF7BAA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2G174766</w:t>
            </w:r>
          </w:p>
        </w:tc>
        <w:tc>
          <w:tcPr>
            <w:tcW w:w="3513" w:type="dxa"/>
            <w:noWrap/>
          </w:tcPr>
          <w:p w14:paraId="50BF7F4A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Fatty acid desaturase 2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FAD2</w:t>
            </w:r>
          </w:p>
        </w:tc>
        <w:tc>
          <w:tcPr>
            <w:tcW w:w="1242" w:type="dxa"/>
          </w:tcPr>
          <w:p w14:paraId="5D831AB0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928</w:t>
            </w:r>
            <w:bookmarkStart w:id="2" w:name="_GoBack"/>
            <w:bookmarkEnd w:id="2"/>
          </w:p>
        </w:tc>
        <w:tc>
          <w:tcPr>
            <w:tcW w:w="3494" w:type="dxa"/>
            <w:noWrap/>
          </w:tcPr>
          <w:p w14:paraId="09A3C5DB" w14:textId="05787D73" w:rsidR="00B37743" w:rsidRPr="00C360B9" w:rsidRDefault="00D16F3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6449229</w:t>
            </w:r>
          </w:p>
        </w:tc>
      </w:tr>
      <w:tr w:rsidR="00C360B9" w:rsidRPr="00C360B9" w14:paraId="00A5EC66" w14:textId="77777777" w:rsidTr="00C36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159491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tcW w:w="1770" w:type="dxa"/>
            <w:noWrap/>
          </w:tcPr>
          <w:p w14:paraId="49551520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41513616</w:t>
            </w:r>
          </w:p>
        </w:tc>
        <w:tc>
          <w:tcPr>
            <w:tcW w:w="1095" w:type="dxa"/>
            <w:noWrap/>
          </w:tcPr>
          <w:p w14:paraId="60184171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7~0.12</w:t>
            </w:r>
          </w:p>
        </w:tc>
        <w:tc>
          <w:tcPr>
            <w:tcW w:w="0" w:type="dxa"/>
            <w:noWrap/>
          </w:tcPr>
          <w:p w14:paraId="1D937D9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.23~4.89</w:t>
            </w:r>
          </w:p>
        </w:tc>
        <w:tc>
          <w:tcPr>
            <w:tcW w:w="0" w:type="dxa"/>
            <w:noWrap/>
          </w:tcPr>
          <w:p w14:paraId="3E4504A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4~0.11</w:t>
            </w:r>
          </w:p>
        </w:tc>
        <w:tc>
          <w:tcPr>
            <w:tcW w:w="0" w:type="dxa"/>
            <w:noWrap/>
          </w:tcPr>
          <w:p w14:paraId="78CF9656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,4</w:t>
            </w:r>
          </w:p>
        </w:tc>
        <w:tc>
          <w:tcPr>
            <w:tcW w:w="0" w:type="dxa"/>
          </w:tcPr>
          <w:p w14:paraId="4EC75920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noWrap/>
          </w:tcPr>
          <w:p w14:paraId="50B31271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2G020740</w:t>
            </w:r>
          </w:p>
        </w:tc>
        <w:tc>
          <w:tcPr>
            <w:tcW w:w="0" w:type="dxa"/>
            <w:noWrap/>
          </w:tcPr>
          <w:p w14:paraId="00D74F86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3-ketoacyl-CoA synthase 4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KCS4</w:t>
            </w:r>
          </w:p>
        </w:tc>
        <w:tc>
          <w:tcPr>
            <w:tcW w:w="1242" w:type="dxa"/>
          </w:tcPr>
          <w:p w14:paraId="5F126C51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02</w:t>
            </w:r>
          </w:p>
        </w:tc>
        <w:tc>
          <w:tcPr>
            <w:tcW w:w="0" w:type="dxa"/>
            <w:noWrap/>
          </w:tcPr>
          <w:p w14:paraId="60D258CF" w14:textId="2512AB09" w:rsidR="00B37743" w:rsidRPr="00C360B9" w:rsidRDefault="00D16F3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2023480</w:t>
            </w:r>
          </w:p>
        </w:tc>
      </w:tr>
      <w:tr w:rsidR="00C360B9" w:rsidRPr="00C360B9" w14:paraId="0284ABE3" w14:textId="77777777" w:rsidTr="00C360B9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</w:tcPr>
          <w:p w14:paraId="786AA77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tcW w:w="1770" w:type="dxa"/>
            <w:noWrap/>
          </w:tcPr>
          <w:p w14:paraId="2EA6A891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92391957</w:t>
            </w:r>
          </w:p>
        </w:tc>
        <w:tc>
          <w:tcPr>
            <w:tcW w:w="1095" w:type="dxa"/>
            <w:noWrap/>
          </w:tcPr>
          <w:p w14:paraId="4A9D941F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-0.13</w:t>
            </w:r>
          </w:p>
        </w:tc>
        <w:tc>
          <w:tcPr>
            <w:tcW w:w="1275" w:type="dxa"/>
            <w:noWrap/>
          </w:tcPr>
          <w:p w14:paraId="1A48541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.56</w:t>
            </w:r>
          </w:p>
        </w:tc>
        <w:tc>
          <w:tcPr>
            <w:tcW w:w="844" w:type="dxa"/>
            <w:noWrap/>
          </w:tcPr>
          <w:p w14:paraId="63CF90C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41</w:t>
            </w:r>
          </w:p>
        </w:tc>
        <w:tc>
          <w:tcPr>
            <w:tcW w:w="933" w:type="dxa"/>
            <w:noWrap/>
          </w:tcPr>
          <w:p w14:paraId="2CF15378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236" w:type="dxa"/>
          </w:tcPr>
          <w:p w14:paraId="411BF923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69" w:type="dxa"/>
            <w:noWrap/>
          </w:tcPr>
          <w:p w14:paraId="693185AF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2G129453</w:t>
            </w:r>
          </w:p>
        </w:tc>
        <w:tc>
          <w:tcPr>
            <w:tcW w:w="3513" w:type="dxa"/>
            <w:noWrap/>
          </w:tcPr>
          <w:p w14:paraId="2BE27FD7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Delta(8)-fatty-acid desaturase 2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SLD2</w:t>
            </w:r>
          </w:p>
        </w:tc>
        <w:tc>
          <w:tcPr>
            <w:tcW w:w="1242" w:type="dxa"/>
          </w:tcPr>
          <w:p w14:paraId="2B4F18D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49</w:t>
            </w:r>
          </w:p>
        </w:tc>
        <w:tc>
          <w:tcPr>
            <w:tcW w:w="3494" w:type="dxa"/>
            <w:noWrap/>
          </w:tcPr>
          <w:p w14:paraId="14790A16" w14:textId="1BE9C26C" w:rsidR="00B37743" w:rsidRPr="00C360B9" w:rsidRDefault="00D16F3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5893869</w:t>
            </w:r>
          </w:p>
        </w:tc>
      </w:tr>
      <w:tr w:rsidR="00C360B9" w:rsidRPr="00C360B9" w14:paraId="7405C812" w14:textId="77777777" w:rsidTr="00C36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6C2D84A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tcW w:w="1770" w:type="dxa"/>
            <w:noWrap/>
          </w:tcPr>
          <w:p w14:paraId="6BF06AE5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0320276</w:t>
            </w:r>
          </w:p>
        </w:tc>
        <w:tc>
          <w:tcPr>
            <w:tcW w:w="1095" w:type="dxa"/>
            <w:noWrap/>
          </w:tcPr>
          <w:p w14:paraId="0141C623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-0.48</w:t>
            </w:r>
          </w:p>
        </w:tc>
        <w:tc>
          <w:tcPr>
            <w:tcW w:w="0" w:type="dxa"/>
            <w:noWrap/>
          </w:tcPr>
          <w:p w14:paraId="535AD267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0.36</w:t>
            </w:r>
          </w:p>
        </w:tc>
        <w:tc>
          <w:tcPr>
            <w:tcW w:w="0" w:type="dxa"/>
            <w:noWrap/>
          </w:tcPr>
          <w:p w14:paraId="5E46A145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9</w:t>
            </w:r>
          </w:p>
        </w:tc>
        <w:tc>
          <w:tcPr>
            <w:tcW w:w="0" w:type="dxa"/>
            <w:noWrap/>
          </w:tcPr>
          <w:p w14:paraId="56A5AFE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0" w:type="dxa"/>
          </w:tcPr>
          <w:p w14:paraId="2D5B0B76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noWrap/>
          </w:tcPr>
          <w:p w14:paraId="18D38B15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2G012863</w:t>
            </w:r>
          </w:p>
        </w:tc>
        <w:tc>
          <w:tcPr>
            <w:tcW w:w="0" w:type="dxa"/>
            <w:noWrap/>
          </w:tcPr>
          <w:p w14:paraId="068B569C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 xml:space="preserve">3-ketoacyl-acyl carrier protein synthase </w:t>
            </w:r>
            <w:r w:rsidRPr="00C360B9"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Ⅰ</w:t>
            </w:r>
            <w:r w:rsidRPr="00C360B9"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 xml:space="preserve">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KASI</w:t>
            </w:r>
          </w:p>
        </w:tc>
        <w:tc>
          <w:tcPr>
            <w:tcW w:w="1242" w:type="dxa"/>
          </w:tcPr>
          <w:p w14:paraId="2A86581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897</w:t>
            </w:r>
          </w:p>
        </w:tc>
        <w:tc>
          <w:tcPr>
            <w:tcW w:w="0" w:type="dxa"/>
            <w:noWrap/>
          </w:tcPr>
          <w:p w14:paraId="7EED6342" w14:textId="4B10D8A0" w:rsidR="00B37743" w:rsidRPr="00C360B9" w:rsidRDefault="00D16F3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0521705</w:t>
            </w:r>
          </w:p>
        </w:tc>
      </w:tr>
      <w:tr w:rsidR="00C360B9" w:rsidRPr="00C360B9" w14:paraId="7EDCFD63" w14:textId="77777777" w:rsidTr="00C360B9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</w:tcPr>
          <w:p w14:paraId="1CD9465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tcW w:w="1770" w:type="dxa"/>
            <w:noWrap/>
          </w:tcPr>
          <w:p w14:paraId="566D1FF2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7648206</w:t>
            </w:r>
          </w:p>
        </w:tc>
        <w:tc>
          <w:tcPr>
            <w:tcW w:w="1095" w:type="dxa"/>
            <w:noWrap/>
          </w:tcPr>
          <w:p w14:paraId="336F6FAA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-0.14</w:t>
            </w:r>
          </w:p>
        </w:tc>
        <w:tc>
          <w:tcPr>
            <w:tcW w:w="1275" w:type="dxa"/>
            <w:noWrap/>
          </w:tcPr>
          <w:p w14:paraId="551BA40C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.77</w:t>
            </w:r>
          </w:p>
        </w:tc>
        <w:tc>
          <w:tcPr>
            <w:tcW w:w="844" w:type="dxa"/>
            <w:noWrap/>
          </w:tcPr>
          <w:p w14:paraId="207151A7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4</w:t>
            </w:r>
          </w:p>
        </w:tc>
        <w:tc>
          <w:tcPr>
            <w:tcW w:w="933" w:type="dxa"/>
            <w:noWrap/>
          </w:tcPr>
          <w:p w14:paraId="36563FB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236" w:type="dxa"/>
          </w:tcPr>
          <w:p w14:paraId="25D75DB2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69" w:type="dxa"/>
            <w:noWrap/>
          </w:tcPr>
          <w:p w14:paraId="52324610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5G864319</w:t>
            </w:r>
          </w:p>
        </w:tc>
        <w:tc>
          <w:tcPr>
            <w:tcW w:w="3513" w:type="dxa"/>
            <w:noWrap/>
          </w:tcPr>
          <w:p w14:paraId="6DB6A9D4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Peroxisomal</w:t>
            </w:r>
            <w:proofErr w:type="spellEnd"/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acyl-coenzyme A oxidase 1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ACX1</w:t>
            </w:r>
          </w:p>
        </w:tc>
        <w:tc>
          <w:tcPr>
            <w:tcW w:w="1242" w:type="dxa"/>
          </w:tcPr>
          <w:p w14:paraId="139E17F0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27</w:t>
            </w:r>
          </w:p>
        </w:tc>
        <w:tc>
          <w:tcPr>
            <w:tcW w:w="3494" w:type="dxa"/>
            <w:noWrap/>
          </w:tcPr>
          <w:p w14:paraId="330917A6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</w:tr>
      <w:tr w:rsidR="00C360B9" w:rsidRPr="00C360B9" w14:paraId="1C7058A9" w14:textId="77777777" w:rsidTr="00C36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0" w:type="dxa"/>
            <w:gridSpan w:val="11"/>
          </w:tcPr>
          <w:p w14:paraId="7EF1C71B" w14:textId="6F2A7A89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QTNs detected only by Li et al. (2013) Nat Genet 45(1):43-50</w:t>
            </w:r>
            <w:r w:rsidR="00FB2547"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.</w:t>
            </w:r>
          </w:p>
        </w:tc>
      </w:tr>
      <w:tr w:rsidR="00C360B9" w:rsidRPr="00C360B9" w14:paraId="28517833" w14:textId="77777777" w:rsidTr="00C360B9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</w:tcPr>
          <w:p w14:paraId="1D061CFE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tcW w:w="1770" w:type="dxa"/>
            <w:noWrap/>
          </w:tcPr>
          <w:p w14:paraId="0E930EB3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66664152</w:t>
            </w:r>
          </w:p>
        </w:tc>
        <w:tc>
          <w:tcPr>
            <w:tcW w:w="1095" w:type="dxa"/>
            <w:noWrap/>
          </w:tcPr>
          <w:p w14:paraId="3AA79503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noWrap/>
          </w:tcPr>
          <w:p w14:paraId="4A0C5F78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.6e-07</w:t>
            </w:r>
          </w:p>
        </w:tc>
        <w:tc>
          <w:tcPr>
            <w:tcW w:w="844" w:type="dxa"/>
            <w:noWrap/>
          </w:tcPr>
          <w:p w14:paraId="57B74E17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3" w:type="dxa"/>
            <w:noWrap/>
          </w:tcPr>
          <w:p w14:paraId="2E3BBDD8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36" w:type="dxa"/>
          </w:tcPr>
          <w:p w14:paraId="44EEDA1D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69" w:type="dxa"/>
            <w:noWrap/>
          </w:tcPr>
          <w:p w14:paraId="1A3271CA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2G176542</w:t>
            </w:r>
          </w:p>
        </w:tc>
        <w:tc>
          <w:tcPr>
            <w:tcW w:w="3513" w:type="dxa"/>
            <w:noWrap/>
          </w:tcPr>
          <w:p w14:paraId="1C441166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Triglyceride lipases,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 xml:space="preserve"> TAGL</w:t>
            </w:r>
          </w:p>
        </w:tc>
        <w:tc>
          <w:tcPr>
            <w:tcW w:w="1242" w:type="dxa"/>
          </w:tcPr>
          <w:p w14:paraId="7A5C46AD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</w:t>
            </w:r>
          </w:p>
        </w:tc>
        <w:tc>
          <w:tcPr>
            <w:tcW w:w="3494" w:type="dxa"/>
            <w:noWrap/>
          </w:tcPr>
          <w:p w14:paraId="411045C5" w14:textId="30B105E4" w:rsidR="00D16F30" w:rsidRPr="00C360B9" w:rsidRDefault="00D16F3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383847,</w:t>
            </w:r>
            <w:r w:rsidR="005E29B4"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4309818</w:t>
            </w:r>
            <w:r w:rsidR="0007334C"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,</w:t>
            </w:r>
            <w:r w:rsidR="005E29B4"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 w:rsidR="0007334C"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9370311</w:t>
            </w:r>
          </w:p>
        </w:tc>
      </w:tr>
      <w:tr w:rsidR="00C360B9" w:rsidRPr="00C360B9" w14:paraId="2C833C04" w14:textId="77777777" w:rsidTr="00C36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87D0A01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tcW w:w="1770" w:type="dxa"/>
            <w:noWrap/>
          </w:tcPr>
          <w:p w14:paraId="4FF59B2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67431166</w:t>
            </w:r>
          </w:p>
        </w:tc>
        <w:tc>
          <w:tcPr>
            <w:tcW w:w="1095" w:type="dxa"/>
            <w:noWrap/>
          </w:tcPr>
          <w:p w14:paraId="1C4E42B9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noWrap/>
          </w:tcPr>
          <w:p w14:paraId="016269FC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1e-06</w:t>
            </w:r>
          </w:p>
        </w:tc>
        <w:tc>
          <w:tcPr>
            <w:tcW w:w="0" w:type="dxa"/>
            <w:noWrap/>
          </w:tcPr>
          <w:p w14:paraId="3788938E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noWrap/>
          </w:tcPr>
          <w:p w14:paraId="0D919278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</w:tcPr>
          <w:p w14:paraId="24ACC968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noWrap/>
          </w:tcPr>
          <w:p w14:paraId="13B75D05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2G118423</w:t>
            </w:r>
          </w:p>
        </w:tc>
        <w:tc>
          <w:tcPr>
            <w:tcW w:w="0" w:type="dxa"/>
            <w:noWrap/>
          </w:tcPr>
          <w:p w14:paraId="7C78522B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Oxidoreductase activity, Cytochrome P450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CYPOR</w:t>
            </w:r>
          </w:p>
        </w:tc>
        <w:tc>
          <w:tcPr>
            <w:tcW w:w="1242" w:type="dxa"/>
          </w:tcPr>
          <w:p w14:paraId="2EF53528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5</w:t>
            </w:r>
          </w:p>
        </w:tc>
        <w:tc>
          <w:tcPr>
            <w:tcW w:w="0" w:type="dxa"/>
            <w:noWrap/>
          </w:tcPr>
          <w:p w14:paraId="10050AFD" w14:textId="76CC771F" w:rsidR="00B37743" w:rsidRPr="00C360B9" w:rsidRDefault="0007334C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8378325, 19619160</w:t>
            </w:r>
          </w:p>
        </w:tc>
      </w:tr>
      <w:tr w:rsidR="00C360B9" w:rsidRPr="00C360B9" w14:paraId="00F7B4F8" w14:textId="77777777" w:rsidTr="006E3AFF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tcBorders>
              <w:bottom w:val="nil"/>
            </w:tcBorders>
            <w:noWrap/>
          </w:tcPr>
          <w:p w14:paraId="41A23075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tcW w:w="1770" w:type="dxa"/>
            <w:tcBorders>
              <w:bottom w:val="nil"/>
            </w:tcBorders>
            <w:noWrap/>
          </w:tcPr>
          <w:p w14:paraId="0629CB87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78136002</w:t>
            </w:r>
          </w:p>
        </w:tc>
        <w:tc>
          <w:tcPr>
            <w:tcW w:w="1095" w:type="dxa"/>
            <w:tcBorders>
              <w:bottom w:val="nil"/>
            </w:tcBorders>
            <w:noWrap/>
          </w:tcPr>
          <w:p w14:paraId="0C71B76A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bottom w:val="nil"/>
            </w:tcBorders>
            <w:noWrap/>
          </w:tcPr>
          <w:p w14:paraId="019607EC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8.5e-07</w:t>
            </w:r>
          </w:p>
        </w:tc>
        <w:tc>
          <w:tcPr>
            <w:tcW w:w="844" w:type="dxa"/>
            <w:tcBorders>
              <w:bottom w:val="nil"/>
            </w:tcBorders>
            <w:noWrap/>
          </w:tcPr>
          <w:p w14:paraId="73BA94DD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</w:tcPr>
          <w:p w14:paraId="57EDE1F7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5C029386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69" w:type="dxa"/>
            <w:tcBorders>
              <w:bottom w:val="nil"/>
            </w:tcBorders>
            <w:noWrap/>
          </w:tcPr>
          <w:p w14:paraId="69E270DE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2G083195</w:t>
            </w:r>
          </w:p>
        </w:tc>
        <w:tc>
          <w:tcPr>
            <w:tcW w:w="3513" w:type="dxa"/>
            <w:tcBorders>
              <w:bottom w:val="nil"/>
            </w:tcBorders>
            <w:noWrap/>
          </w:tcPr>
          <w:p w14:paraId="2F10D1C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Glycerol-phosphate acyltransferase,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 xml:space="preserve"> GPAT</w:t>
            </w:r>
          </w:p>
        </w:tc>
        <w:tc>
          <w:tcPr>
            <w:tcW w:w="1242" w:type="dxa"/>
            <w:tcBorders>
              <w:bottom w:val="nil"/>
            </w:tcBorders>
          </w:tcPr>
          <w:p w14:paraId="334CDD65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6</w:t>
            </w:r>
          </w:p>
        </w:tc>
        <w:tc>
          <w:tcPr>
            <w:tcW w:w="3494" w:type="dxa"/>
            <w:tcBorders>
              <w:bottom w:val="nil"/>
            </w:tcBorders>
            <w:noWrap/>
          </w:tcPr>
          <w:p w14:paraId="26D62936" w14:textId="4CE87895" w:rsidR="0007334C" w:rsidRPr="00C360B9" w:rsidRDefault="0007334C" w:rsidP="00212E55">
            <w:pPr>
              <w:widowControl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383847,</w:t>
            </w:r>
            <w:r w:rsidR="00275851"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0551224,</w:t>
            </w:r>
            <w:r w:rsidR="00275851" w:rsidRPr="00C360B9">
              <w:rPr>
                <w:color w:val="auto"/>
              </w:rPr>
              <w:t xml:space="preserve"> </w:t>
            </w: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4684887, 25950803</w:t>
            </w:r>
          </w:p>
        </w:tc>
      </w:tr>
      <w:tr w:rsidR="00C360B9" w:rsidRPr="00C360B9" w14:paraId="1971D320" w14:textId="77777777" w:rsidTr="006E3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12" w:space="0" w:color="000000" w:themeColor="text1"/>
            </w:tcBorders>
            <w:noWrap/>
          </w:tcPr>
          <w:p w14:paraId="39E631FC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1770" w:type="dxa"/>
            <w:tcBorders>
              <w:top w:val="nil"/>
              <w:bottom w:val="single" w:sz="12" w:space="0" w:color="000000" w:themeColor="text1"/>
            </w:tcBorders>
            <w:noWrap/>
          </w:tcPr>
          <w:p w14:paraId="4F186A9C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2810884</w:t>
            </w:r>
          </w:p>
        </w:tc>
        <w:tc>
          <w:tcPr>
            <w:tcW w:w="1095" w:type="dxa"/>
            <w:tcBorders>
              <w:top w:val="nil"/>
              <w:bottom w:val="single" w:sz="12" w:space="0" w:color="000000" w:themeColor="text1"/>
            </w:tcBorders>
            <w:noWrap/>
          </w:tcPr>
          <w:p w14:paraId="76BED4B6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tcBorders>
              <w:top w:val="nil"/>
              <w:bottom w:val="single" w:sz="12" w:space="0" w:color="000000" w:themeColor="text1"/>
            </w:tcBorders>
            <w:noWrap/>
          </w:tcPr>
          <w:p w14:paraId="11F3357E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9.4e-07</w:t>
            </w:r>
          </w:p>
        </w:tc>
        <w:tc>
          <w:tcPr>
            <w:tcW w:w="0" w:type="dxa"/>
            <w:tcBorders>
              <w:top w:val="nil"/>
              <w:bottom w:val="single" w:sz="12" w:space="0" w:color="000000" w:themeColor="text1"/>
            </w:tcBorders>
            <w:noWrap/>
          </w:tcPr>
          <w:p w14:paraId="3A57E17D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tcBorders>
              <w:top w:val="nil"/>
              <w:bottom w:val="single" w:sz="12" w:space="0" w:color="000000" w:themeColor="text1"/>
            </w:tcBorders>
            <w:noWrap/>
          </w:tcPr>
          <w:p w14:paraId="58725386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tcBorders>
              <w:top w:val="nil"/>
              <w:bottom w:val="single" w:sz="12" w:space="0" w:color="000000" w:themeColor="text1"/>
            </w:tcBorders>
          </w:tcPr>
          <w:p w14:paraId="34FB10B9" w14:textId="77777777" w:rsidR="00B37743" w:rsidRPr="00C360B9" w:rsidRDefault="00B37743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tcBorders>
              <w:top w:val="nil"/>
              <w:bottom w:val="single" w:sz="12" w:space="0" w:color="000000" w:themeColor="text1"/>
            </w:tcBorders>
            <w:noWrap/>
          </w:tcPr>
          <w:p w14:paraId="1EBD6944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i/>
                <w:color w:val="auto"/>
                <w:sz w:val="15"/>
                <w:szCs w:val="15"/>
              </w:rPr>
              <w:t>GRMZM5G847159</w:t>
            </w:r>
          </w:p>
        </w:tc>
        <w:tc>
          <w:tcPr>
            <w:tcW w:w="0" w:type="dxa"/>
            <w:tcBorders>
              <w:top w:val="nil"/>
              <w:bottom w:val="single" w:sz="12" w:space="0" w:color="000000" w:themeColor="text1"/>
            </w:tcBorders>
            <w:noWrap/>
          </w:tcPr>
          <w:p w14:paraId="637C2A4C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Oxidoreductase activity, cytochrome P450, </w:t>
            </w:r>
            <w:r w:rsidRPr="00C360B9">
              <w:rPr>
                <w:rFonts w:ascii="Times New Roman" w:eastAsia="等线" w:hAnsi="Times New Roman" w:cs="Times New Roman"/>
                <w:i/>
                <w:iCs/>
                <w:color w:val="auto"/>
                <w:sz w:val="15"/>
                <w:szCs w:val="15"/>
              </w:rPr>
              <w:t>CYPOR</w:t>
            </w:r>
          </w:p>
        </w:tc>
        <w:tc>
          <w:tcPr>
            <w:tcW w:w="1242" w:type="dxa"/>
            <w:tcBorders>
              <w:top w:val="nil"/>
              <w:bottom w:val="single" w:sz="12" w:space="0" w:color="000000" w:themeColor="text1"/>
            </w:tcBorders>
          </w:tcPr>
          <w:p w14:paraId="2D6F8239" w14:textId="77777777" w:rsidR="00B37743" w:rsidRPr="00C360B9" w:rsidRDefault="009311D0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0" w:type="dxa"/>
            <w:tcBorders>
              <w:top w:val="nil"/>
              <w:bottom w:val="single" w:sz="12" w:space="0" w:color="000000" w:themeColor="text1"/>
            </w:tcBorders>
            <w:noWrap/>
          </w:tcPr>
          <w:p w14:paraId="29E38BAA" w14:textId="6571EAC3" w:rsidR="00B37743" w:rsidRPr="00C360B9" w:rsidRDefault="0007334C" w:rsidP="00212E55">
            <w:pPr>
              <w:widowControl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C360B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8378325, 19619160</w:t>
            </w:r>
          </w:p>
        </w:tc>
      </w:tr>
    </w:tbl>
    <w:p w14:paraId="092C7599" w14:textId="6C4C86FE" w:rsidR="00B37743" w:rsidRPr="00C360B9" w:rsidRDefault="00FB2547" w:rsidP="00212E55">
      <w:pPr>
        <w:widowControl w:val="0"/>
        <w:spacing w:beforeLines="50" w:before="120"/>
        <w:ind w:leftChars="-540" w:left="-1134" w:rightChars="-440" w:right="-924" w:firstLineChars="750" w:firstLine="1350"/>
        <w:rPr>
          <w:rFonts w:ascii="Times New Roman" w:eastAsia="等线" w:hAnsi="Times New Roman" w:cs="Times New Roman"/>
          <w:kern w:val="2"/>
          <w:sz w:val="18"/>
          <w:szCs w:val="18"/>
        </w:rPr>
      </w:pPr>
      <w:r w:rsidRPr="00C360B9">
        <w:rPr>
          <w:rFonts w:ascii="Times New Roman" w:eastAsia="等线" w:hAnsi="Times New Roman" w:cs="Times New Roman"/>
          <w:i/>
          <w:iCs/>
          <w:kern w:val="2"/>
          <w:sz w:val="18"/>
          <w:szCs w:val="18"/>
        </w:rPr>
        <w:t>Note</w:t>
      </w:r>
      <w:r w:rsidRPr="00C360B9">
        <w:rPr>
          <w:rFonts w:ascii="Times New Roman" w:eastAsia="等线" w:hAnsi="Times New Roman" w:cs="Times New Roman"/>
          <w:kern w:val="2"/>
          <w:sz w:val="18"/>
          <w:szCs w:val="18"/>
        </w:rPr>
        <w:t>:</w:t>
      </w:r>
      <w:r w:rsidRPr="00C360B9">
        <w:rPr>
          <w:rFonts w:ascii="Times New Roman" w:eastAsia="等线" w:hAnsi="Times New Roman" w:cs="Times New Roman"/>
          <w:i/>
          <w:iCs/>
          <w:kern w:val="2"/>
          <w:sz w:val="18"/>
          <w:szCs w:val="18"/>
        </w:rPr>
        <w:t xml:space="preserve"> </w:t>
      </w:r>
      <w:r w:rsidR="009311D0" w:rsidRPr="00C360B9">
        <w:rPr>
          <w:rFonts w:ascii="等线" w:eastAsia="等线" w:hAnsi="等线" w:cs="Times New Roman" w:hint="eastAsia"/>
          <w:kern w:val="2"/>
          <w:sz w:val="18"/>
          <w:szCs w:val="18"/>
          <w:vertAlign w:val="superscript"/>
        </w:rPr>
        <w:t>†</w:t>
      </w:r>
      <w:r w:rsidR="00C360B9">
        <w:rPr>
          <w:rFonts w:ascii="Times New Roman" w:eastAsia="等线" w:hAnsi="Times New Roman" w:cs="Times New Roman"/>
          <w:kern w:val="2"/>
          <w:sz w:val="18"/>
          <w:szCs w:val="18"/>
        </w:rPr>
        <w:t>,</w:t>
      </w:r>
      <w:r w:rsidR="009311D0" w:rsidRPr="00C360B9">
        <w:rPr>
          <w:rFonts w:ascii="Times New Roman" w:eastAsia="等线" w:hAnsi="Times New Roman" w:cs="Times New Roman"/>
          <w:kern w:val="2"/>
          <w:sz w:val="18"/>
          <w:szCs w:val="18"/>
        </w:rPr>
        <w:t xml:space="preserve"> 1, 2, 3, 4, 5, and 6 represent </w:t>
      </w:r>
      <w:proofErr w:type="spellStart"/>
      <w:r w:rsidR="009311D0" w:rsidRPr="00C360B9">
        <w:rPr>
          <w:rFonts w:ascii="Times New Roman" w:eastAsia="等线" w:hAnsi="Times New Roman" w:cs="Times New Roman"/>
          <w:kern w:val="2"/>
          <w:sz w:val="18"/>
          <w:szCs w:val="18"/>
        </w:rPr>
        <w:t>mrMLM</w:t>
      </w:r>
      <w:proofErr w:type="spellEnd"/>
      <w:r w:rsidR="009311D0" w:rsidRPr="00C360B9">
        <w:rPr>
          <w:rFonts w:ascii="Times New Roman" w:eastAsia="等线" w:hAnsi="Times New Roman" w:cs="Times New Roman"/>
          <w:kern w:val="2"/>
          <w:sz w:val="18"/>
          <w:szCs w:val="18"/>
        </w:rPr>
        <w:t xml:space="preserve">, </w:t>
      </w:r>
      <w:proofErr w:type="spellStart"/>
      <w:r w:rsidR="009311D0" w:rsidRPr="00C360B9">
        <w:rPr>
          <w:rFonts w:ascii="Times New Roman" w:eastAsia="等线" w:hAnsi="Times New Roman" w:cs="Times New Roman"/>
          <w:kern w:val="2"/>
          <w:sz w:val="18"/>
          <w:szCs w:val="18"/>
        </w:rPr>
        <w:t>FASTmrMLM</w:t>
      </w:r>
      <w:proofErr w:type="spellEnd"/>
      <w:r w:rsidR="009311D0" w:rsidRPr="00C360B9">
        <w:rPr>
          <w:rFonts w:ascii="Times New Roman" w:eastAsia="等线" w:hAnsi="Times New Roman" w:cs="Times New Roman"/>
          <w:kern w:val="2"/>
          <w:sz w:val="18"/>
          <w:szCs w:val="18"/>
        </w:rPr>
        <w:t xml:space="preserve">, </w:t>
      </w:r>
      <w:proofErr w:type="spellStart"/>
      <w:r w:rsidR="009311D0" w:rsidRPr="00C360B9">
        <w:rPr>
          <w:rFonts w:ascii="Times New Roman" w:eastAsia="等线" w:hAnsi="Times New Roman" w:cs="Times New Roman"/>
          <w:kern w:val="2"/>
          <w:sz w:val="18"/>
          <w:szCs w:val="18"/>
        </w:rPr>
        <w:t>FASTmrEMMA</w:t>
      </w:r>
      <w:proofErr w:type="spellEnd"/>
      <w:r w:rsidR="009311D0" w:rsidRPr="00C360B9">
        <w:rPr>
          <w:rFonts w:ascii="Times New Roman" w:eastAsia="等线" w:hAnsi="Times New Roman" w:cs="Times New Roman"/>
          <w:kern w:val="2"/>
          <w:sz w:val="18"/>
          <w:szCs w:val="18"/>
        </w:rPr>
        <w:t xml:space="preserve">, </w:t>
      </w:r>
      <w:proofErr w:type="spellStart"/>
      <w:r w:rsidR="009311D0" w:rsidRPr="00C360B9">
        <w:rPr>
          <w:rFonts w:ascii="Times New Roman" w:eastAsia="等线" w:hAnsi="Times New Roman" w:cs="Times New Roman"/>
          <w:kern w:val="2"/>
          <w:sz w:val="18"/>
          <w:szCs w:val="18"/>
        </w:rPr>
        <w:t>pLARmEB</w:t>
      </w:r>
      <w:proofErr w:type="spellEnd"/>
      <w:r w:rsidR="009311D0" w:rsidRPr="00C360B9">
        <w:rPr>
          <w:rFonts w:ascii="Times New Roman" w:eastAsia="等线" w:hAnsi="Times New Roman" w:cs="Times New Roman"/>
          <w:kern w:val="2"/>
          <w:sz w:val="18"/>
          <w:szCs w:val="18"/>
        </w:rPr>
        <w:t xml:space="preserve">, </w:t>
      </w:r>
      <w:proofErr w:type="spellStart"/>
      <w:r w:rsidR="009311D0" w:rsidRPr="00C360B9">
        <w:rPr>
          <w:rFonts w:ascii="Times New Roman" w:eastAsia="等线" w:hAnsi="Times New Roman" w:cs="Times New Roman"/>
          <w:kern w:val="2"/>
          <w:sz w:val="18"/>
          <w:szCs w:val="18"/>
        </w:rPr>
        <w:t>pKWmEB</w:t>
      </w:r>
      <w:proofErr w:type="spellEnd"/>
      <w:r w:rsidR="009311D0" w:rsidRPr="00C360B9">
        <w:rPr>
          <w:rFonts w:ascii="Times New Roman" w:eastAsia="等线" w:hAnsi="Times New Roman" w:cs="Times New Roman"/>
          <w:kern w:val="2"/>
          <w:sz w:val="18"/>
          <w:szCs w:val="18"/>
        </w:rPr>
        <w:t xml:space="preserve">, and ISIS EM-BLASSO, respectively. </w:t>
      </w:r>
      <w:r w:rsidR="009311D0" w:rsidRPr="00C360B9">
        <w:rPr>
          <w:rFonts w:ascii="等线" w:eastAsia="等线" w:hAnsi="等线" w:cs="Times New Roman" w:hint="eastAsia"/>
          <w:kern w:val="2"/>
          <w:sz w:val="18"/>
          <w:szCs w:val="18"/>
          <w:vertAlign w:val="superscript"/>
        </w:rPr>
        <w:t>‡</w:t>
      </w:r>
      <w:r w:rsidR="00C360B9">
        <w:rPr>
          <w:rFonts w:ascii="Times New Roman" w:eastAsia="等线" w:hAnsi="Times New Roman" w:cs="Times New Roman"/>
          <w:kern w:val="2"/>
          <w:sz w:val="18"/>
          <w:szCs w:val="18"/>
        </w:rPr>
        <w:t>,</w:t>
      </w:r>
      <w:r w:rsidR="009311D0" w:rsidRPr="00C360B9">
        <w:rPr>
          <w:rFonts w:ascii="Times New Roman" w:eastAsia="等线" w:hAnsi="Times New Roman" w:cs="Times New Roman"/>
          <w:kern w:val="2"/>
          <w:sz w:val="18"/>
          <w:szCs w:val="18"/>
        </w:rPr>
        <w:t xml:space="preserve"> distance (kb) between QTNs and gene.</w:t>
      </w:r>
    </w:p>
    <w:sectPr w:rsidR="00B37743" w:rsidRPr="00C360B9" w:rsidSect="00BC7DDB">
      <w:footerReference w:type="default" r:id="rId9"/>
      <w:pgSz w:w="16838" w:h="11906" w:orient="landscape"/>
      <w:pgMar w:top="1797" w:right="1440" w:bottom="1797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299D41" w14:textId="77777777" w:rsidR="007F04D6" w:rsidRDefault="007F04D6">
      <w:r>
        <w:separator/>
      </w:r>
    </w:p>
  </w:endnote>
  <w:endnote w:type="continuationSeparator" w:id="0">
    <w:p w14:paraId="416C32A6" w14:textId="77777777" w:rsidR="007F04D6" w:rsidRDefault="007F0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MR10">
    <w:altName w:val="Cambria"/>
    <w:charset w:val="00"/>
    <w:family w:val="auto"/>
    <w:pitch w:val="default"/>
    <w:sig w:usb0="00000000" w:usb1="00000000" w:usb2="00000000" w:usb3="00000000" w:csb0="0000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dvOTbf7bbdaa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0BA80E" w14:textId="6B64D95F" w:rsidR="00804FA0" w:rsidRDefault="00804FA0">
    <w:pPr>
      <w:pStyle w:val="ab"/>
      <w:jc w:val="center"/>
      <w:rPr>
        <w:rFonts w:ascii="Times New Roman" w:hAnsi="Times New Roman"/>
        <w:b/>
        <w:sz w:val="21"/>
        <w:szCs w:val="21"/>
      </w:rPr>
    </w:pPr>
  </w:p>
  <w:p w14:paraId="1B3AE307" w14:textId="77777777" w:rsidR="00804FA0" w:rsidRDefault="00804FA0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CD180F" w14:textId="77777777" w:rsidR="007F04D6" w:rsidRDefault="007F04D6">
      <w:r>
        <w:separator/>
      </w:r>
    </w:p>
  </w:footnote>
  <w:footnote w:type="continuationSeparator" w:id="0">
    <w:p w14:paraId="72C4D8A8" w14:textId="77777777" w:rsidR="007F04D6" w:rsidRDefault="007F04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9E8D837"/>
    <w:multiLevelType w:val="multilevel"/>
    <w:tmpl w:val="D9E8D837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FFFFFF89"/>
    <w:multiLevelType w:val="singleLevel"/>
    <w:tmpl w:val="FFFFFF89"/>
    <w:lvl w:ilvl="0">
      <w:start w:val="1"/>
      <w:numFmt w:val="bullet"/>
      <w:pStyle w:val="a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082199F"/>
    <w:multiLevelType w:val="multilevel"/>
    <w:tmpl w:val="0082199F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46E24D5"/>
    <w:multiLevelType w:val="hybridMultilevel"/>
    <w:tmpl w:val="0876FFC0"/>
    <w:lvl w:ilvl="0" w:tplc="1940ED14">
      <w:start w:val="1"/>
      <w:numFmt w:val="decimal"/>
      <w:lvlText w:val="%1"/>
      <w:lvlJc w:val="left"/>
      <w:pPr>
        <w:ind w:left="360" w:hanging="360"/>
      </w:pPr>
      <w:rPr>
        <w:rFonts w:ascii="Times New Roman Uni" w:eastAsia="Times New Roman Uni" w:hAnsi="宋体" w:cs="宋体" w:hint="default"/>
        <w:color w:val="auto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5D4A3C"/>
    <w:multiLevelType w:val="multilevel"/>
    <w:tmpl w:val="78E6A8C4"/>
    <w:lvl w:ilvl="0">
      <w:start w:val="1"/>
      <w:numFmt w:val="decimal"/>
      <w:lvlText w:val="%1"/>
      <w:lvlJc w:val="left"/>
      <w:pPr>
        <w:ind w:left="502" w:hanging="360"/>
      </w:pPr>
      <w:rPr>
        <w:rFonts w:ascii="Times New Roman Uni" w:hAnsi="宋体" w:cs="宋体" w:hint="default"/>
        <w:color w:val="auto"/>
        <w:sz w:val="16"/>
        <w:szCs w:val="16"/>
      </w:r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abstractNum w:abstractNumId="5" w15:restartNumberingAfterBreak="0">
    <w:nsid w:val="27FE7A15"/>
    <w:multiLevelType w:val="multilevel"/>
    <w:tmpl w:val="27FE7A15"/>
    <w:lvl w:ilvl="0">
      <w:start w:val="1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6C31F9E"/>
    <w:multiLevelType w:val="multilevel"/>
    <w:tmpl w:val="36C31F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Uni" w:eastAsia="Times New Roman" w:hAnsi="宋体" w:cs="宋体" w:hint="eastAsia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2DB4F8E"/>
    <w:multiLevelType w:val="multilevel"/>
    <w:tmpl w:val="44361A60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="等线" w:hAnsi="Times New Roman" w:cs="Times New Roman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3940F89"/>
    <w:multiLevelType w:val="hybridMultilevel"/>
    <w:tmpl w:val="C6FC3EA2"/>
    <w:lvl w:ilvl="0" w:tplc="1D2460EC">
      <w:start w:val="28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4293BAB"/>
    <w:multiLevelType w:val="multilevel"/>
    <w:tmpl w:val="64293BAB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F8728B8"/>
    <w:multiLevelType w:val="multilevel"/>
    <w:tmpl w:val="7F8728B8"/>
    <w:lvl w:ilvl="0">
      <w:start w:val="1"/>
      <w:numFmt w:val="decimal"/>
      <w:lvlText w:val="%1."/>
      <w:lvlJc w:val="left"/>
      <w:pPr>
        <w:ind w:left="420" w:hanging="420"/>
      </w:pPr>
      <w:rPr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FA949D6"/>
    <w:multiLevelType w:val="multilevel"/>
    <w:tmpl w:val="7FA949D6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2"/>
  </w:num>
  <w:num w:numId="4">
    <w:abstractNumId w:val="4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5"/>
  </w:num>
  <w:num w:numId="8">
    <w:abstractNumId w:val="0"/>
  </w:num>
  <w:num w:numId="9">
    <w:abstractNumId w:val="10"/>
  </w:num>
  <w:num w:numId="10">
    <w:abstractNumId w:val="9"/>
  </w:num>
  <w:num w:numId="11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77"/>
    <w:rsid w:val="000000D3"/>
    <w:rsid w:val="00001760"/>
    <w:rsid w:val="00001D24"/>
    <w:rsid w:val="00003199"/>
    <w:rsid w:val="0000333A"/>
    <w:rsid w:val="000033C9"/>
    <w:rsid w:val="00004AF8"/>
    <w:rsid w:val="0000533C"/>
    <w:rsid w:val="0000690E"/>
    <w:rsid w:val="0000727B"/>
    <w:rsid w:val="00011043"/>
    <w:rsid w:val="00011EE7"/>
    <w:rsid w:val="000122B1"/>
    <w:rsid w:val="000133EC"/>
    <w:rsid w:val="000145B7"/>
    <w:rsid w:val="000163D9"/>
    <w:rsid w:val="000203A7"/>
    <w:rsid w:val="00021054"/>
    <w:rsid w:val="0002265C"/>
    <w:rsid w:val="000226B3"/>
    <w:rsid w:val="00022806"/>
    <w:rsid w:val="00023FFC"/>
    <w:rsid w:val="00024213"/>
    <w:rsid w:val="0002572B"/>
    <w:rsid w:val="0002613F"/>
    <w:rsid w:val="00027922"/>
    <w:rsid w:val="00030F44"/>
    <w:rsid w:val="00030F55"/>
    <w:rsid w:val="00032F26"/>
    <w:rsid w:val="00034C35"/>
    <w:rsid w:val="0003558C"/>
    <w:rsid w:val="00036621"/>
    <w:rsid w:val="00040901"/>
    <w:rsid w:val="00040B20"/>
    <w:rsid w:val="000414D4"/>
    <w:rsid w:val="00042363"/>
    <w:rsid w:val="00043BEE"/>
    <w:rsid w:val="000440E8"/>
    <w:rsid w:val="0004464C"/>
    <w:rsid w:val="00044C50"/>
    <w:rsid w:val="0004696F"/>
    <w:rsid w:val="00050774"/>
    <w:rsid w:val="000507E1"/>
    <w:rsid w:val="000533ED"/>
    <w:rsid w:val="000537C2"/>
    <w:rsid w:val="000551F4"/>
    <w:rsid w:val="000551FD"/>
    <w:rsid w:val="00055B59"/>
    <w:rsid w:val="00063C84"/>
    <w:rsid w:val="00063E31"/>
    <w:rsid w:val="0006453D"/>
    <w:rsid w:val="00064542"/>
    <w:rsid w:val="00064B16"/>
    <w:rsid w:val="000703A0"/>
    <w:rsid w:val="00072C26"/>
    <w:rsid w:val="000731AA"/>
    <w:rsid w:val="0007334C"/>
    <w:rsid w:val="00073AF0"/>
    <w:rsid w:val="000741CE"/>
    <w:rsid w:val="00074A96"/>
    <w:rsid w:val="00074C85"/>
    <w:rsid w:val="00075D14"/>
    <w:rsid w:val="00075F9C"/>
    <w:rsid w:val="000771CB"/>
    <w:rsid w:val="000801DA"/>
    <w:rsid w:val="00080E40"/>
    <w:rsid w:val="000869E2"/>
    <w:rsid w:val="00087F86"/>
    <w:rsid w:val="000901BF"/>
    <w:rsid w:val="00090E05"/>
    <w:rsid w:val="00090EE7"/>
    <w:rsid w:val="00092C85"/>
    <w:rsid w:val="000932B1"/>
    <w:rsid w:val="00093AF9"/>
    <w:rsid w:val="000963D5"/>
    <w:rsid w:val="00096CFA"/>
    <w:rsid w:val="00096D7E"/>
    <w:rsid w:val="000975E9"/>
    <w:rsid w:val="000A0221"/>
    <w:rsid w:val="000A14C3"/>
    <w:rsid w:val="000A4548"/>
    <w:rsid w:val="000A509F"/>
    <w:rsid w:val="000A5D32"/>
    <w:rsid w:val="000A6D9E"/>
    <w:rsid w:val="000B40E6"/>
    <w:rsid w:val="000B58E1"/>
    <w:rsid w:val="000C1972"/>
    <w:rsid w:val="000C50DD"/>
    <w:rsid w:val="000C5D84"/>
    <w:rsid w:val="000C6D67"/>
    <w:rsid w:val="000C71B7"/>
    <w:rsid w:val="000D40FE"/>
    <w:rsid w:val="000D672F"/>
    <w:rsid w:val="000D67DD"/>
    <w:rsid w:val="000D6EB3"/>
    <w:rsid w:val="000D74B2"/>
    <w:rsid w:val="000D7DB0"/>
    <w:rsid w:val="000E0300"/>
    <w:rsid w:val="000E1BF4"/>
    <w:rsid w:val="000E3807"/>
    <w:rsid w:val="000E5CBF"/>
    <w:rsid w:val="000E7CF7"/>
    <w:rsid w:val="000F00CC"/>
    <w:rsid w:val="000F140E"/>
    <w:rsid w:val="000F2660"/>
    <w:rsid w:val="000F26A8"/>
    <w:rsid w:val="000F3D3F"/>
    <w:rsid w:val="000F40F3"/>
    <w:rsid w:val="000F52DB"/>
    <w:rsid w:val="000F6EF8"/>
    <w:rsid w:val="000F7672"/>
    <w:rsid w:val="00100315"/>
    <w:rsid w:val="00100C34"/>
    <w:rsid w:val="0010250E"/>
    <w:rsid w:val="001045A7"/>
    <w:rsid w:val="00105DBE"/>
    <w:rsid w:val="001074DB"/>
    <w:rsid w:val="001077B5"/>
    <w:rsid w:val="0011291C"/>
    <w:rsid w:val="001129AC"/>
    <w:rsid w:val="00113A1E"/>
    <w:rsid w:val="00117C8C"/>
    <w:rsid w:val="00120160"/>
    <w:rsid w:val="00121F68"/>
    <w:rsid w:val="00124BD9"/>
    <w:rsid w:val="00125B56"/>
    <w:rsid w:val="0012654B"/>
    <w:rsid w:val="00126AF2"/>
    <w:rsid w:val="001306FE"/>
    <w:rsid w:val="00133743"/>
    <w:rsid w:val="0013413B"/>
    <w:rsid w:val="00135CC7"/>
    <w:rsid w:val="001376F7"/>
    <w:rsid w:val="00143516"/>
    <w:rsid w:val="00143EC8"/>
    <w:rsid w:val="00144756"/>
    <w:rsid w:val="00146FC9"/>
    <w:rsid w:val="0015021B"/>
    <w:rsid w:val="00151982"/>
    <w:rsid w:val="00152D6D"/>
    <w:rsid w:val="00153152"/>
    <w:rsid w:val="00155460"/>
    <w:rsid w:val="00156D47"/>
    <w:rsid w:val="001572BF"/>
    <w:rsid w:val="00157345"/>
    <w:rsid w:val="00157704"/>
    <w:rsid w:val="0015776C"/>
    <w:rsid w:val="001633C9"/>
    <w:rsid w:val="00165155"/>
    <w:rsid w:val="001653C2"/>
    <w:rsid w:val="00166290"/>
    <w:rsid w:val="001673B4"/>
    <w:rsid w:val="0017117F"/>
    <w:rsid w:val="00173CB1"/>
    <w:rsid w:val="00174161"/>
    <w:rsid w:val="00182186"/>
    <w:rsid w:val="00183484"/>
    <w:rsid w:val="00186465"/>
    <w:rsid w:val="00187E1B"/>
    <w:rsid w:val="00191761"/>
    <w:rsid w:val="001918A2"/>
    <w:rsid w:val="0019206E"/>
    <w:rsid w:val="00193C30"/>
    <w:rsid w:val="001943E4"/>
    <w:rsid w:val="0019502A"/>
    <w:rsid w:val="00195140"/>
    <w:rsid w:val="0019517B"/>
    <w:rsid w:val="00196787"/>
    <w:rsid w:val="00196F22"/>
    <w:rsid w:val="001971E8"/>
    <w:rsid w:val="00197CB5"/>
    <w:rsid w:val="001A02C7"/>
    <w:rsid w:val="001A0685"/>
    <w:rsid w:val="001A089D"/>
    <w:rsid w:val="001A5452"/>
    <w:rsid w:val="001A5E85"/>
    <w:rsid w:val="001A6828"/>
    <w:rsid w:val="001A7E9F"/>
    <w:rsid w:val="001B1AD4"/>
    <w:rsid w:val="001B27C2"/>
    <w:rsid w:val="001B41E2"/>
    <w:rsid w:val="001B58AF"/>
    <w:rsid w:val="001B6740"/>
    <w:rsid w:val="001B6B47"/>
    <w:rsid w:val="001C072E"/>
    <w:rsid w:val="001C3324"/>
    <w:rsid w:val="001C4F8C"/>
    <w:rsid w:val="001C7F73"/>
    <w:rsid w:val="001D2335"/>
    <w:rsid w:val="001D237D"/>
    <w:rsid w:val="001D2C8F"/>
    <w:rsid w:val="001E29BF"/>
    <w:rsid w:val="001E2A4A"/>
    <w:rsid w:val="001E2C56"/>
    <w:rsid w:val="001E2F7E"/>
    <w:rsid w:val="001E32F3"/>
    <w:rsid w:val="001F18CB"/>
    <w:rsid w:val="001F2E15"/>
    <w:rsid w:val="001F3F6B"/>
    <w:rsid w:val="001F4CD5"/>
    <w:rsid w:val="001F5B46"/>
    <w:rsid w:val="001F5F01"/>
    <w:rsid w:val="001F6A1B"/>
    <w:rsid w:val="002001A9"/>
    <w:rsid w:val="00200681"/>
    <w:rsid w:val="0020282D"/>
    <w:rsid w:val="0020370A"/>
    <w:rsid w:val="00204903"/>
    <w:rsid w:val="00204A18"/>
    <w:rsid w:val="002052BB"/>
    <w:rsid w:val="00205468"/>
    <w:rsid w:val="002059E1"/>
    <w:rsid w:val="00207818"/>
    <w:rsid w:val="00207E7A"/>
    <w:rsid w:val="002110AE"/>
    <w:rsid w:val="0021113D"/>
    <w:rsid w:val="002113CC"/>
    <w:rsid w:val="00212E55"/>
    <w:rsid w:val="00214EA8"/>
    <w:rsid w:val="00217EE6"/>
    <w:rsid w:val="002205B4"/>
    <w:rsid w:val="0022186C"/>
    <w:rsid w:val="002222FC"/>
    <w:rsid w:val="00222A7E"/>
    <w:rsid w:val="00222AF6"/>
    <w:rsid w:val="00223FB0"/>
    <w:rsid w:val="00232928"/>
    <w:rsid w:val="00232D96"/>
    <w:rsid w:val="002335A3"/>
    <w:rsid w:val="00235227"/>
    <w:rsid w:val="0023666A"/>
    <w:rsid w:val="002370B7"/>
    <w:rsid w:val="002407BF"/>
    <w:rsid w:val="002414BE"/>
    <w:rsid w:val="002417CC"/>
    <w:rsid w:val="0024269F"/>
    <w:rsid w:val="00243674"/>
    <w:rsid w:val="00244DE4"/>
    <w:rsid w:val="00245017"/>
    <w:rsid w:val="00245461"/>
    <w:rsid w:val="002457C3"/>
    <w:rsid w:val="002469DE"/>
    <w:rsid w:val="00251128"/>
    <w:rsid w:val="002519B4"/>
    <w:rsid w:val="002522C5"/>
    <w:rsid w:val="0025245A"/>
    <w:rsid w:val="002536AC"/>
    <w:rsid w:val="002539A8"/>
    <w:rsid w:val="00257092"/>
    <w:rsid w:val="0025750B"/>
    <w:rsid w:val="00262533"/>
    <w:rsid w:val="002631AA"/>
    <w:rsid w:val="002632BF"/>
    <w:rsid w:val="002637AC"/>
    <w:rsid w:val="00266FCD"/>
    <w:rsid w:val="00266FF6"/>
    <w:rsid w:val="002677E0"/>
    <w:rsid w:val="002710B9"/>
    <w:rsid w:val="002714BF"/>
    <w:rsid w:val="00271F81"/>
    <w:rsid w:val="002742E0"/>
    <w:rsid w:val="00274459"/>
    <w:rsid w:val="00274BB9"/>
    <w:rsid w:val="00275851"/>
    <w:rsid w:val="0027598A"/>
    <w:rsid w:val="00277AEB"/>
    <w:rsid w:val="002822FA"/>
    <w:rsid w:val="002829F9"/>
    <w:rsid w:val="00283B23"/>
    <w:rsid w:val="00283F8E"/>
    <w:rsid w:val="00285CC7"/>
    <w:rsid w:val="00287742"/>
    <w:rsid w:val="00290810"/>
    <w:rsid w:val="00292DB6"/>
    <w:rsid w:val="0029625A"/>
    <w:rsid w:val="002A1352"/>
    <w:rsid w:val="002A366C"/>
    <w:rsid w:val="002A3696"/>
    <w:rsid w:val="002A437D"/>
    <w:rsid w:val="002A4B52"/>
    <w:rsid w:val="002A4C0F"/>
    <w:rsid w:val="002A6615"/>
    <w:rsid w:val="002A754D"/>
    <w:rsid w:val="002B33D2"/>
    <w:rsid w:val="002B4CBD"/>
    <w:rsid w:val="002B55E5"/>
    <w:rsid w:val="002B5A80"/>
    <w:rsid w:val="002B61CB"/>
    <w:rsid w:val="002B687D"/>
    <w:rsid w:val="002B78DF"/>
    <w:rsid w:val="002C00AA"/>
    <w:rsid w:val="002C0D67"/>
    <w:rsid w:val="002C107B"/>
    <w:rsid w:val="002C174C"/>
    <w:rsid w:val="002C2AE6"/>
    <w:rsid w:val="002C4899"/>
    <w:rsid w:val="002C4C48"/>
    <w:rsid w:val="002C5EC9"/>
    <w:rsid w:val="002C64DD"/>
    <w:rsid w:val="002D0FE0"/>
    <w:rsid w:val="002D20F8"/>
    <w:rsid w:val="002D3230"/>
    <w:rsid w:val="002D3307"/>
    <w:rsid w:val="002D7E2F"/>
    <w:rsid w:val="002D7F03"/>
    <w:rsid w:val="002E11EC"/>
    <w:rsid w:val="002E2677"/>
    <w:rsid w:val="002E3984"/>
    <w:rsid w:val="002E57F9"/>
    <w:rsid w:val="002E66DA"/>
    <w:rsid w:val="002E6836"/>
    <w:rsid w:val="002E6AC2"/>
    <w:rsid w:val="002E6F47"/>
    <w:rsid w:val="002E71CC"/>
    <w:rsid w:val="002E7AE3"/>
    <w:rsid w:val="002F173C"/>
    <w:rsid w:val="002F1DA4"/>
    <w:rsid w:val="002F277C"/>
    <w:rsid w:val="002F39A2"/>
    <w:rsid w:val="002F4A5F"/>
    <w:rsid w:val="002F5ADA"/>
    <w:rsid w:val="002F7B4C"/>
    <w:rsid w:val="002F7D18"/>
    <w:rsid w:val="00306A26"/>
    <w:rsid w:val="00311669"/>
    <w:rsid w:val="003128D0"/>
    <w:rsid w:val="003140A6"/>
    <w:rsid w:val="0031425C"/>
    <w:rsid w:val="003156DD"/>
    <w:rsid w:val="00316238"/>
    <w:rsid w:val="003171CA"/>
    <w:rsid w:val="003178A4"/>
    <w:rsid w:val="00321D35"/>
    <w:rsid w:val="00326211"/>
    <w:rsid w:val="00326CE8"/>
    <w:rsid w:val="00330F21"/>
    <w:rsid w:val="00331A88"/>
    <w:rsid w:val="00331B4B"/>
    <w:rsid w:val="00332B1A"/>
    <w:rsid w:val="00333477"/>
    <w:rsid w:val="003358D0"/>
    <w:rsid w:val="003368EF"/>
    <w:rsid w:val="003375C0"/>
    <w:rsid w:val="00340AF2"/>
    <w:rsid w:val="00340BB4"/>
    <w:rsid w:val="00341ADD"/>
    <w:rsid w:val="0034698B"/>
    <w:rsid w:val="00351FA7"/>
    <w:rsid w:val="00352F84"/>
    <w:rsid w:val="00352F97"/>
    <w:rsid w:val="0035791F"/>
    <w:rsid w:val="00360938"/>
    <w:rsid w:val="00361F97"/>
    <w:rsid w:val="00362553"/>
    <w:rsid w:val="003643BE"/>
    <w:rsid w:val="003654E1"/>
    <w:rsid w:val="00365F24"/>
    <w:rsid w:val="00366091"/>
    <w:rsid w:val="00371EC2"/>
    <w:rsid w:val="00371FC2"/>
    <w:rsid w:val="00372C24"/>
    <w:rsid w:val="00373A36"/>
    <w:rsid w:val="003753CC"/>
    <w:rsid w:val="00376BC0"/>
    <w:rsid w:val="003771C5"/>
    <w:rsid w:val="003808A1"/>
    <w:rsid w:val="0038138A"/>
    <w:rsid w:val="003824C8"/>
    <w:rsid w:val="00383879"/>
    <w:rsid w:val="00385528"/>
    <w:rsid w:val="00387AB9"/>
    <w:rsid w:val="003946A2"/>
    <w:rsid w:val="00394A4E"/>
    <w:rsid w:val="00394CEA"/>
    <w:rsid w:val="00394FC9"/>
    <w:rsid w:val="003951C0"/>
    <w:rsid w:val="00395987"/>
    <w:rsid w:val="003966A9"/>
    <w:rsid w:val="00396B5F"/>
    <w:rsid w:val="00397DCB"/>
    <w:rsid w:val="003A1CC9"/>
    <w:rsid w:val="003A24BD"/>
    <w:rsid w:val="003A4B6A"/>
    <w:rsid w:val="003A4CC2"/>
    <w:rsid w:val="003A71F7"/>
    <w:rsid w:val="003B24A6"/>
    <w:rsid w:val="003B2928"/>
    <w:rsid w:val="003B331C"/>
    <w:rsid w:val="003B33A2"/>
    <w:rsid w:val="003B3B71"/>
    <w:rsid w:val="003B5839"/>
    <w:rsid w:val="003B622C"/>
    <w:rsid w:val="003B7323"/>
    <w:rsid w:val="003C11BA"/>
    <w:rsid w:val="003C1A27"/>
    <w:rsid w:val="003C4265"/>
    <w:rsid w:val="003C5B75"/>
    <w:rsid w:val="003D06F5"/>
    <w:rsid w:val="003D1668"/>
    <w:rsid w:val="003D1DF4"/>
    <w:rsid w:val="003D234D"/>
    <w:rsid w:val="003D4959"/>
    <w:rsid w:val="003D5AE5"/>
    <w:rsid w:val="003D63C0"/>
    <w:rsid w:val="003D6A51"/>
    <w:rsid w:val="003D798C"/>
    <w:rsid w:val="003E1498"/>
    <w:rsid w:val="003E18A5"/>
    <w:rsid w:val="003E197F"/>
    <w:rsid w:val="003E34AC"/>
    <w:rsid w:val="003E3951"/>
    <w:rsid w:val="003E3C1E"/>
    <w:rsid w:val="003E6C33"/>
    <w:rsid w:val="003E6E9B"/>
    <w:rsid w:val="003E7962"/>
    <w:rsid w:val="003E7D72"/>
    <w:rsid w:val="003F0155"/>
    <w:rsid w:val="003F058D"/>
    <w:rsid w:val="003F1736"/>
    <w:rsid w:val="003F1848"/>
    <w:rsid w:val="003F2050"/>
    <w:rsid w:val="003F213B"/>
    <w:rsid w:val="003F2834"/>
    <w:rsid w:val="003F2B3F"/>
    <w:rsid w:val="003F4845"/>
    <w:rsid w:val="003F4B51"/>
    <w:rsid w:val="003F4E23"/>
    <w:rsid w:val="00401FA3"/>
    <w:rsid w:val="004023D5"/>
    <w:rsid w:val="004032E0"/>
    <w:rsid w:val="0040369A"/>
    <w:rsid w:val="00404EE6"/>
    <w:rsid w:val="00405325"/>
    <w:rsid w:val="00405BC1"/>
    <w:rsid w:val="004100A8"/>
    <w:rsid w:val="004114BC"/>
    <w:rsid w:val="004128A6"/>
    <w:rsid w:val="004139EB"/>
    <w:rsid w:val="00413EFC"/>
    <w:rsid w:val="00414BD6"/>
    <w:rsid w:val="00416491"/>
    <w:rsid w:val="00416694"/>
    <w:rsid w:val="004217A2"/>
    <w:rsid w:val="00422A29"/>
    <w:rsid w:val="004253F2"/>
    <w:rsid w:val="0042555A"/>
    <w:rsid w:val="00427DA8"/>
    <w:rsid w:val="00430912"/>
    <w:rsid w:val="00431357"/>
    <w:rsid w:val="00431648"/>
    <w:rsid w:val="00431DB9"/>
    <w:rsid w:val="00433D9E"/>
    <w:rsid w:val="0043604D"/>
    <w:rsid w:val="0043685E"/>
    <w:rsid w:val="0043737F"/>
    <w:rsid w:val="00437B64"/>
    <w:rsid w:val="00442809"/>
    <w:rsid w:val="00443D25"/>
    <w:rsid w:val="00443F7E"/>
    <w:rsid w:val="00445E7D"/>
    <w:rsid w:val="00445EC1"/>
    <w:rsid w:val="00447640"/>
    <w:rsid w:val="004501F7"/>
    <w:rsid w:val="00451502"/>
    <w:rsid w:val="0045289E"/>
    <w:rsid w:val="00457B2E"/>
    <w:rsid w:val="0046087E"/>
    <w:rsid w:val="00460FF7"/>
    <w:rsid w:val="00463554"/>
    <w:rsid w:val="004640D7"/>
    <w:rsid w:val="004658B5"/>
    <w:rsid w:val="00466FED"/>
    <w:rsid w:val="004678BE"/>
    <w:rsid w:val="00467F65"/>
    <w:rsid w:val="00471343"/>
    <w:rsid w:val="0047223F"/>
    <w:rsid w:val="004728CC"/>
    <w:rsid w:val="00472B17"/>
    <w:rsid w:val="0047339D"/>
    <w:rsid w:val="0047374C"/>
    <w:rsid w:val="00473E8F"/>
    <w:rsid w:val="00474D5D"/>
    <w:rsid w:val="004760C2"/>
    <w:rsid w:val="00477ABB"/>
    <w:rsid w:val="004808B0"/>
    <w:rsid w:val="00486710"/>
    <w:rsid w:val="004931F8"/>
    <w:rsid w:val="00493E5C"/>
    <w:rsid w:val="004951C6"/>
    <w:rsid w:val="004968E5"/>
    <w:rsid w:val="004A0A5B"/>
    <w:rsid w:val="004A24BE"/>
    <w:rsid w:val="004A35E4"/>
    <w:rsid w:val="004A4C67"/>
    <w:rsid w:val="004A5B7F"/>
    <w:rsid w:val="004A5FC0"/>
    <w:rsid w:val="004A7D85"/>
    <w:rsid w:val="004B07A8"/>
    <w:rsid w:val="004B166D"/>
    <w:rsid w:val="004B1CCB"/>
    <w:rsid w:val="004B286F"/>
    <w:rsid w:val="004B4E9D"/>
    <w:rsid w:val="004B50A7"/>
    <w:rsid w:val="004B5A3C"/>
    <w:rsid w:val="004B5AC4"/>
    <w:rsid w:val="004B601A"/>
    <w:rsid w:val="004B6868"/>
    <w:rsid w:val="004B7A58"/>
    <w:rsid w:val="004B7F15"/>
    <w:rsid w:val="004C421D"/>
    <w:rsid w:val="004C7BA5"/>
    <w:rsid w:val="004D071A"/>
    <w:rsid w:val="004D21F3"/>
    <w:rsid w:val="004D60E7"/>
    <w:rsid w:val="004D797C"/>
    <w:rsid w:val="004E37FD"/>
    <w:rsid w:val="004E5C44"/>
    <w:rsid w:val="004F0A8A"/>
    <w:rsid w:val="004F3CB6"/>
    <w:rsid w:val="004F4431"/>
    <w:rsid w:val="004F50CA"/>
    <w:rsid w:val="004F50F0"/>
    <w:rsid w:val="004F5FD4"/>
    <w:rsid w:val="004F7C67"/>
    <w:rsid w:val="005008DA"/>
    <w:rsid w:val="0050387D"/>
    <w:rsid w:val="00503E1E"/>
    <w:rsid w:val="0050760C"/>
    <w:rsid w:val="00511161"/>
    <w:rsid w:val="00511D4F"/>
    <w:rsid w:val="00512601"/>
    <w:rsid w:val="00512B9E"/>
    <w:rsid w:val="00514571"/>
    <w:rsid w:val="00514A4C"/>
    <w:rsid w:val="00514A8C"/>
    <w:rsid w:val="00515B28"/>
    <w:rsid w:val="00522827"/>
    <w:rsid w:val="005255F7"/>
    <w:rsid w:val="005278B9"/>
    <w:rsid w:val="00527C96"/>
    <w:rsid w:val="00530BA5"/>
    <w:rsid w:val="00530D6A"/>
    <w:rsid w:val="00533D23"/>
    <w:rsid w:val="00535081"/>
    <w:rsid w:val="0053626E"/>
    <w:rsid w:val="00537007"/>
    <w:rsid w:val="00537562"/>
    <w:rsid w:val="00540B8F"/>
    <w:rsid w:val="00541BA0"/>
    <w:rsid w:val="005426A6"/>
    <w:rsid w:val="00543184"/>
    <w:rsid w:val="00546017"/>
    <w:rsid w:val="00546E84"/>
    <w:rsid w:val="0054758B"/>
    <w:rsid w:val="0055097A"/>
    <w:rsid w:val="00551D1B"/>
    <w:rsid w:val="0055249D"/>
    <w:rsid w:val="00552830"/>
    <w:rsid w:val="00554015"/>
    <w:rsid w:val="0055487F"/>
    <w:rsid w:val="00555B36"/>
    <w:rsid w:val="00555C39"/>
    <w:rsid w:val="005562B0"/>
    <w:rsid w:val="00556361"/>
    <w:rsid w:val="00556972"/>
    <w:rsid w:val="00557176"/>
    <w:rsid w:val="005578BE"/>
    <w:rsid w:val="00557993"/>
    <w:rsid w:val="005601B7"/>
    <w:rsid w:val="005619AD"/>
    <w:rsid w:val="00564112"/>
    <w:rsid w:val="00564F9E"/>
    <w:rsid w:val="005720AD"/>
    <w:rsid w:val="005749CE"/>
    <w:rsid w:val="00574FB3"/>
    <w:rsid w:val="005751D6"/>
    <w:rsid w:val="005765C5"/>
    <w:rsid w:val="0057772A"/>
    <w:rsid w:val="00582DFB"/>
    <w:rsid w:val="00583F2C"/>
    <w:rsid w:val="005851CE"/>
    <w:rsid w:val="005855C7"/>
    <w:rsid w:val="00587B01"/>
    <w:rsid w:val="00593313"/>
    <w:rsid w:val="00593FD6"/>
    <w:rsid w:val="00597108"/>
    <w:rsid w:val="00597D1A"/>
    <w:rsid w:val="005A003A"/>
    <w:rsid w:val="005A14E1"/>
    <w:rsid w:val="005A2583"/>
    <w:rsid w:val="005A4D28"/>
    <w:rsid w:val="005A5F5C"/>
    <w:rsid w:val="005A6040"/>
    <w:rsid w:val="005B20BC"/>
    <w:rsid w:val="005B2730"/>
    <w:rsid w:val="005B3178"/>
    <w:rsid w:val="005B3F95"/>
    <w:rsid w:val="005B5810"/>
    <w:rsid w:val="005B5EB6"/>
    <w:rsid w:val="005B5F10"/>
    <w:rsid w:val="005B7797"/>
    <w:rsid w:val="005C000D"/>
    <w:rsid w:val="005C0077"/>
    <w:rsid w:val="005C0B48"/>
    <w:rsid w:val="005C23B5"/>
    <w:rsid w:val="005C5517"/>
    <w:rsid w:val="005C6751"/>
    <w:rsid w:val="005C79E5"/>
    <w:rsid w:val="005D080F"/>
    <w:rsid w:val="005D0C92"/>
    <w:rsid w:val="005D1885"/>
    <w:rsid w:val="005D3D27"/>
    <w:rsid w:val="005D5089"/>
    <w:rsid w:val="005D64F1"/>
    <w:rsid w:val="005D759E"/>
    <w:rsid w:val="005D7DAD"/>
    <w:rsid w:val="005E015E"/>
    <w:rsid w:val="005E1631"/>
    <w:rsid w:val="005E16EF"/>
    <w:rsid w:val="005E22B1"/>
    <w:rsid w:val="005E28FD"/>
    <w:rsid w:val="005E29B4"/>
    <w:rsid w:val="005E2C55"/>
    <w:rsid w:val="005E2F36"/>
    <w:rsid w:val="005E4F10"/>
    <w:rsid w:val="005E7A19"/>
    <w:rsid w:val="005F083F"/>
    <w:rsid w:val="005F20B4"/>
    <w:rsid w:val="005F2625"/>
    <w:rsid w:val="005F3E2A"/>
    <w:rsid w:val="005F4F76"/>
    <w:rsid w:val="005F5D32"/>
    <w:rsid w:val="00601F8F"/>
    <w:rsid w:val="006023D3"/>
    <w:rsid w:val="00602842"/>
    <w:rsid w:val="00605A24"/>
    <w:rsid w:val="0060668E"/>
    <w:rsid w:val="00610115"/>
    <w:rsid w:val="00610CD9"/>
    <w:rsid w:val="00611899"/>
    <w:rsid w:val="00611967"/>
    <w:rsid w:val="00611EFC"/>
    <w:rsid w:val="00613065"/>
    <w:rsid w:val="00613B2C"/>
    <w:rsid w:val="006143B5"/>
    <w:rsid w:val="006154E0"/>
    <w:rsid w:val="00616EF4"/>
    <w:rsid w:val="0061706E"/>
    <w:rsid w:val="006202E9"/>
    <w:rsid w:val="0062047B"/>
    <w:rsid w:val="0062247E"/>
    <w:rsid w:val="0062590E"/>
    <w:rsid w:val="00630B08"/>
    <w:rsid w:val="00630F82"/>
    <w:rsid w:val="0063226B"/>
    <w:rsid w:val="0063300B"/>
    <w:rsid w:val="00633957"/>
    <w:rsid w:val="006345AC"/>
    <w:rsid w:val="00634ADA"/>
    <w:rsid w:val="00634B8E"/>
    <w:rsid w:val="00635DB5"/>
    <w:rsid w:val="00636319"/>
    <w:rsid w:val="00637A58"/>
    <w:rsid w:val="00640DCA"/>
    <w:rsid w:val="00640E0E"/>
    <w:rsid w:val="00641070"/>
    <w:rsid w:val="00644352"/>
    <w:rsid w:val="00646889"/>
    <w:rsid w:val="00650D02"/>
    <w:rsid w:val="00651D17"/>
    <w:rsid w:val="00652D7C"/>
    <w:rsid w:val="0065360A"/>
    <w:rsid w:val="00655A80"/>
    <w:rsid w:val="0065648E"/>
    <w:rsid w:val="00656677"/>
    <w:rsid w:val="00656C13"/>
    <w:rsid w:val="00657BD1"/>
    <w:rsid w:val="00663092"/>
    <w:rsid w:val="00664ECB"/>
    <w:rsid w:val="006654F6"/>
    <w:rsid w:val="006656F9"/>
    <w:rsid w:val="00665933"/>
    <w:rsid w:val="006678B6"/>
    <w:rsid w:val="00667DFF"/>
    <w:rsid w:val="00670C8A"/>
    <w:rsid w:val="0067325E"/>
    <w:rsid w:val="00673265"/>
    <w:rsid w:val="00674C9E"/>
    <w:rsid w:val="00677105"/>
    <w:rsid w:val="00677C7F"/>
    <w:rsid w:val="00680A8D"/>
    <w:rsid w:val="00686557"/>
    <w:rsid w:val="006867F8"/>
    <w:rsid w:val="006869B1"/>
    <w:rsid w:val="00686E86"/>
    <w:rsid w:val="00687E8D"/>
    <w:rsid w:val="0069218D"/>
    <w:rsid w:val="006938B0"/>
    <w:rsid w:val="006A0A32"/>
    <w:rsid w:val="006A1E4F"/>
    <w:rsid w:val="006A20C1"/>
    <w:rsid w:val="006A6182"/>
    <w:rsid w:val="006A6E55"/>
    <w:rsid w:val="006A7097"/>
    <w:rsid w:val="006B1521"/>
    <w:rsid w:val="006B3705"/>
    <w:rsid w:val="006B3F0F"/>
    <w:rsid w:val="006B4139"/>
    <w:rsid w:val="006B4236"/>
    <w:rsid w:val="006B4434"/>
    <w:rsid w:val="006B54DB"/>
    <w:rsid w:val="006C0A63"/>
    <w:rsid w:val="006C0A68"/>
    <w:rsid w:val="006C0E87"/>
    <w:rsid w:val="006C1640"/>
    <w:rsid w:val="006C3718"/>
    <w:rsid w:val="006C4C95"/>
    <w:rsid w:val="006C54D0"/>
    <w:rsid w:val="006C6686"/>
    <w:rsid w:val="006C68DE"/>
    <w:rsid w:val="006C7565"/>
    <w:rsid w:val="006D0F9C"/>
    <w:rsid w:val="006D3331"/>
    <w:rsid w:val="006D3DFC"/>
    <w:rsid w:val="006D3F89"/>
    <w:rsid w:val="006D421A"/>
    <w:rsid w:val="006D5084"/>
    <w:rsid w:val="006D6981"/>
    <w:rsid w:val="006D6BAE"/>
    <w:rsid w:val="006D77DB"/>
    <w:rsid w:val="006E14B7"/>
    <w:rsid w:val="006E389E"/>
    <w:rsid w:val="006E3A11"/>
    <w:rsid w:val="006E3AFF"/>
    <w:rsid w:val="006E6E6B"/>
    <w:rsid w:val="006F019D"/>
    <w:rsid w:val="006F0583"/>
    <w:rsid w:val="006F0DE4"/>
    <w:rsid w:val="006F3DD7"/>
    <w:rsid w:val="006F48BD"/>
    <w:rsid w:val="006F4C61"/>
    <w:rsid w:val="006F58F7"/>
    <w:rsid w:val="006F5B13"/>
    <w:rsid w:val="006F6EAD"/>
    <w:rsid w:val="006F7F6B"/>
    <w:rsid w:val="00700A05"/>
    <w:rsid w:val="00702FA3"/>
    <w:rsid w:val="00704E5B"/>
    <w:rsid w:val="00707B28"/>
    <w:rsid w:val="00710255"/>
    <w:rsid w:val="007116FE"/>
    <w:rsid w:val="00712971"/>
    <w:rsid w:val="00713D05"/>
    <w:rsid w:val="00714383"/>
    <w:rsid w:val="00716AFB"/>
    <w:rsid w:val="00717132"/>
    <w:rsid w:val="00722514"/>
    <w:rsid w:val="00722644"/>
    <w:rsid w:val="00722A73"/>
    <w:rsid w:val="007252E2"/>
    <w:rsid w:val="0072570B"/>
    <w:rsid w:val="007266DE"/>
    <w:rsid w:val="007266EC"/>
    <w:rsid w:val="00730BEE"/>
    <w:rsid w:val="007334AC"/>
    <w:rsid w:val="00733650"/>
    <w:rsid w:val="00733676"/>
    <w:rsid w:val="007349AB"/>
    <w:rsid w:val="0073750C"/>
    <w:rsid w:val="0073753C"/>
    <w:rsid w:val="00737708"/>
    <w:rsid w:val="007453A0"/>
    <w:rsid w:val="00745B51"/>
    <w:rsid w:val="00746349"/>
    <w:rsid w:val="007466A4"/>
    <w:rsid w:val="0074672F"/>
    <w:rsid w:val="00750887"/>
    <w:rsid w:val="00751013"/>
    <w:rsid w:val="00754BCC"/>
    <w:rsid w:val="00754C73"/>
    <w:rsid w:val="00756067"/>
    <w:rsid w:val="0075607A"/>
    <w:rsid w:val="00756AA3"/>
    <w:rsid w:val="00757688"/>
    <w:rsid w:val="00760A95"/>
    <w:rsid w:val="007614D0"/>
    <w:rsid w:val="00762530"/>
    <w:rsid w:val="00763236"/>
    <w:rsid w:val="007639E2"/>
    <w:rsid w:val="007641F9"/>
    <w:rsid w:val="00765198"/>
    <w:rsid w:val="00770F20"/>
    <w:rsid w:val="00772179"/>
    <w:rsid w:val="007731A4"/>
    <w:rsid w:val="00773660"/>
    <w:rsid w:val="0077635C"/>
    <w:rsid w:val="00780D41"/>
    <w:rsid w:val="00781803"/>
    <w:rsid w:val="00783F1F"/>
    <w:rsid w:val="00783F4B"/>
    <w:rsid w:val="007842B1"/>
    <w:rsid w:val="00784B7E"/>
    <w:rsid w:val="00786A56"/>
    <w:rsid w:val="00790C54"/>
    <w:rsid w:val="00790DB7"/>
    <w:rsid w:val="00790E8F"/>
    <w:rsid w:val="00790FC8"/>
    <w:rsid w:val="0079318F"/>
    <w:rsid w:val="007964C7"/>
    <w:rsid w:val="007977CA"/>
    <w:rsid w:val="00797C0A"/>
    <w:rsid w:val="007A2DFB"/>
    <w:rsid w:val="007A36F3"/>
    <w:rsid w:val="007A38E8"/>
    <w:rsid w:val="007A60AB"/>
    <w:rsid w:val="007B0CE6"/>
    <w:rsid w:val="007B48CF"/>
    <w:rsid w:val="007B5628"/>
    <w:rsid w:val="007B6086"/>
    <w:rsid w:val="007B6D3C"/>
    <w:rsid w:val="007B7CEF"/>
    <w:rsid w:val="007C0CC4"/>
    <w:rsid w:val="007C1D68"/>
    <w:rsid w:val="007C35A5"/>
    <w:rsid w:val="007C3C9D"/>
    <w:rsid w:val="007D0D9C"/>
    <w:rsid w:val="007D1D7A"/>
    <w:rsid w:val="007D1E96"/>
    <w:rsid w:val="007D22E0"/>
    <w:rsid w:val="007D41A1"/>
    <w:rsid w:val="007D4BD3"/>
    <w:rsid w:val="007D5035"/>
    <w:rsid w:val="007D504F"/>
    <w:rsid w:val="007E07DB"/>
    <w:rsid w:val="007E0BD3"/>
    <w:rsid w:val="007E1383"/>
    <w:rsid w:val="007E198E"/>
    <w:rsid w:val="007E212D"/>
    <w:rsid w:val="007E309F"/>
    <w:rsid w:val="007E411F"/>
    <w:rsid w:val="007E42EC"/>
    <w:rsid w:val="007E5036"/>
    <w:rsid w:val="007F04D6"/>
    <w:rsid w:val="007F08C4"/>
    <w:rsid w:val="007F0943"/>
    <w:rsid w:val="007F1835"/>
    <w:rsid w:val="007F1D9C"/>
    <w:rsid w:val="007F261C"/>
    <w:rsid w:val="007F302A"/>
    <w:rsid w:val="007F370E"/>
    <w:rsid w:val="007F4B38"/>
    <w:rsid w:val="007F74BB"/>
    <w:rsid w:val="007F7A7D"/>
    <w:rsid w:val="00802A99"/>
    <w:rsid w:val="00802B64"/>
    <w:rsid w:val="00802EEE"/>
    <w:rsid w:val="00804DF8"/>
    <w:rsid w:val="00804FA0"/>
    <w:rsid w:val="00806258"/>
    <w:rsid w:val="008068CE"/>
    <w:rsid w:val="008128C2"/>
    <w:rsid w:val="008128C4"/>
    <w:rsid w:val="008157D3"/>
    <w:rsid w:val="00815C0E"/>
    <w:rsid w:val="00816FAF"/>
    <w:rsid w:val="00823294"/>
    <w:rsid w:val="008279D4"/>
    <w:rsid w:val="00827E5A"/>
    <w:rsid w:val="00831F66"/>
    <w:rsid w:val="008326E8"/>
    <w:rsid w:val="00832872"/>
    <w:rsid w:val="0083371F"/>
    <w:rsid w:val="008342CF"/>
    <w:rsid w:val="0083567A"/>
    <w:rsid w:val="00836A14"/>
    <w:rsid w:val="00836BC3"/>
    <w:rsid w:val="008429DE"/>
    <w:rsid w:val="00844B15"/>
    <w:rsid w:val="00846234"/>
    <w:rsid w:val="0084695C"/>
    <w:rsid w:val="00846B88"/>
    <w:rsid w:val="0084731F"/>
    <w:rsid w:val="00851CA8"/>
    <w:rsid w:val="00852594"/>
    <w:rsid w:val="00852814"/>
    <w:rsid w:val="00852E3C"/>
    <w:rsid w:val="00853DE2"/>
    <w:rsid w:val="008540A0"/>
    <w:rsid w:val="00856891"/>
    <w:rsid w:val="008571D0"/>
    <w:rsid w:val="00857247"/>
    <w:rsid w:val="0085760D"/>
    <w:rsid w:val="00857D4B"/>
    <w:rsid w:val="00866BB1"/>
    <w:rsid w:val="008716BF"/>
    <w:rsid w:val="008736D8"/>
    <w:rsid w:val="008739FA"/>
    <w:rsid w:val="00873C4C"/>
    <w:rsid w:val="00873D1E"/>
    <w:rsid w:val="0087680D"/>
    <w:rsid w:val="008769C9"/>
    <w:rsid w:val="00876F5A"/>
    <w:rsid w:val="00880E84"/>
    <w:rsid w:val="0088364E"/>
    <w:rsid w:val="008837B3"/>
    <w:rsid w:val="00883D72"/>
    <w:rsid w:val="00884ADF"/>
    <w:rsid w:val="00884D83"/>
    <w:rsid w:val="0088682C"/>
    <w:rsid w:val="00886FC5"/>
    <w:rsid w:val="0089115A"/>
    <w:rsid w:val="00891A49"/>
    <w:rsid w:val="00891A52"/>
    <w:rsid w:val="00893E8B"/>
    <w:rsid w:val="00893EF0"/>
    <w:rsid w:val="00894B28"/>
    <w:rsid w:val="00895474"/>
    <w:rsid w:val="00896016"/>
    <w:rsid w:val="008965A0"/>
    <w:rsid w:val="00896C49"/>
    <w:rsid w:val="00896D5C"/>
    <w:rsid w:val="008974D5"/>
    <w:rsid w:val="008A03D6"/>
    <w:rsid w:val="008A05D0"/>
    <w:rsid w:val="008A08D4"/>
    <w:rsid w:val="008A0AD2"/>
    <w:rsid w:val="008A1A6F"/>
    <w:rsid w:val="008A2CCF"/>
    <w:rsid w:val="008A3880"/>
    <w:rsid w:val="008A4227"/>
    <w:rsid w:val="008A5318"/>
    <w:rsid w:val="008A64B6"/>
    <w:rsid w:val="008A65E3"/>
    <w:rsid w:val="008B16F7"/>
    <w:rsid w:val="008B2F84"/>
    <w:rsid w:val="008B448B"/>
    <w:rsid w:val="008B6825"/>
    <w:rsid w:val="008B6CDC"/>
    <w:rsid w:val="008B7ABA"/>
    <w:rsid w:val="008C03D0"/>
    <w:rsid w:val="008C4E8C"/>
    <w:rsid w:val="008C5D30"/>
    <w:rsid w:val="008C6015"/>
    <w:rsid w:val="008C6F5A"/>
    <w:rsid w:val="008C789A"/>
    <w:rsid w:val="008D1546"/>
    <w:rsid w:val="008D178B"/>
    <w:rsid w:val="008D28B1"/>
    <w:rsid w:val="008D45F7"/>
    <w:rsid w:val="008D572A"/>
    <w:rsid w:val="008D6419"/>
    <w:rsid w:val="008D722F"/>
    <w:rsid w:val="008D73CD"/>
    <w:rsid w:val="008D7D7D"/>
    <w:rsid w:val="008D7E98"/>
    <w:rsid w:val="008E0DCB"/>
    <w:rsid w:val="008E1119"/>
    <w:rsid w:val="008E1993"/>
    <w:rsid w:val="008E1E13"/>
    <w:rsid w:val="008E2C33"/>
    <w:rsid w:val="008E50EB"/>
    <w:rsid w:val="008E6F06"/>
    <w:rsid w:val="008E74FB"/>
    <w:rsid w:val="008F2C6B"/>
    <w:rsid w:val="008F4645"/>
    <w:rsid w:val="008F7887"/>
    <w:rsid w:val="0090001B"/>
    <w:rsid w:val="009000DA"/>
    <w:rsid w:val="009007C5"/>
    <w:rsid w:val="00902852"/>
    <w:rsid w:val="00902F6E"/>
    <w:rsid w:val="00904452"/>
    <w:rsid w:val="00904C2C"/>
    <w:rsid w:val="009069A2"/>
    <w:rsid w:val="00907895"/>
    <w:rsid w:val="0090794D"/>
    <w:rsid w:val="00912FE0"/>
    <w:rsid w:val="0091393B"/>
    <w:rsid w:val="009146A7"/>
    <w:rsid w:val="00914CB5"/>
    <w:rsid w:val="00915FD7"/>
    <w:rsid w:val="00917B39"/>
    <w:rsid w:val="00922272"/>
    <w:rsid w:val="00922759"/>
    <w:rsid w:val="0092498A"/>
    <w:rsid w:val="0092544E"/>
    <w:rsid w:val="00925799"/>
    <w:rsid w:val="00930AFE"/>
    <w:rsid w:val="009311D0"/>
    <w:rsid w:val="0093123D"/>
    <w:rsid w:val="009334EC"/>
    <w:rsid w:val="009338BE"/>
    <w:rsid w:val="009416CF"/>
    <w:rsid w:val="00941B90"/>
    <w:rsid w:val="009420D0"/>
    <w:rsid w:val="009424E0"/>
    <w:rsid w:val="009435F7"/>
    <w:rsid w:val="00943FE7"/>
    <w:rsid w:val="0094463B"/>
    <w:rsid w:val="00945222"/>
    <w:rsid w:val="009458CC"/>
    <w:rsid w:val="00945BD8"/>
    <w:rsid w:val="00946054"/>
    <w:rsid w:val="009465C9"/>
    <w:rsid w:val="0095458D"/>
    <w:rsid w:val="00957168"/>
    <w:rsid w:val="00960108"/>
    <w:rsid w:val="0096172C"/>
    <w:rsid w:val="0096229A"/>
    <w:rsid w:val="009670B5"/>
    <w:rsid w:val="00967F82"/>
    <w:rsid w:val="00970E21"/>
    <w:rsid w:val="00970FEE"/>
    <w:rsid w:val="0097147A"/>
    <w:rsid w:val="00971FD8"/>
    <w:rsid w:val="0097244C"/>
    <w:rsid w:val="00973E67"/>
    <w:rsid w:val="009740CE"/>
    <w:rsid w:val="00975747"/>
    <w:rsid w:val="009774FB"/>
    <w:rsid w:val="00977E8D"/>
    <w:rsid w:val="00980C4F"/>
    <w:rsid w:val="009818C2"/>
    <w:rsid w:val="0098292A"/>
    <w:rsid w:val="00982A37"/>
    <w:rsid w:val="009842B1"/>
    <w:rsid w:val="00986D9A"/>
    <w:rsid w:val="009913B9"/>
    <w:rsid w:val="00991770"/>
    <w:rsid w:val="009924BF"/>
    <w:rsid w:val="00992D53"/>
    <w:rsid w:val="00994D15"/>
    <w:rsid w:val="00995AC8"/>
    <w:rsid w:val="00996CB9"/>
    <w:rsid w:val="009A077A"/>
    <w:rsid w:val="009A0FE1"/>
    <w:rsid w:val="009A4FA2"/>
    <w:rsid w:val="009A69A7"/>
    <w:rsid w:val="009A6EE7"/>
    <w:rsid w:val="009A7CA5"/>
    <w:rsid w:val="009B185C"/>
    <w:rsid w:val="009B29DC"/>
    <w:rsid w:val="009B3951"/>
    <w:rsid w:val="009B425E"/>
    <w:rsid w:val="009B5D08"/>
    <w:rsid w:val="009B6289"/>
    <w:rsid w:val="009B7362"/>
    <w:rsid w:val="009B7A77"/>
    <w:rsid w:val="009C23CD"/>
    <w:rsid w:val="009C2740"/>
    <w:rsid w:val="009C312D"/>
    <w:rsid w:val="009C40B0"/>
    <w:rsid w:val="009C5292"/>
    <w:rsid w:val="009C703F"/>
    <w:rsid w:val="009D1618"/>
    <w:rsid w:val="009D502A"/>
    <w:rsid w:val="009D5F70"/>
    <w:rsid w:val="009D7611"/>
    <w:rsid w:val="009E0ACA"/>
    <w:rsid w:val="009E13E2"/>
    <w:rsid w:val="009E2DD3"/>
    <w:rsid w:val="009E4E69"/>
    <w:rsid w:val="009E556B"/>
    <w:rsid w:val="009F03EE"/>
    <w:rsid w:val="009F41BD"/>
    <w:rsid w:val="009F4368"/>
    <w:rsid w:val="009F4BA0"/>
    <w:rsid w:val="009F4C1A"/>
    <w:rsid w:val="009F5406"/>
    <w:rsid w:val="009F70FB"/>
    <w:rsid w:val="00A028E8"/>
    <w:rsid w:val="00A02D6F"/>
    <w:rsid w:val="00A037E6"/>
    <w:rsid w:val="00A04DA7"/>
    <w:rsid w:val="00A06561"/>
    <w:rsid w:val="00A066B4"/>
    <w:rsid w:val="00A06CA8"/>
    <w:rsid w:val="00A11028"/>
    <w:rsid w:val="00A16BC5"/>
    <w:rsid w:val="00A17852"/>
    <w:rsid w:val="00A23789"/>
    <w:rsid w:val="00A23A5D"/>
    <w:rsid w:val="00A24363"/>
    <w:rsid w:val="00A250D4"/>
    <w:rsid w:val="00A319D4"/>
    <w:rsid w:val="00A31F65"/>
    <w:rsid w:val="00A326FB"/>
    <w:rsid w:val="00A33221"/>
    <w:rsid w:val="00A34D15"/>
    <w:rsid w:val="00A35A03"/>
    <w:rsid w:val="00A35CBD"/>
    <w:rsid w:val="00A3632E"/>
    <w:rsid w:val="00A368BF"/>
    <w:rsid w:val="00A37A67"/>
    <w:rsid w:val="00A41A5C"/>
    <w:rsid w:val="00A43B79"/>
    <w:rsid w:val="00A43D74"/>
    <w:rsid w:val="00A442D8"/>
    <w:rsid w:val="00A4690D"/>
    <w:rsid w:val="00A46B28"/>
    <w:rsid w:val="00A501FF"/>
    <w:rsid w:val="00A50963"/>
    <w:rsid w:val="00A54EC9"/>
    <w:rsid w:val="00A55B40"/>
    <w:rsid w:val="00A60CAE"/>
    <w:rsid w:val="00A613AA"/>
    <w:rsid w:val="00A62032"/>
    <w:rsid w:val="00A64B68"/>
    <w:rsid w:val="00A65738"/>
    <w:rsid w:val="00A65CBD"/>
    <w:rsid w:val="00A66DD0"/>
    <w:rsid w:val="00A673A7"/>
    <w:rsid w:val="00A6788C"/>
    <w:rsid w:val="00A714B8"/>
    <w:rsid w:val="00A72B16"/>
    <w:rsid w:val="00A73C19"/>
    <w:rsid w:val="00A75493"/>
    <w:rsid w:val="00A75E2A"/>
    <w:rsid w:val="00A76B1F"/>
    <w:rsid w:val="00A76F00"/>
    <w:rsid w:val="00A77349"/>
    <w:rsid w:val="00A804CC"/>
    <w:rsid w:val="00A833D0"/>
    <w:rsid w:val="00A84666"/>
    <w:rsid w:val="00A86691"/>
    <w:rsid w:val="00A90DA1"/>
    <w:rsid w:val="00A9153D"/>
    <w:rsid w:val="00A93091"/>
    <w:rsid w:val="00A9394C"/>
    <w:rsid w:val="00A948E4"/>
    <w:rsid w:val="00A95060"/>
    <w:rsid w:val="00A9506F"/>
    <w:rsid w:val="00A96A97"/>
    <w:rsid w:val="00A97CA7"/>
    <w:rsid w:val="00A97D7C"/>
    <w:rsid w:val="00AA0A11"/>
    <w:rsid w:val="00AA27E9"/>
    <w:rsid w:val="00AA284B"/>
    <w:rsid w:val="00AA3584"/>
    <w:rsid w:val="00AA3A10"/>
    <w:rsid w:val="00AA4A62"/>
    <w:rsid w:val="00AA4B49"/>
    <w:rsid w:val="00AA4D78"/>
    <w:rsid w:val="00AA53CC"/>
    <w:rsid w:val="00AA57CE"/>
    <w:rsid w:val="00AA7130"/>
    <w:rsid w:val="00AA7425"/>
    <w:rsid w:val="00AB092B"/>
    <w:rsid w:val="00AB0FCB"/>
    <w:rsid w:val="00AB24F2"/>
    <w:rsid w:val="00AB3985"/>
    <w:rsid w:val="00AB4314"/>
    <w:rsid w:val="00AB4F0A"/>
    <w:rsid w:val="00AB6FF9"/>
    <w:rsid w:val="00AC0FB6"/>
    <w:rsid w:val="00AC27C1"/>
    <w:rsid w:val="00AC2897"/>
    <w:rsid w:val="00AC2F74"/>
    <w:rsid w:val="00AC3227"/>
    <w:rsid w:val="00AC4F73"/>
    <w:rsid w:val="00AC4FF2"/>
    <w:rsid w:val="00AC53FD"/>
    <w:rsid w:val="00AC7127"/>
    <w:rsid w:val="00AC72C6"/>
    <w:rsid w:val="00AC7530"/>
    <w:rsid w:val="00AC78B3"/>
    <w:rsid w:val="00AC7EFD"/>
    <w:rsid w:val="00AD302A"/>
    <w:rsid w:val="00AD3AAD"/>
    <w:rsid w:val="00AD476F"/>
    <w:rsid w:val="00AD4C7B"/>
    <w:rsid w:val="00AD52CF"/>
    <w:rsid w:val="00AD61BF"/>
    <w:rsid w:val="00AD636F"/>
    <w:rsid w:val="00AD6C90"/>
    <w:rsid w:val="00AD7945"/>
    <w:rsid w:val="00AE08EF"/>
    <w:rsid w:val="00AE1AD1"/>
    <w:rsid w:val="00AE2CF6"/>
    <w:rsid w:val="00AE2F3B"/>
    <w:rsid w:val="00AE31FD"/>
    <w:rsid w:val="00AE39FE"/>
    <w:rsid w:val="00AE3D0A"/>
    <w:rsid w:val="00AF005E"/>
    <w:rsid w:val="00AF1409"/>
    <w:rsid w:val="00AF18E7"/>
    <w:rsid w:val="00AF3992"/>
    <w:rsid w:val="00AF4214"/>
    <w:rsid w:val="00AF45E5"/>
    <w:rsid w:val="00AF474B"/>
    <w:rsid w:val="00AF4B4F"/>
    <w:rsid w:val="00AF4C50"/>
    <w:rsid w:val="00AF7E91"/>
    <w:rsid w:val="00B0270A"/>
    <w:rsid w:val="00B035CB"/>
    <w:rsid w:val="00B05343"/>
    <w:rsid w:val="00B05E76"/>
    <w:rsid w:val="00B07B63"/>
    <w:rsid w:val="00B07FE1"/>
    <w:rsid w:val="00B1021B"/>
    <w:rsid w:val="00B10A35"/>
    <w:rsid w:val="00B127B8"/>
    <w:rsid w:val="00B12BA5"/>
    <w:rsid w:val="00B13E83"/>
    <w:rsid w:val="00B142F2"/>
    <w:rsid w:val="00B14501"/>
    <w:rsid w:val="00B179CD"/>
    <w:rsid w:val="00B232E5"/>
    <w:rsid w:val="00B24221"/>
    <w:rsid w:val="00B265F0"/>
    <w:rsid w:val="00B27A30"/>
    <w:rsid w:val="00B31B4B"/>
    <w:rsid w:val="00B329F8"/>
    <w:rsid w:val="00B33436"/>
    <w:rsid w:val="00B34A80"/>
    <w:rsid w:val="00B37567"/>
    <w:rsid w:val="00B37743"/>
    <w:rsid w:val="00B4026F"/>
    <w:rsid w:val="00B429AB"/>
    <w:rsid w:val="00B42E7A"/>
    <w:rsid w:val="00B44043"/>
    <w:rsid w:val="00B46D0B"/>
    <w:rsid w:val="00B47F3E"/>
    <w:rsid w:val="00B50851"/>
    <w:rsid w:val="00B5384D"/>
    <w:rsid w:val="00B54724"/>
    <w:rsid w:val="00B55380"/>
    <w:rsid w:val="00B55FAF"/>
    <w:rsid w:val="00B6270F"/>
    <w:rsid w:val="00B62C83"/>
    <w:rsid w:val="00B64DC3"/>
    <w:rsid w:val="00B6508B"/>
    <w:rsid w:val="00B652AC"/>
    <w:rsid w:val="00B66657"/>
    <w:rsid w:val="00B66987"/>
    <w:rsid w:val="00B7019F"/>
    <w:rsid w:val="00B70A83"/>
    <w:rsid w:val="00B72733"/>
    <w:rsid w:val="00B72AEC"/>
    <w:rsid w:val="00B742B2"/>
    <w:rsid w:val="00B76171"/>
    <w:rsid w:val="00B8089D"/>
    <w:rsid w:val="00B81A86"/>
    <w:rsid w:val="00B836D4"/>
    <w:rsid w:val="00B90367"/>
    <w:rsid w:val="00B92C57"/>
    <w:rsid w:val="00B93EC5"/>
    <w:rsid w:val="00B9412A"/>
    <w:rsid w:val="00BA0440"/>
    <w:rsid w:val="00BA26EA"/>
    <w:rsid w:val="00BA3382"/>
    <w:rsid w:val="00BA5317"/>
    <w:rsid w:val="00BA5D69"/>
    <w:rsid w:val="00BA6074"/>
    <w:rsid w:val="00BA6D4D"/>
    <w:rsid w:val="00BB0077"/>
    <w:rsid w:val="00BB19C8"/>
    <w:rsid w:val="00BB26E8"/>
    <w:rsid w:val="00BB4D71"/>
    <w:rsid w:val="00BB4EEC"/>
    <w:rsid w:val="00BB5A6E"/>
    <w:rsid w:val="00BB5DCC"/>
    <w:rsid w:val="00BB787B"/>
    <w:rsid w:val="00BB7F8A"/>
    <w:rsid w:val="00BC2A77"/>
    <w:rsid w:val="00BC2CDF"/>
    <w:rsid w:val="00BC4250"/>
    <w:rsid w:val="00BC7825"/>
    <w:rsid w:val="00BC7DDB"/>
    <w:rsid w:val="00BD09B4"/>
    <w:rsid w:val="00BD1F71"/>
    <w:rsid w:val="00BD26DD"/>
    <w:rsid w:val="00BD510A"/>
    <w:rsid w:val="00BD57CF"/>
    <w:rsid w:val="00BD58C7"/>
    <w:rsid w:val="00BD6A91"/>
    <w:rsid w:val="00BE022F"/>
    <w:rsid w:val="00BE251F"/>
    <w:rsid w:val="00BE4926"/>
    <w:rsid w:val="00BE7EB0"/>
    <w:rsid w:val="00BE7EFC"/>
    <w:rsid w:val="00BF020E"/>
    <w:rsid w:val="00BF060D"/>
    <w:rsid w:val="00BF0E30"/>
    <w:rsid w:val="00BF1483"/>
    <w:rsid w:val="00BF2003"/>
    <w:rsid w:val="00BF2613"/>
    <w:rsid w:val="00BF3AB9"/>
    <w:rsid w:val="00BF73A5"/>
    <w:rsid w:val="00C0026F"/>
    <w:rsid w:val="00C02AC3"/>
    <w:rsid w:val="00C0416E"/>
    <w:rsid w:val="00C0597E"/>
    <w:rsid w:val="00C06F1F"/>
    <w:rsid w:val="00C07A84"/>
    <w:rsid w:val="00C103B6"/>
    <w:rsid w:val="00C10916"/>
    <w:rsid w:val="00C10CE1"/>
    <w:rsid w:val="00C11082"/>
    <w:rsid w:val="00C128D5"/>
    <w:rsid w:val="00C152F2"/>
    <w:rsid w:val="00C163F4"/>
    <w:rsid w:val="00C16435"/>
    <w:rsid w:val="00C16DC6"/>
    <w:rsid w:val="00C206EC"/>
    <w:rsid w:val="00C2071C"/>
    <w:rsid w:val="00C20B44"/>
    <w:rsid w:val="00C21E19"/>
    <w:rsid w:val="00C24697"/>
    <w:rsid w:val="00C25067"/>
    <w:rsid w:val="00C25CEE"/>
    <w:rsid w:val="00C25EA7"/>
    <w:rsid w:val="00C270C2"/>
    <w:rsid w:val="00C273C1"/>
    <w:rsid w:val="00C301FF"/>
    <w:rsid w:val="00C31184"/>
    <w:rsid w:val="00C339A5"/>
    <w:rsid w:val="00C345C7"/>
    <w:rsid w:val="00C348B4"/>
    <w:rsid w:val="00C34F36"/>
    <w:rsid w:val="00C360B9"/>
    <w:rsid w:val="00C361C6"/>
    <w:rsid w:val="00C418DA"/>
    <w:rsid w:val="00C42B63"/>
    <w:rsid w:val="00C43B66"/>
    <w:rsid w:val="00C45DE1"/>
    <w:rsid w:val="00C465B7"/>
    <w:rsid w:val="00C46F47"/>
    <w:rsid w:val="00C47D12"/>
    <w:rsid w:val="00C5099F"/>
    <w:rsid w:val="00C5158B"/>
    <w:rsid w:val="00C52654"/>
    <w:rsid w:val="00C52880"/>
    <w:rsid w:val="00C52C99"/>
    <w:rsid w:val="00C543D1"/>
    <w:rsid w:val="00C55547"/>
    <w:rsid w:val="00C57025"/>
    <w:rsid w:val="00C572E9"/>
    <w:rsid w:val="00C610F0"/>
    <w:rsid w:val="00C6139E"/>
    <w:rsid w:val="00C615C8"/>
    <w:rsid w:val="00C61AE8"/>
    <w:rsid w:val="00C634A7"/>
    <w:rsid w:val="00C64C68"/>
    <w:rsid w:val="00C663CF"/>
    <w:rsid w:val="00C667FF"/>
    <w:rsid w:val="00C7251D"/>
    <w:rsid w:val="00C73F63"/>
    <w:rsid w:val="00C74835"/>
    <w:rsid w:val="00C74F9B"/>
    <w:rsid w:val="00C75637"/>
    <w:rsid w:val="00C75D29"/>
    <w:rsid w:val="00C77AA2"/>
    <w:rsid w:val="00C80425"/>
    <w:rsid w:val="00C82794"/>
    <w:rsid w:val="00C84F19"/>
    <w:rsid w:val="00C86449"/>
    <w:rsid w:val="00C86EF5"/>
    <w:rsid w:val="00C91657"/>
    <w:rsid w:val="00C92479"/>
    <w:rsid w:val="00C936A9"/>
    <w:rsid w:val="00C94055"/>
    <w:rsid w:val="00C9539A"/>
    <w:rsid w:val="00CA051C"/>
    <w:rsid w:val="00CA1362"/>
    <w:rsid w:val="00CA2073"/>
    <w:rsid w:val="00CA28EC"/>
    <w:rsid w:val="00CA3B36"/>
    <w:rsid w:val="00CA451A"/>
    <w:rsid w:val="00CA46D9"/>
    <w:rsid w:val="00CA5FB7"/>
    <w:rsid w:val="00CA6CF6"/>
    <w:rsid w:val="00CA7647"/>
    <w:rsid w:val="00CA7F0C"/>
    <w:rsid w:val="00CB0D43"/>
    <w:rsid w:val="00CB11DF"/>
    <w:rsid w:val="00CB174F"/>
    <w:rsid w:val="00CB22E8"/>
    <w:rsid w:val="00CB46AC"/>
    <w:rsid w:val="00CB56C5"/>
    <w:rsid w:val="00CB6671"/>
    <w:rsid w:val="00CB69BF"/>
    <w:rsid w:val="00CB72B7"/>
    <w:rsid w:val="00CB771E"/>
    <w:rsid w:val="00CB7853"/>
    <w:rsid w:val="00CC00B6"/>
    <w:rsid w:val="00CC0372"/>
    <w:rsid w:val="00CC2C7F"/>
    <w:rsid w:val="00CC51AC"/>
    <w:rsid w:val="00CC672F"/>
    <w:rsid w:val="00CC6E10"/>
    <w:rsid w:val="00CD10A4"/>
    <w:rsid w:val="00CD1461"/>
    <w:rsid w:val="00CD15FB"/>
    <w:rsid w:val="00CD1CB8"/>
    <w:rsid w:val="00CD497D"/>
    <w:rsid w:val="00CD51BE"/>
    <w:rsid w:val="00CD5F9C"/>
    <w:rsid w:val="00CD70BD"/>
    <w:rsid w:val="00CD75D9"/>
    <w:rsid w:val="00CD77BE"/>
    <w:rsid w:val="00CD781A"/>
    <w:rsid w:val="00CE05A1"/>
    <w:rsid w:val="00CE1BB4"/>
    <w:rsid w:val="00CE1FFE"/>
    <w:rsid w:val="00CE2CC8"/>
    <w:rsid w:val="00CE49D1"/>
    <w:rsid w:val="00CE5A4C"/>
    <w:rsid w:val="00CE60FF"/>
    <w:rsid w:val="00CE7671"/>
    <w:rsid w:val="00CF0067"/>
    <w:rsid w:val="00CF015D"/>
    <w:rsid w:val="00CF04CF"/>
    <w:rsid w:val="00CF11C6"/>
    <w:rsid w:val="00CF289C"/>
    <w:rsid w:val="00CF2F15"/>
    <w:rsid w:val="00CF45EB"/>
    <w:rsid w:val="00CF5F63"/>
    <w:rsid w:val="00CF7946"/>
    <w:rsid w:val="00D002E3"/>
    <w:rsid w:val="00D01623"/>
    <w:rsid w:val="00D01DCA"/>
    <w:rsid w:val="00D033F5"/>
    <w:rsid w:val="00D05814"/>
    <w:rsid w:val="00D0654C"/>
    <w:rsid w:val="00D0780B"/>
    <w:rsid w:val="00D07908"/>
    <w:rsid w:val="00D07D97"/>
    <w:rsid w:val="00D13AAF"/>
    <w:rsid w:val="00D15352"/>
    <w:rsid w:val="00D16F30"/>
    <w:rsid w:val="00D172AB"/>
    <w:rsid w:val="00D22975"/>
    <w:rsid w:val="00D232F1"/>
    <w:rsid w:val="00D24F75"/>
    <w:rsid w:val="00D26C9E"/>
    <w:rsid w:val="00D274F0"/>
    <w:rsid w:val="00D27930"/>
    <w:rsid w:val="00D27A65"/>
    <w:rsid w:val="00D3096D"/>
    <w:rsid w:val="00D32D1B"/>
    <w:rsid w:val="00D32D67"/>
    <w:rsid w:val="00D33AE0"/>
    <w:rsid w:val="00D346D2"/>
    <w:rsid w:val="00D42432"/>
    <w:rsid w:val="00D435B7"/>
    <w:rsid w:val="00D43B10"/>
    <w:rsid w:val="00D44446"/>
    <w:rsid w:val="00D450AE"/>
    <w:rsid w:val="00D453E0"/>
    <w:rsid w:val="00D47238"/>
    <w:rsid w:val="00D51D02"/>
    <w:rsid w:val="00D529F4"/>
    <w:rsid w:val="00D601CC"/>
    <w:rsid w:val="00D627F7"/>
    <w:rsid w:val="00D672BA"/>
    <w:rsid w:val="00D70FF0"/>
    <w:rsid w:val="00D71259"/>
    <w:rsid w:val="00D721A3"/>
    <w:rsid w:val="00D73DE9"/>
    <w:rsid w:val="00D740F0"/>
    <w:rsid w:val="00D761A3"/>
    <w:rsid w:val="00D771DC"/>
    <w:rsid w:val="00D775C9"/>
    <w:rsid w:val="00D8125B"/>
    <w:rsid w:val="00D81305"/>
    <w:rsid w:val="00D831CC"/>
    <w:rsid w:val="00D8473B"/>
    <w:rsid w:val="00D8653B"/>
    <w:rsid w:val="00D87E1F"/>
    <w:rsid w:val="00D95700"/>
    <w:rsid w:val="00D95BAF"/>
    <w:rsid w:val="00DA140E"/>
    <w:rsid w:val="00DA18D0"/>
    <w:rsid w:val="00DA1C5F"/>
    <w:rsid w:val="00DA3323"/>
    <w:rsid w:val="00DA3AD3"/>
    <w:rsid w:val="00DA4D41"/>
    <w:rsid w:val="00DA6F81"/>
    <w:rsid w:val="00DA776E"/>
    <w:rsid w:val="00DA78BA"/>
    <w:rsid w:val="00DB2F78"/>
    <w:rsid w:val="00DB3F8A"/>
    <w:rsid w:val="00DB58D6"/>
    <w:rsid w:val="00DB5B7F"/>
    <w:rsid w:val="00DB6D99"/>
    <w:rsid w:val="00DB7712"/>
    <w:rsid w:val="00DC0029"/>
    <w:rsid w:val="00DC0523"/>
    <w:rsid w:val="00DC2438"/>
    <w:rsid w:val="00DC2B5A"/>
    <w:rsid w:val="00DC3A4D"/>
    <w:rsid w:val="00DC3F02"/>
    <w:rsid w:val="00DC3F96"/>
    <w:rsid w:val="00DC48F6"/>
    <w:rsid w:val="00DC5340"/>
    <w:rsid w:val="00DC749D"/>
    <w:rsid w:val="00DC7BE9"/>
    <w:rsid w:val="00DD0BD4"/>
    <w:rsid w:val="00DD154B"/>
    <w:rsid w:val="00DD1661"/>
    <w:rsid w:val="00DD4EF8"/>
    <w:rsid w:val="00DE05B6"/>
    <w:rsid w:val="00DE3214"/>
    <w:rsid w:val="00DE38EE"/>
    <w:rsid w:val="00DE3ED9"/>
    <w:rsid w:val="00DE6E98"/>
    <w:rsid w:val="00DE75D1"/>
    <w:rsid w:val="00DE77DC"/>
    <w:rsid w:val="00DE7F8A"/>
    <w:rsid w:val="00DF256A"/>
    <w:rsid w:val="00DF2752"/>
    <w:rsid w:val="00DF2B4C"/>
    <w:rsid w:val="00DF554F"/>
    <w:rsid w:val="00DF565E"/>
    <w:rsid w:val="00E0095E"/>
    <w:rsid w:val="00E00B16"/>
    <w:rsid w:val="00E00BF3"/>
    <w:rsid w:val="00E02C3F"/>
    <w:rsid w:val="00E02DD3"/>
    <w:rsid w:val="00E04F6E"/>
    <w:rsid w:val="00E05AFC"/>
    <w:rsid w:val="00E06276"/>
    <w:rsid w:val="00E06AE2"/>
    <w:rsid w:val="00E073F1"/>
    <w:rsid w:val="00E077BE"/>
    <w:rsid w:val="00E10F87"/>
    <w:rsid w:val="00E12EFD"/>
    <w:rsid w:val="00E13FAC"/>
    <w:rsid w:val="00E14DB5"/>
    <w:rsid w:val="00E159D7"/>
    <w:rsid w:val="00E20B5E"/>
    <w:rsid w:val="00E23A69"/>
    <w:rsid w:val="00E25A71"/>
    <w:rsid w:val="00E25C3E"/>
    <w:rsid w:val="00E260FA"/>
    <w:rsid w:val="00E2696A"/>
    <w:rsid w:val="00E2798A"/>
    <w:rsid w:val="00E30CDF"/>
    <w:rsid w:val="00E3317B"/>
    <w:rsid w:val="00E403E2"/>
    <w:rsid w:val="00E46AB1"/>
    <w:rsid w:val="00E46ADE"/>
    <w:rsid w:val="00E47385"/>
    <w:rsid w:val="00E47567"/>
    <w:rsid w:val="00E47CC5"/>
    <w:rsid w:val="00E47CFA"/>
    <w:rsid w:val="00E47E24"/>
    <w:rsid w:val="00E50CE5"/>
    <w:rsid w:val="00E51168"/>
    <w:rsid w:val="00E511F6"/>
    <w:rsid w:val="00E528C7"/>
    <w:rsid w:val="00E54985"/>
    <w:rsid w:val="00E56834"/>
    <w:rsid w:val="00E56F90"/>
    <w:rsid w:val="00E6042F"/>
    <w:rsid w:val="00E63972"/>
    <w:rsid w:val="00E64EC2"/>
    <w:rsid w:val="00E663F0"/>
    <w:rsid w:val="00E678E8"/>
    <w:rsid w:val="00E73AFF"/>
    <w:rsid w:val="00E75764"/>
    <w:rsid w:val="00E800C0"/>
    <w:rsid w:val="00E808C8"/>
    <w:rsid w:val="00E80AE6"/>
    <w:rsid w:val="00E816C1"/>
    <w:rsid w:val="00E8253D"/>
    <w:rsid w:val="00E82EDB"/>
    <w:rsid w:val="00E844D8"/>
    <w:rsid w:val="00E85C00"/>
    <w:rsid w:val="00E87736"/>
    <w:rsid w:val="00E90554"/>
    <w:rsid w:val="00E90864"/>
    <w:rsid w:val="00E92EB9"/>
    <w:rsid w:val="00E971C3"/>
    <w:rsid w:val="00EA17C7"/>
    <w:rsid w:val="00EA2371"/>
    <w:rsid w:val="00EA3AA2"/>
    <w:rsid w:val="00EA42E1"/>
    <w:rsid w:val="00EA6615"/>
    <w:rsid w:val="00EA6A02"/>
    <w:rsid w:val="00EA7DEB"/>
    <w:rsid w:val="00EB0114"/>
    <w:rsid w:val="00EB0318"/>
    <w:rsid w:val="00EB0552"/>
    <w:rsid w:val="00EB09A3"/>
    <w:rsid w:val="00EB2450"/>
    <w:rsid w:val="00EB423E"/>
    <w:rsid w:val="00EB5678"/>
    <w:rsid w:val="00EB62D2"/>
    <w:rsid w:val="00EB6F03"/>
    <w:rsid w:val="00EC2FEB"/>
    <w:rsid w:val="00EC3A7D"/>
    <w:rsid w:val="00EC4A8F"/>
    <w:rsid w:val="00EC4E75"/>
    <w:rsid w:val="00EC6177"/>
    <w:rsid w:val="00ED10F7"/>
    <w:rsid w:val="00ED2BFF"/>
    <w:rsid w:val="00ED2E19"/>
    <w:rsid w:val="00ED37C6"/>
    <w:rsid w:val="00ED47E4"/>
    <w:rsid w:val="00ED517F"/>
    <w:rsid w:val="00ED6402"/>
    <w:rsid w:val="00ED6AEF"/>
    <w:rsid w:val="00ED6BCC"/>
    <w:rsid w:val="00ED7BD5"/>
    <w:rsid w:val="00EE21FB"/>
    <w:rsid w:val="00EE620C"/>
    <w:rsid w:val="00EF3246"/>
    <w:rsid w:val="00EF3651"/>
    <w:rsid w:val="00EF5998"/>
    <w:rsid w:val="00EF6D4D"/>
    <w:rsid w:val="00EF6FE3"/>
    <w:rsid w:val="00EF77F5"/>
    <w:rsid w:val="00F00A7B"/>
    <w:rsid w:val="00F0461B"/>
    <w:rsid w:val="00F07DB6"/>
    <w:rsid w:val="00F100F4"/>
    <w:rsid w:val="00F129F5"/>
    <w:rsid w:val="00F143EF"/>
    <w:rsid w:val="00F20607"/>
    <w:rsid w:val="00F211E2"/>
    <w:rsid w:val="00F21E75"/>
    <w:rsid w:val="00F21FBD"/>
    <w:rsid w:val="00F23604"/>
    <w:rsid w:val="00F25B09"/>
    <w:rsid w:val="00F2678D"/>
    <w:rsid w:val="00F269A5"/>
    <w:rsid w:val="00F269AA"/>
    <w:rsid w:val="00F27900"/>
    <w:rsid w:val="00F303FF"/>
    <w:rsid w:val="00F30A8D"/>
    <w:rsid w:val="00F33CE4"/>
    <w:rsid w:val="00F342AB"/>
    <w:rsid w:val="00F342DD"/>
    <w:rsid w:val="00F349F0"/>
    <w:rsid w:val="00F354E1"/>
    <w:rsid w:val="00F36D9C"/>
    <w:rsid w:val="00F403F5"/>
    <w:rsid w:val="00F42AFB"/>
    <w:rsid w:val="00F53FE5"/>
    <w:rsid w:val="00F5466E"/>
    <w:rsid w:val="00F56765"/>
    <w:rsid w:val="00F60DC0"/>
    <w:rsid w:val="00F62E28"/>
    <w:rsid w:val="00F63C5C"/>
    <w:rsid w:val="00F64719"/>
    <w:rsid w:val="00F64FB4"/>
    <w:rsid w:val="00F738C3"/>
    <w:rsid w:val="00F73C45"/>
    <w:rsid w:val="00F74C01"/>
    <w:rsid w:val="00F762BB"/>
    <w:rsid w:val="00F76CD0"/>
    <w:rsid w:val="00F7740C"/>
    <w:rsid w:val="00F81DB0"/>
    <w:rsid w:val="00F85051"/>
    <w:rsid w:val="00F850E9"/>
    <w:rsid w:val="00F8732D"/>
    <w:rsid w:val="00F90DAD"/>
    <w:rsid w:val="00F915EC"/>
    <w:rsid w:val="00F941DA"/>
    <w:rsid w:val="00F97BEF"/>
    <w:rsid w:val="00FA2D2D"/>
    <w:rsid w:val="00FA3B0F"/>
    <w:rsid w:val="00FA60E7"/>
    <w:rsid w:val="00FA6181"/>
    <w:rsid w:val="00FA7421"/>
    <w:rsid w:val="00FB1702"/>
    <w:rsid w:val="00FB2547"/>
    <w:rsid w:val="00FB2823"/>
    <w:rsid w:val="00FB2C19"/>
    <w:rsid w:val="00FB33CF"/>
    <w:rsid w:val="00FB3798"/>
    <w:rsid w:val="00FB4AFC"/>
    <w:rsid w:val="00FB6857"/>
    <w:rsid w:val="00FB76D7"/>
    <w:rsid w:val="00FC07C6"/>
    <w:rsid w:val="00FC397F"/>
    <w:rsid w:val="00FC44E7"/>
    <w:rsid w:val="00FC5036"/>
    <w:rsid w:val="00FC542D"/>
    <w:rsid w:val="00FC557B"/>
    <w:rsid w:val="00FC5E47"/>
    <w:rsid w:val="00FC5ECD"/>
    <w:rsid w:val="00FD0609"/>
    <w:rsid w:val="00FD16E9"/>
    <w:rsid w:val="00FD1DA5"/>
    <w:rsid w:val="00FD2836"/>
    <w:rsid w:val="00FD2E5B"/>
    <w:rsid w:val="00FD4338"/>
    <w:rsid w:val="00FD5273"/>
    <w:rsid w:val="00FD5440"/>
    <w:rsid w:val="00FD5446"/>
    <w:rsid w:val="00FD57A9"/>
    <w:rsid w:val="00FD73DD"/>
    <w:rsid w:val="00FE1AEA"/>
    <w:rsid w:val="00FE1E25"/>
    <w:rsid w:val="00FE2853"/>
    <w:rsid w:val="00FE30C7"/>
    <w:rsid w:val="00FE34EC"/>
    <w:rsid w:val="00FE3E43"/>
    <w:rsid w:val="00FE57DF"/>
    <w:rsid w:val="00FF01B7"/>
    <w:rsid w:val="00FF0B35"/>
    <w:rsid w:val="00FF0F20"/>
    <w:rsid w:val="00FF2319"/>
    <w:rsid w:val="00FF3E8C"/>
    <w:rsid w:val="00FF432A"/>
    <w:rsid w:val="00FF6627"/>
    <w:rsid w:val="00FF6AF8"/>
    <w:rsid w:val="00FF77A8"/>
    <w:rsid w:val="511A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024267A"/>
  <w15:docId w15:val="{4226CD1D-F966-4855-AA9E-528D07663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qFormat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Pr>
      <w:rFonts w:ascii="Times New Roman Uni" w:eastAsia="Times New Roman Uni" w:hAnsi="宋体" w:cs="宋体"/>
      <w:sz w:val="21"/>
      <w:szCs w:val="24"/>
    </w:rPr>
  </w:style>
  <w:style w:type="paragraph" w:styleId="1">
    <w:name w:val="heading 1"/>
    <w:basedOn w:val="a0"/>
    <w:next w:val="a0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qFormat/>
    <w:pPr>
      <w:spacing w:before="100" w:beforeAutospacing="1" w:after="100" w:afterAutospacing="1"/>
      <w:outlineLvl w:val="1"/>
    </w:pPr>
    <w:rPr>
      <w:rFonts w:ascii="宋体"/>
      <w:b/>
      <w:bCs/>
      <w:sz w:val="36"/>
      <w:szCs w:val="36"/>
      <w:lang w:val="zh-CN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subject"/>
    <w:basedOn w:val="a5"/>
    <w:next w:val="a5"/>
    <w:link w:val="a6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Normal Indent"/>
    <w:basedOn w:val="a0"/>
    <w:uiPriority w:val="99"/>
    <w:qFormat/>
    <w:pPr>
      <w:ind w:firstLine="420"/>
    </w:pPr>
    <w:rPr>
      <w:rFonts w:ascii="Times New Roman" w:eastAsia="宋体" w:hAnsi="Times New Roman" w:cs="Times New Roman"/>
      <w:sz w:val="20"/>
      <w:szCs w:val="20"/>
    </w:rPr>
  </w:style>
  <w:style w:type="paragraph" w:styleId="a">
    <w:name w:val="List Bullet"/>
    <w:basedOn w:val="a0"/>
    <w:uiPriority w:val="99"/>
    <w:unhideWhenUsed/>
    <w:qFormat/>
    <w:pPr>
      <w:numPr>
        <w:numId w:val="1"/>
      </w:numPr>
      <w:contextualSpacing/>
    </w:pPr>
  </w:style>
  <w:style w:type="paragraph" w:styleId="a9">
    <w:name w:val="Balloon Text"/>
    <w:basedOn w:val="a0"/>
    <w:link w:val="aa"/>
    <w:uiPriority w:val="99"/>
    <w:unhideWhenUsed/>
    <w:qFormat/>
    <w:rPr>
      <w:rFonts w:ascii="Segoe UI" w:hAnsi="Segoe UI" w:cs="Segoe UI"/>
      <w:sz w:val="18"/>
      <w:szCs w:val="18"/>
    </w:rPr>
  </w:style>
  <w:style w:type="paragraph" w:styleId="ab">
    <w:name w:val="footer"/>
    <w:basedOn w:val="a0"/>
    <w:link w:val="11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c">
    <w:name w:val="header"/>
    <w:basedOn w:val="a0"/>
    <w:link w:val="ad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e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ascii="宋体" w:eastAsia="宋体"/>
      <w:sz w:val="24"/>
    </w:rPr>
  </w:style>
  <w:style w:type="character" w:styleId="af">
    <w:name w:val="Strong"/>
    <w:qFormat/>
    <w:rPr>
      <w:b/>
      <w:bCs/>
    </w:rPr>
  </w:style>
  <w:style w:type="character" w:styleId="af0">
    <w:name w:val="Emphasis"/>
    <w:uiPriority w:val="20"/>
    <w:qFormat/>
    <w:rPr>
      <w:i/>
      <w:iCs/>
    </w:rPr>
  </w:style>
  <w:style w:type="character" w:styleId="af1">
    <w:name w:val="line number"/>
    <w:uiPriority w:val="99"/>
    <w:unhideWhenUsed/>
    <w:qFormat/>
  </w:style>
  <w:style w:type="character" w:styleId="af2">
    <w:name w:val="Hyperlink"/>
    <w:uiPriority w:val="99"/>
    <w:unhideWhenUsed/>
    <w:qFormat/>
    <w:rPr>
      <w:color w:val="0563C1"/>
      <w:u w:val="single"/>
    </w:rPr>
  </w:style>
  <w:style w:type="character" w:styleId="af3">
    <w:name w:val="annotation reference"/>
    <w:uiPriority w:val="99"/>
    <w:semiHidden/>
    <w:unhideWhenUsed/>
    <w:qFormat/>
    <w:rPr>
      <w:sz w:val="16"/>
      <w:szCs w:val="16"/>
    </w:rPr>
  </w:style>
  <w:style w:type="table" w:styleId="af4">
    <w:name w:val="Table Grid"/>
    <w:basedOn w:val="a2"/>
    <w:qFormat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link w:val="1"/>
    <w:uiPriority w:val="9"/>
    <w:qFormat/>
    <w:rPr>
      <w:rFonts w:eastAsia="Times New Roman Uni"/>
      <w:b/>
      <w:bCs/>
      <w:kern w:val="44"/>
      <w:sz w:val="44"/>
      <w:szCs w:val="44"/>
    </w:rPr>
  </w:style>
  <w:style w:type="character" w:customStyle="1" w:styleId="20">
    <w:name w:val="标题 2 字符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link w:val="3"/>
    <w:uiPriority w:val="9"/>
    <w:semiHidden/>
    <w:qFormat/>
    <w:rPr>
      <w:rFonts w:ascii="Times New Roman Uni" w:eastAsia="Times New Roman Uni" w:hAnsi="宋体" w:cs="宋体"/>
      <w:b/>
      <w:bCs/>
      <w:sz w:val="32"/>
      <w:szCs w:val="32"/>
    </w:rPr>
  </w:style>
  <w:style w:type="character" w:customStyle="1" w:styleId="apple-converted-space">
    <w:name w:val="apple-converted-space"/>
    <w:qFormat/>
  </w:style>
  <w:style w:type="character" w:customStyle="1" w:styleId="ad">
    <w:name w:val="页眉 字符"/>
    <w:link w:val="ac"/>
    <w:uiPriority w:val="99"/>
    <w:qFormat/>
    <w:rPr>
      <w:kern w:val="2"/>
      <w:sz w:val="18"/>
      <w:szCs w:val="18"/>
    </w:rPr>
  </w:style>
  <w:style w:type="character" w:customStyle="1" w:styleId="11">
    <w:name w:val="页脚 字符1"/>
    <w:link w:val="ab"/>
    <w:uiPriority w:val="99"/>
    <w:qFormat/>
    <w:rPr>
      <w:kern w:val="2"/>
      <w:sz w:val="18"/>
      <w:szCs w:val="18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js-separator">
    <w:name w:val="js-separator"/>
    <w:qFormat/>
  </w:style>
  <w:style w:type="character" w:customStyle="1" w:styleId="highlight2">
    <w:name w:val="highlight2"/>
    <w:qFormat/>
  </w:style>
  <w:style w:type="paragraph" w:styleId="af5">
    <w:name w:val="List Paragraph"/>
    <w:basedOn w:val="a0"/>
    <w:uiPriority w:val="34"/>
    <w:qFormat/>
    <w:pPr>
      <w:ind w:firstLineChars="200" w:firstLine="420"/>
    </w:pPr>
  </w:style>
  <w:style w:type="character" w:customStyle="1" w:styleId="a7">
    <w:name w:val="批注文字 字符"/>
    <w:link w:val="a5"/>
    <w:uiPriority w:val="99"/>
    <w:semiHidden/>
    <w:qFormat/>
    <w:rPr>
      <w:rFonts w:ascii="Times New Roman Uni" w:eastAsia="Times New Roman Uni" w:hAnsi="宋体" w:cs="宋体"/>
      <w:lang w:val="en-US" w:eastAsia="zh-CN"/>
    </w:rPr>
  </w:style>
  <w:style w:type="character" w:customStyle="1" w:styleId="a6">
    <w:name w:val="批注主题 字符"/>
    <w:link w:val="a4"/>
    <w:uiPriority w:val="99"/>
    <w:semiHidden/>
    <w:qFormat/>
    <w:rPr>
      <w:rFonts w:ascii="Times New Roman Uni" w:eastAsia="Times New Roman Uni" w:hAnsi="宋体" w:cs="宋体"/>
      <w:b/>
      <w:bCs/>
      <w:lang w:val="en-US" w:eastAsia="zh-CN"/>
    </w:rPr>
  </w:style>
  <w:style w:type="character" w:customStyle="1" w:styleId="aa">
    <w:name w:val="批注框文本 字符"/>
    <w:link w:val="a9"/>
    <w:uiPriority w:val="99"/>
    <w:qFormat/>
    <w:rPr>
      <w:rFonts w:ascii="Segoe UI" w:eastAsia="Times New Roman Uni" w:hAnsi="Segoe UI" w:cs="Segoe UI"/>
      <w:sz w:val="18"/>
      <w:szCs w:val="18"/>
      <w:lang w:val="en-US" w:eastAsia="zh-CN"/>
    </w:rPr>
  </w:style>
  <w:style w:type="character" w:customStyle="1" w:styleId="high-light-bg">
    <w:name w:val="high-light-bg"/>
    <w:qFormat/>
  </w:style>
  <w:style w:type="character" w:customStyle="1" w:styleId="highlight">
    <w:name w:val="highlight"/>
    <w:qFormat/>
  </w:style>
  <w:style w:type="paragraph" w:customStyle="1" w:styleId="small">
    <w:name w:val="smal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NormalText">
    <w:name w:val="NormalText"/>
    <w:basedOn w:val="a0"/>
    <w:uiPriority w:val="99"/>
    <w:qFormat/>
    <w:pPr>
      <w:widowControl w:val="0"/>
      <w:adjustRightInd w:val="0"/>
      <w:snapToGrid w:val="0"/>
      <w:spacing w:beforeLines="40" w:afterLines="40" w:line="360" w:lineRule="auto"/>
      <w:jc w:val="both"/>
    </w:pPr>
    <w:rPr>
      <w:rFonts w:ascii="CMR" w:eastAsia="宋体" w:hAnsi="CMR" w:cs="CMR10"/>
      <w:bCs/>
      <w:sz w:val="20"/>
      <w:szCs w:val="22"/>
      <w:lang w:eastAsia="ja-JP"/>
    </w:rPr>
  </w:style>
  <w:style w:type="paragraph" w:customStyle="1" w:styleId="ordinary-output">
    <w:name w:val="ordinary-output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Pa32">
    <w:name w:val="Pa32"/>
    <w:basedOn w:val="a0"/>
    <w:next w:val="a0"/>
    <w:uiPriority w:val="99"/>
    <w:qFormat/>
    <w:pPr>
      <w:widowControl w:val="0"/>
      <w:autoSpaceDE w:val="0"/>
      <w:autoSpaceDN w:val="0"/>
      <w:adjustRightInd w:val="0"/>
      <w:spacing w:line="151" w:lineRule="atLeast"/>
    </w:pPr>
    <w:rPr>
      <w:rFonts w:ascii="Minion Pro" w:eastAsia="Times New Roman" w:hAnsi="Times New Roman" w:cs="Times New Roman"/>
      <w:sz w:val="24"/>
    </w:rPr>
  </w:style>
  <w:style w:type="character" w:customStyle="1" w:styleId="fontstyle01">
    <w:name w:val="fontstyle01"/>
    <w:qFormat/>
    <w:rPr>
      <w:rFonts w:ascii="AdvOTbf7bbdaa" w:hAnsi="AdvOTbf7bbdaa" w:hint="default"/>
      <w:color w:val="231F20"/>
      <w:sz w:val="14"/>
      <w:szCs w:val="14"/>
    </w:rPr>
  </w:style>
  <w:style w:type="character" w:customStyle="1" w:styleId="12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content-section">
    <w:name w:val="content-section"/>
    <w:qFormat/>
  </w:style>
  <w:style w:type="character" w:customStyle="1" w:styleId="keywords-mean">
    <w:name w:val="keywords-mean"/>
    <w:basedOn w:val="a1"/>
    <w:qFormat/>
  </w:style>
  <w:style w:type="paragraph" w:customStyle="1" w:styleId="msonormal0">
    <w:name w:val="msonorma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13">
    <w:name w:val="列出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15">
    <w:name w:val="15"/>
    <w:qFormat/>
    <w:rPr>
      <w:rFonts w:ascii="Calibri" w:hAnsi="Calibri" w:cs="Calibri" w:hint="default"/>
      <w:color w:val="0563C1"/>
      <w:u w:val="single"/>
    </w:rPr>
  </w:style>
  <w:style w:type="character" w:customStyle="1" w:styleId="af6">
    <w:name w:val="页脚 字符"/>
    <w:uiPriority w:val="99"/>
    <w:qFormat/>
    <w:locked/>
    <w:rPr>
      <w:rFonts w:ascii="Times New Roman Uni" w:eastAsia="Times New Roman Uni" w:hAnsi="宋体" w:cs="宋体" w:hint="eastAsia"/>
      <w:sz w:val="18"/>
      <w:szCs w:val="18"/>
    </w:rPr>
  </w:style>
  <w:style w:type="paragraph" w:customStyle="1" w:styleId="14">
    <w:name w:val="列表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highwire-cite-title">
    <w:name w:val="highwire-cite-title"/>
    <w:basedOn w:val="a1"/>
    <w:qFormat/>
  </w:style>
  <w:style w:type="character" w:customStyle="1" w:styleId="highwire-cite-metadata-journal">
    <w:name w:val="highwire-cite-metadata-journal"/>
    <w:basedOn w:val="a1"/>
    <w:qFormat/>
  </w:style>
  <w:style w:type="character" w:customStyle="1" w:styleId="highwire-cite-metadata-pages">
    <w:name w:val="highwire-cite-metadata-pages"/>
    <w:basedOn w:val="a1"/>
    <w:qFormat/>
  </w:style>
  <w:style w:type="character" w:customStyle="1" w:styleId="highwire-cite-metadata-doi">
    <w:name w:val="highwire-cite-metadata-doi"/>
    <w:basedOn w:val="a1"/>
    <w:qFormat/>
  </w:style>
  <w:style w:type="character" w:customStyle="1" w:styleId="doilabel">
    <w:name w:val="doi_label"/>
    <w:basedOn w:val="a1"/>
    <w:qFormat/>
  </w:style>
  <w:style w:type="character" w:customStyle="1" w:styleId="published-label">
    <w:name w:val="published-label"/>
    <w:basedOn w:val="a1"/>
    <w:qFormat/>
  </w:style>
  <w:style w:type="character" w:customStyle="1" w:styleId="citation-publication-date">
    <w:name w:val="citation-publication-date"/>
    <w:basedOn w:val="a1"/>
    <w:qFormat/>
  </w:style>
  <w:style w:type="character" w:customStyle="1" w:styleId="doi">
    <w:name w:val="doi"/>
    <w:basedOn w:val="a1"/>
    <w:qFormat/>
  </w:style>
  <w:style w:type="table" w:customStyle="1" w:styleId="16">
    <w:name w:val="网格型1"/>
    <w:basedOn w:val="a2"/>
    <w:next w:val="af4"/>
    <w:uiPriority w:val="99"/>
    <w:qFormat/>
    <w:rsid w:val="00CB46AC"/>
    <w:pPr>
      <w:widowControl w:val="0"/>
      <w:jc w:val="both"/>
    </w:pPr>
    <w:rPr>
      <w:rFonts w:ascii="Times New Roman" w:eastAsia="Times New Roman" w:hAnsi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7">
    <w:name w:val="无列表1"/>
    <w:next w:val="a3"/>
    <w:uiPriority w:val="99"/>
    <w:semiHidden/>
    <w:unhideWhenUsed/>
    <w:rsid w:val="000D67DD"/>
  </w:style>
  <w:style w:type="paragraph" w:customStyle="1" w:styleId="et1">
    <w:name w:val="et1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paragraph" w:customStyle="1" w:styleId="et2">
    <w:name w:val="et2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numbering" w:customStyle="1" w:styleId="21">
    <w:name w:val="无列表2"/>
    <w:next w:val="a3"/>
    <w:uiPriority w:val="99"/>
    <w:semiHidden/>
    <w:unhideWhenUsed/>
    <w:rsid w:val="00A62032"/>
  </w:style>
  <w:style w:type="paragraph" w:customStyle="1" w:styleId="et3">
    <w:name w:val="et3"/>
    <w:basedOn w:val="a0"/>
    <w:rsid w:val="00A62032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character" w:styleId="af7">
    <w:name w:val="FollowedHyperlink"/>
    <w:basedOn w:val="a1"/>
    <w:uiPriority w:val="99"/>
    <w:semiHidden/>
    <w:unhideWhenUsed/>
    <w:qFormat/>
    <w:rsid w:val="002D7E2F"/>
    <w:rPr>
      <w:color w:val="800080" w:themeColor="followedHyperlink"/>
      <w:u w:val="single"/>
    </w:rPr>
  </w:style>
  <w:style w:type="table" w:styleId="6">
    <w:name w:val="List Table 6 Colorful"/>
    <w:basedOn w:val="a2"/>
    <w:uiPriority w:val="51"/>
    <w:rsid w:val="00FB254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1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4D91712-6233-46EA-9D5E-9FBE80E9D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542</Words>
  <Characters>3091</Characters>
  <Application>Microsoft Office Word</Application>
  <DocSecurity>0</DocSecurity>
  <Lines>25</Lines>
  <Paragraphs>7</Paragraphs>
  <ScaleCrop>false</ScaleCrop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 Wenlong</dc:creator>
  <cp:lastModifiedBy>谢珊珊</cp:lastModifiedBy>
  <cp:revision>32</cp:revision>
  <cp:lastPrinted>2019-10-22T08:39:00Z</cp:lastPrinted>
  <dcterms:created xsi:type="dcterms:W3CDTF">2019-10-23T10:05:00Z</dcterms:created>
  <dcterms:modified xsi:type="dcterms:W3CDTF">2020-12-07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